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DD746" w14:textId="15FEB29C" w:rsidR="008D4BF0" w:rsidRPr="007B7CA3" w:rsidRDefault="00EF4861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r w:rsidR="008D4BF0" w:rsidRPr="007B7C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</w:t>
      </w:r>
    </w:p>
    <w:p w14:paraId="69988B5E" w14:textId="56223C15" w:rsidR="008D4BF0" w:rsidRPr="007B7CA3" w:rsidRDefault="00F66A22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haracteriz</w:t>
      </w:r>
      <w:r w:rsidR="008D4BF0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tion of an </w:t>
      </w:r>
      <w:proofErr w:type="spellStart"/>
      <w:r w:rsidR="008D4BF0" w:rsidRPr="007B7C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ntner-Doudoroff</w:t>
      </w:r>
      <w:proofErr w:type="spellEnd"/>
      <w:r w:rsidR="008D4BF0" w:rsidRPr="007B7C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pathway-activated </w:t>
      </w:r>
      <w:r w:rsidR="008D4BF0" w:rsidRPr="007B7CA3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GB"/>
        </w:rPr>
        <w:t>Escherichia coli</w:t>
      </w:r>
    </w:p>
    <w:p w14:paraId="1C27876B" w14:textId="77777777" w:rsidR="008D4BF0" w:rsidRPr="007B7CA3" w:rsidRDefault="008D4BF0" w:rsidP="00A0319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E82D9EF" w14:textId="77777777" w:rsidR="00A86818" w:rsidRPr="007B7CA3" w:rsidRDefault="00A86818" w:rsidP="00A0319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Ye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un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,†</w:t>
      </w:r>
      <w:proofErr w:type="gram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Kyung Hyun Cho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†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Ina Bang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†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Chang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e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Young Shin Ryu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uchan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>1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un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oi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Linh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hanh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ng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nghyuk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2,*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Sung Kuk Lee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2*</w:t>
      </w:r>
    </w:p>
    <w:p w14:paraId="5CEF8787" w14:textId="77777777" w:rsidR="00A86818" w:rsidRPr="007B7CA3" w:rsidRDefault="00A86818" w:rsidP="00A0319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C2F40D9" w14:textId="77777777" w:rsidR="00A86818" w:rsidRPr="007B7CA3" w:rsidRDefault="00A86818" w:rsidP="00A0319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ool of Energy and Chemical Engineering, Ulsan National Institute of Science and Technology (UNIST), Ulsan 44919, Republic of Korea</w:t>
      </w:r>
    </w:p>
    <w:p w14:paraId="6BD7B9DE" w14:textId="16486F44" w:rsidR="00A86818" w:rsidRPr="007B7CA3" w:rsidRDefault="00A86818" w:rsidP="00A0319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6126DB" w:rsidRPr="007B7CA3">
        <w:rPr>
          <w:rFonts w:ascii="Times New Roman" w:eastAsia="Malgun Gothic" w:hAnsi="Times New Roman" w:cs="Times New Roman"/>
          <w:color w:val="000000" w:themeColor="text1"/>
          <w:sz w:val="24"/>
          <w:szCs w:val="24"/>
          <w:lang w:eastAsia="ko-KR"/>
        </w:rPr>
        <w:t>Department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Biomedical Engineering, UNIST, Ulsan 44919, Republic of Korea</w:t>
      </w:r>
    </w:p>
    <w:p w14:paraId="3ED13523" w14:textId="77777777" w:rsidR="00B844B9" w:rsidRPr="007B7CA3" w:rsidRDefault="00B844B9" w:rsidP="00A0319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AF05C9F" w14:textId="485AFA49" w:rsidR="00B844B9" w:rsidRPr="007B7CA3" w:rsidRDefault="00B844B9" w:rsidP="00A0319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se authors contributed equally to this work</w:t>
      </w:r>
      <w:r w:rsidR="00C97E22" w:rsidRPr="007B7CA3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.</w:t>
      </w:r>
    </w:p>
    <w:p w14:paraId="721E48F4" w14:textId="77777777" w:rsidR="00B844B9" w:rsidRPr="007B7CA3" w:rsidRDefault="00B844B9" w:rsidP="00A0319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Corresponding author</w:t>
      </w:r>
    </w:p>
    <w:p w14:paraId="44FED33F" w14:textId="77777777" w:rsidR="00B844B9" w:rsidRPr="007B7CA3" w:rsidRDefault="00B844B9" w:rsidP="00A0319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EFAEE93" w14:textId="3A015250" w:rsidR="00B844B9" w:rsidRPr="007B7CA3" w:rsidRDefault="00B844B9" w:rsidP="00A0319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ddress: </w:t>
      </w:r>
      <w:r w:rsidR="00852052"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chool 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</w:t>
      </w:r>
      <w:r w:rsidR="00852052"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nergy and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emical Engineering, Ulsan National Institute of Science and Technology (UNIST), Ulsan </w:t>
      </w:r>
      <w:r w:rsidR="00C97E22" w:rsidRPr="007B7CA3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44919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Republic of Korea. </w:t>
      </w:r>
    </w:p>
    <w:p w14:paraId="7B9F83AC" w14:textId="77777777" w:rsidR="00B844B9" w:rsidRPr="007B7CA3" w:rsidRDefault="00B844B9" w:rsidP="00A0319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l.: +82 52 217 2514; Fax: +82 52 217 2509</w:t>
      </w:r>
    </w:p>
    <w:p w14:paraId="318B4A82" w14:textId="20986970" w:rsidR="00B844B9" w:rsidRPr="007B7CA3" w:rsidRDefault="00B906AB" w:rsidP="00A0319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*</w:t>
      </w:r>
      <w:r w:rsidR="00B844B9"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-mail address: sklee@unist.ac.kr (S.K. Lee)</w:t>
      </w:r>
    </w:p>
    <w:p w14:paraId="30496F41" w14:textId="77777777" w:rsidR="008D4BF0" w:rsidRPr="007B7CA3" w:rsidRDefault="008D4BF0" w:rsidP="00A0319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C3DEE94" w14:textId="3541609D" w:rsidR="008D4BF0" w:rsidRPr="007B7CA3" w:rsidRDefault="008D4BF0" w:rsidP="00A0319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B7C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his file includes:</w:t>
      </w:r>
    </w:p>
    <w:p w14:paraId="4BC14A57" w14:textId="468D4A4F" w:rsidR="008D4BF0" w:rsidRPr="007B7CA3" w:rsidRDefault="00EF4861" w:rsidP="00A03196">
      <w:pPr>
        <w:spacing w:line="480" w:lineRule="auto"/>
        <w:ind w:left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4861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Pr="00EF486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 to </w:t>
      </w:r>
      <w:r w:rsidRPr="00EF4861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2B214D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8</w:t>
      </w:r>
    </w:p>
    <w:p w14:paraId="505411B4" w14:textId="5FADCB34" w:rsidR="008D4BF0" w:rsidRPr="007B7CA3" w:rsidRDefault="00EF4861" w:rsidP="00A03196">
      <w:pPr>
        <w:spacing w:line="480" w:lineRule="auto"/>
        <w:ind w:left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4861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 to </w:t>
      </w:r>
      <w:r w:rsidRPr="00EF4861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900FF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</w:p>
    <w:p w14:paraId="446C0720" w14:textId="076F59EF" w:rsidR="008D4BF0" w:rsidRPr="007B7CA3" w:rsidRDefault="00EF4861" w:rsidP="00A03196">
      <w:pPr>
        <w:spacing w:line="480" w:lineRule="auto"/>
        <w:ind w:left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4861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terial and Methods</w:t>
      </w:r>
    </w:p>
    <w:p w14:paraId="38729136" w14:textId="5A4FE5F3" w:rsidR="00B844B9" w:rsidRPr="007B7CA3" w:rsidRDefault="00B844B9" w:rsidP="00A0319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490E1CF3" w14:textId="13A7FFBB" w:rsidR="00865704" w:rsidRPr="00EF4861" w:rsidRDefault="00EF4861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F48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ile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865704" w:rsidRPr="00EF486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Figures</w:t>
      </w:r>
    </w:p>
    <w:p w14:paraId="517C397E" w14:textId="390F6A34" w:rsidR="004B3E47" w:rsidRPr="007B7CA3" w:rsidRDefault="004B3E47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g">
            <w:drawing>
              <wp:inline distT="0" distB="0" distL="0" distR="0" wp14:anchorId="1F6A1FB0" wp14:editId="638F4C00">
                <wp:extent cx="5486400" cy="6998507"/>
                <wp:effectExtent l="0" t="0" r="0" b="0"/>
                <wp:docPr id="17" name="그룹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998507"/>
                          <a:chOff x="0" y="0"/>
                          <a:chExt cx="5647614" cy="7203962"/>
                        </a:xfrm>
                      </wpg:grpSpPr>
                      <wps:wsp>
                        <wps:cNvPr id="18" name="TextBox 5"/>
                        <wps:cNvSpPr txBox="1"/>
                        <wps:spPr>
                          <a:xfrm>
                            <a:off x="0" y="52659"/>
                            <a:ext cx="116351" cy="240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BDFB8F" w14:textId="77777777" w:rsidR="006831ED" w:rsidRDefault="006831ED" w:rsidP="004B3E47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" name="그림 19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99321" y="0"/>
                            <a:ext cx="3528390" cy="2330407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1" name="그룹 21"/>
                        <wpg:cNvGrpSpPr/>
                        <wpg:grpSpPr>
                          <a:xfrm>
                            <a:off x="0" y="2143661"/>
                            <a:ext cx="5647614" cy="5060301"/>
                            <a:chOff x="0" y="2143661"/>
                            <a:chExt cx="5647614" cy="5060301"/>
                          </a:xfrm>
                        </wpg:grpSpPr>
                        <wps:wsp>
                          <wps:cNvPr id="22" name="TextBox 6"/>
                          <wps:cNvSpPr txBox="1"/>
                          <wps:spPr>
                            <a:xfrm>
                              <a:off x="0" y="4122278"/>
                              <a:ext cx="116351" cy="240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668A7F1" w14:textId="77777777" w:rsidR="006831ED" w:rsidRDefault="006831ED" w:rsidP="004B3E47">
                                <w:pPr>
                                  <w:pStyle w:val="NormalWeb"/>
                                  <w:wordWrap w:val="0"/>
                                </w:pPr>
                                <w:proofErr w:type="gramStart"/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c</w:t>
                                </w:r>
                                <w:proofErr w:type="gramEnd"/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23" name="TextBox 7"/>
                          <wps:cNvSpPr txBox="1"/>
                          <wps:spPr>
                            <a:xfrm>
                              <a:off x="0" y="2143661"/>
                              <a:ext cx="128117" cy="240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7FFA04A" w14:textId="77777777" w:rsidR="006831ED" w:rsidRDefault="006831ED" w:rsidP="004B3E47">
                                <w:pPr>
                                  <w:pStyle w:val="NormalWeb"/>
                                  <w:wordWrap w:val="0"/>
                                </w:pPr>
                                <w:proofErr w:type="gramStart"/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b</w:t>
                                </w:r>
                                <w:proofErr w:type="gramEnd"/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44" name="Picture 1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1139" y="4289414"/>
                              <a:ext cx="5504400" cy="29145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5" name="Picture 1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3204" y="2339091"/>
                              <a:ext cx="5504410" cy="17559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46" name="TextBox 2"/>
                          <wps:cNvSpPr txBox="1"/>
                          <wps:spPr>
                            <a:xfrm>
                              <a:off x="439299" y="2266754"/>
                              <a:ext cx="936040" cy="24446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4B52B9F" w14:textId="77777777" w:rsidR="006831ED" w:rsidRDefault="006831ED" w:rsidP="004B3E47">
                                <w:pPr>
                                  <w:pStyle w:val="NormalWeb"/>
                                  <w:wordWrap w:val="0"/>
                                </w:pPr>
                                <w:proofErr w:type="gramStart"/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fk_ALE-1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7" name="TextBox 9"/>
                          <wps:cNvSpPr txBox="1"/>
                          <wps:spPr>
                            <a:xfrm>
                              <a:off x="439298" y="3346549"/>
                              <a:ext cx="1129523" cy="24446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5574C73" w14:textId="77777777" w:rsidR="006831ED" w:rsidRDefault="006831ED" w:rsidP="004B3E47">
                                <w:pPr>
                                  <w:pStyle w:val="NormalWeb"/>
                                  <w:wordWrap w:val="0"/>
                                </w:pPr>
                                <w:proofErr w:type="gramStart"/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fk_ALE-2,</w:t>
                                </w:r>
                                <w:proofErr w:type="gramEnd"/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8" name="TextBox 10"/>
                          <wps:cNvSpPr txBox="1"/>
                          <wps:spPr>
                            <a:xfrm>
                              <a:off x="439299" y="4255701"/>
                              <a:ext cx="936040" cy="24446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11CC1E0" w14:textId="77777777" w:rsidR="006831ED" w:rsidRDefault="006831ED" w:rsidP="004B3E47">
                                <w:pPr>
                                  <w:pStyle w:val="NormalWeb"/>
                                  <w:wordWrap w:val="0"/>
                                </w:pPr>
                                <w:proofErr w:type="gramStart"/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fk_ALE-1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9" name="TextBox 11"/>
                          <wps:cNvSpPr txBox="1"/>
                          <wps:spPr>
                            <a:xfrm>
                              <a:off x="439299" y="5075639"/>
                              <a:ext cx="936040" cy="24446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7469003" w14:textId="77777777" w:rsidR="006831ED" w:rsidRDefault="006831ED" w:rsidP="004B3E47">
                                <w:pPr>
                                  <w:pStyle w:val="NormalWeb"/>
                                  <w:wordWrap w:val="0"/>
                                </w:pPr>
                                <w:proofErr w:type="gramStart"/>
                                <w:r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fk_ALE-5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F6A1FB0" id="그룹 4" o:spid="_x0000_s1026" style="width:6in;height:551.05pt;mso-position-horizontal-relative:char;mso-position-vertical-relative:line" coordsize="56476,720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top:526;width:1163;height:24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zOD8EA&#10;AADbAAAADwAAAGRycy9kb3ducmV2LnhtbESPQWsCMRCF7wX/QxihN83qwcrWKCII4k1bhN6GzbhZ&#10;3EyWJK67/75zKPQ2w3vz3jeb3eBb1VNMTWADi3kBirgKtuHawPfXcbYGlTKyxTYwGRgpwW47edtg&#10;acOLL9Rfc60khFOJBlzOXal1qhx5TPPQEYt2D9FjljXW2kZ8Sbhv9bIoVtpjw9LgsKODo+pxfXoD&#10;H8MtUJfoQD/3voquGdfteTTmfTrsP0FlGvK/+e/6ZAVfYOUXGUBv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czg/BAAAA2wAAAA8AAAAAAAAAAAAAAAAAmAIAAGRycy9kb3du&#10;cmV2LnhtbFBLBQYAAAAABAAEAPUAAACGAwAAAAA=&#10;" filled="f" stroked="f">
                  <v:textbox style="mso-fit-shape-to-text:t" inset="0,0,0,0">
                    <w:txbxContent>
                      <w:p w14:paraId="7FBDFB8F" w14:textId="77777777" w:rsidR="006831ED" w:rsidRDefault="006831ED" w:rsidP="004B3E47">
                        <w:pPr>
                          <w:pStyle w:val="NormalWeb"/>
                          <w:wordWrap w:val="0"/>
                        </w:pPr>
                        <w:proofErr w:type="gramStart"/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19" o:spid="_x0000_s1028" type="#_x0000_t75" style="position:absolute;left:10993;width:35284;height:233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xQIfEAAAA2wAAAA8AAABkcnMvZG93bnJldi54bWxEj09rwkAQxe+C32EZwYvUTUMRTV3FKkKu&#10;9Q94HLLTJDY7G3dXjd++WxC8zfDevN+b+bIzjbiR87VlBe/jBARxYXXNpYLDfvs2BeEDssbGMil4&#10;kIflot+bY6btnb/ptguliCHsM1RQhdBmUvqiIoN+bFviqP1YZzDE1ZVSO7zHcNPINEkm0mDNkVBh&#10;S+uKit/d1URu+pV+bI+T65lneb2R59Nl5HKlhoNu9QkiUBde5ud1rmP9Gfz/EgeQi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sxQIfEAAAA2wAAAA8AAAAAAAAAAAAAAAAA&#10;nwIAAGRycy9kb3ducmV2LnhtbFBLBQYAAAAABAAEAPcAAACQAwAAAAA=&#10;">
                  <v:imagedata r:id="rId11" o:title=""/>
                  <v:path arrowok="t"/>
                </v:shape>
                <v:group id="그룹 21" o:spid="_x0000_s1029" style="position:absolute;top:21436;width:56476;height:50603" coordorigin=",21436" coordsize="56476,506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TextBox 6" o:spid="_x0000_s1030" type="#_x0000_t202" style="position:absolute;top:41222;width:1163;height:24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gzWMEA&#10;AADbAAAADwAAAGRycy9kb3ducmV2LnhtbESPzWrDMBCE74W8g9hAb40cH1LjRgnBECi5xS2F3hZr&#10;Y5lYKyOp/nn7qFDocZiZb5j9cba9GMmHzrGC7SYDQdw43XGr4PPj/FKACBFZY++YFCwU4HhYPe2x&#10;1G7iK411bEWCcChRgYlxKKUMjSGLYeMG4uTdnLcYk/St1B6nBLe9zLNsJy12nBYMDlQZau71j1Xw&#10;On85GgJV9H0bG2+6pegvi1LP6/n0BiLSHP/Df+13rSDP4fdL+gHy8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YM1jBAAAA2wAAAA8AAAAAAAAAAAAAAAAAmAIAAGRycy9kb3du&#10;cmV2LnhtbFBLBQYAAAAABAAEAPUAAACGAwAAAAA=&#10;" filled="f" stroked="f">
                    <v:textbox style="mso-fit-shape-to-text:t" inset="0,0,0,0">
                      <w:txbxContent>
                        <w:p w14:paraId="3668A7F1" w14:textId="77777777" w:rsidR="006831ED" w:rsidRDefault="006831ED" w:rsidP="004B3E47">
                          <w:pPr>
                            <w:pStyle w:val="NormalWeb"/>
                            <w:wordWrap w:val="0"/>
                          </w:pPr>
                          <w:proofErr w:type="gramStart"/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c</w:t>
                          </w:r>
                          <w:proofErr w:type="gramEnd"/>
                        </w:p>
                      </w:txbxContent>
                    </v:textbox>
                  </v:shape>
                  <v:shape id="TextBox 7" o:spid="_x0000_s1031" type="#_x0000_t202" style="position:absolute;top:21436;width:1281;height:24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SWw8IA&#10;AADbAAAADwAAAGRycy9kb3ducmV2LnhtbESPzWrDMBCE74W8g9hAb40cB1rjRAkhUCi5NS2B3BZr&#10;bZlYKyMp/nn7qlDocZiZb5jdYbKdGMiH1rGC9SoDQVw53XKj4Pvr/aUAESKyxs4xKZgpwGG/eNph&#10;qd3InzRcYiMShEOJCkyMfSllqAxZDCvXEyevdt5iTNI3UnscE9x2Ms+yV2mx5bRgsKeToep+eVgF&#10;b9PVUR/oRLd6qLxp56I7z0o9L6fjFkSkKf6H/9ofWkG+gd8v6QfI/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VJbDwgAAANsAAAAPAAAAAAAAAAAAAAAAAJgCAABkcnMvZG93&#10;bnJldi54bWxQSwUGAAAAAAQABAD1AAAAhwMAAAAA&#10;" filled="f" stroked="f">
                    <v:textbox style="mso-fit-shape-to-text:t" inset="0,0,0,0">
                      <w:txbxContent>
                        <w:p w14:paraId="67FFA04A" w14:textId="77777777" w:rsidR="006831ED" w:rsidRDefault="006831ED" w:rsidP="004B3E47">
                          <w:pPr>
                            <w:pStyle w:val="NormalWeb"/>
                            <w:wordWrap w:val="0"/>
                          </w:pPr>
                          <w:proofErr w:type="gramStart"/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b</w:t>
                          </w:r>
                          <w:proofErr w:type="gramEnd"/>
                        </w:p>
                      </w:txbxContent>
                    </v:textbox>
                  </v:shape>
                  <v:shape id="Picture 11" o:spid="_x0000_s1032" type="#_x0000_t75" style="position:absolute;left:1411;top:42894;width:55044;height:291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L3ZbEAAAA2wAAAA8AAABkcnMvZG93bnJldi54bWxEj91qwkAUhO8LvsNyhN7VjSWkEl3Fv4IX&#10;3kR9gGP2mASzZ0N2m8Q+fVcQejnMzDfMYjWYWnTUusqygukkAkGcW11xoeBy/v6YgXAeWWNtmRQ8&#10;yMFqOXpbYKptzxl1J1+IAGGXooLS+yaV0uUlGXQT2xAH72Zbgz7ItpC6xT7ATS0/oyiRBisOCyU2&#10;tC0pv59+jIJ+Gu9/Hxu8Jl/Jzp873NyyY6bU+3hYz0F4Gvx/+NU+aAVxDM8v4QfI5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+L3ZbEAAAA2wAAAA8AAAAAAAAAAAAAAAAA&#10;nwIAAGRycy9kb3ducmV2LnhtbFBLBQYAAAAABAAEAPcAAACQAwAAAAA=&#10;" fillcolor="#4f81bd [3204]" strokecolor="black [3213]">
                    <v:imagedata r:id="rId12" o:title=""/>
                    <v:shadow color="#eeece1 [3214]"/>
                  </v:shape>
                  <v:shape id="Picture 10" o:spid="_x0000_s1033" type="#_x0000_t75" style="position:absolute;left:1432;top:23390;width:55044;height:175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wIhaXGAAAA2wAAAA8AAABkcnMvZG93bnJldi54bWxEj09rwkAUxO9Cv8PyBC+hbuo/SuoqpWCR&#10;KEjVQ4+P7GsSzL4N2a3ZfvuuIHgcZuY3zHIdTCOu1LnasoKXcQqCuLC65lLB+bR5fgXhPLLGxjIp&#10;+CMH69XTYImZtj1/0fXoSxEh7DJUUHnfZlK6oiKDbmxb4uj92M6gj7Irpe6wj3DTyEmaLqTBmuNC&#10;hS19VFRcjr9Gwb5ZhPw76fN8F6bJbpLIz/nhoNRoGN7fQHgK/hG+t7dawWwOty/xB8jV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TAiFpcYAAADbAAAADwAAAAAAAAAAAAAA&#10;AACfAgAAZHJzL2Rvd25yZXYueG1sUEsFBgAAAAAEAAQA9wAAAJIDAAAAAA==&#10;" fillcolor="#4f81bd [3204]" strokecolor="black [3213]">
                    <v:imagedata r:id="rId13" o:title=""/>
                    <v:shadow color="#eeece1 [3214]"/>
                  </v:shape>
                  <v:shape id="TextBox 2" o:spid="_x0000_s1034" type="#_x0000_t202" style="position:absolute;left:4392;top:22667;width:9361;height:2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7FnBMMA&#10;AADbAAAADwAAAGRycy9kb3ducmV2LnhtbESPwWrDMBBE74X+g9hCb42cYExxooSkYHBJL3VLzhtr&#10;Y5tYK2Eptvv3UaHQ4zAzb5jNbja9GGnwnWUFy0UCgri2uuNGwfdX8fIKwgdkjb1lUvBDHnbbx4cN&#10;5tpO/EljFRoRIexzVNCG4HIpfd2SQb+wjjh6FzsYDFEOjdQDThFuerlKkkwa7DgutOjoraX6Wt2M&#10;gsyd3OG2ep/1sfjAPi2sLM+lUs9P834NItAc/sN/7VIrSDP4/RJ/gNz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7FnBMMAAADbAAAADwAAAAAAAAAAAAAAAACYAgAAZHJzL2Rv&#10;d25yZXYueG1sUEsFBgAAAAAEAAQA9QAAAIgDAAAAAA==&#10;" fillcolor="white [3212]" stroked="f">
                    <v:textbox style="mso-fit-shape-to-text:t">
                      <w:txbxContent>
                        <w:p w14:paraId="54B52B9F" w14:textId="77777777" w:rsidR="006831ED" w:rsidRDefault="006831ED" w:rsidP="004B3E47">
                          <w:pPr>
                            <w:pStyle w:val="NormalWeb"/>
                            <w:wordWrap w:val="0"/>
                          </w:pPr>
                          <w:proofErr w:type="gramStart"/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fk_ALE-1</w:t>
                          </w:r>
                          <w:proofErr w:type="gramEnd"/>
                        </w:p>
                      </w:txbxContent>
                    </v:textbox>
                  </v:shape>
                  <v:shape id="TextBox 9" o:spid="_x0000_s1035" type="#_x0000_t202" style="position:absolute;left:4392;top:33465;width:11296;height:2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3Cn8IA&#10;AADbAAAADwAAAGRycy9kb3ducmV2LnhtbESPQYvCMBSE74L/IbwFb5quiC7VKCoUuqwXdfH8bJ5t&#10;sXkJTdTuv98IgsdhZr5hFqvONOJOra8tK/gcJSCIC6trLhX8HrPhFwgfkDU2lknBH3lYLfu9Baba&#10;PnhP90MoRYSwT1FBFYJLpfRFRQb9yDri6F1sazBE2ZZSt/iIcNPIcZJMpcGa40KFjrYVFdfDzSiY&#10;upPb3Mbfnf7JdthMMivzc67U4KNbz0EE6sI7/GrnWsFkBs8v8QfI5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/cKfwgAAANsAAAAPAAAAAAAAAAAAAAAAAJgCAABkcnMvZG93&#10;bnJldi54bWxQSwUGAAAAAAQABAD1AAAAhwMAAAAA&#10;" fillcolor="white [3212]" stroked="f">
                    <v:textbox style="mso-fit-shape-to-text:t">
                      <w:txbxContent>
                        <w:p w14:paraId="45574C73" w14:textId="77777777" w:rsidR="006831ED" w:rsidRDefault="006831ED" w:rsidP="004B3E47">
                          <w:pPr>
                            <w:pStyle w:val="NormalWeb"/>
                            <w:wordWrap w:val="0"/>
                          </w:pPr>
                          <w:proofErr w:type="gramStart"/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fk_ALE-2,</w:t>
                          </w:r>
                          <w:proofErr w:type="gramEnd"/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10" o:spid="_x0000_s1036" type="#_x0000_t202" style="position:absolute;left:4392;top:42557;width:9361;height:2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JW7cAA&#10;AADbAAAADwAAAGRycy9kb3ducmV2LnhtbERPyWrDMBC9F/oPYgq9NXJNCMWJbJKCwaW9NAk5T6yJ&#10;bWKNhCUv/fvqUOjx8fZdsZheTDT4zrKC11UCgri2uuNGwflUvryB8AFZY2+ZFPyQhyJ/fNhhpu3M&#10;3zQdQyNiCPsMFbQhuExKX7dk0K+sI47czQ4GQ4RDI/WAcww3vUyTZCMNdhwbWnT03lJ9P45GwcZd&#10;3GFMPxb9WX5hvy6trK6VUs9Py34LItAS/sV/7korWMex8Uv8ATL/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WJW7cAAAADbAAAADwAAAAAAAAAAAAAAAACYAgAAZHJzL2Rvd25y&#10;ZXYueG1sUEsFBgAAAAAEAAQA9QAAAIUDAAAAAA==&#10;" fillcolor="white [3212]" stroked="f">
                    <v:textbox style="mso-fit-shape-to-text:t">
                      <w:txbxContent>
                        <w:p w14:paraId="411CC1E0" w14:textId="77777777" w:rsidR="006831ED" w:rsidRDefault="006831ED" w:rsidP="004B3E47">
                          <w:pPr>
                            <w:pStyle w:val="NormalWeb"/>
                            <w:wordWrap w:val="0"/>
                          </w:pPr>
                          <w:proofErr w:type="gramStart"/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fk_ALE-1</w:t>
                          </w:r>
                          <w:proofErr w:type="gramEnd"/>
                        </w:p>
                      </w:txbxContent>
                    </v:textbox>
                  </v:shape>
                  <v:shape id="TextBox 11" o:spid="_x0000_s1037" type="#_x0000_t202" style="position:absolute;left:4392;top:50756;width:9361;height:2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7zdsIA&#10;AADbAAAADwAAAGRycy9kb3ducmV2LnhtbESPQYvCMBSE74L/IbwFb5quiLjVKCoUuqwXdfH8bJ5t&#10;sXkJTdTuv98IgsdhZr5hFqvONOJOra8tK/gcJSCIC6trLhX8HrPhDIQPyBoby6Tgjzyslv3eAlNt&#10;H7yn+yGUIkLYp6igCsGlUvqiIoN+ZB1x9C62NRiibEupW3xEuGnkOEmm0mDNcaFCR9uKiuvhZhRM&#10;3cltbuPvTv9kO2wmmZX5OVdq8NGt5yACdeEdfrVzrWDyBc8v8QfI5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LvN2wgAAANsAAAAPAAAAAAAAAAAAAAAAAJgCAABkcnMvZG93&#10;bnJldi54bWxQSwUGAAAAAAQABAD1AAAAhwMAAAAA&#10;" fillcolor="white [3212]" stroked="f">
                    <v:textbox style="mso-fit-shape-to-text:t">
                      <w:txbxContent>
                        <w:p w14:paraId="07469003" w14:textId="77777777" w:rsidR="006831ED" w:rsidRDefault="006831ED" w:rsidP="004B3E47">
                          <w:pPr>
                            <w:pStyle w:val="NormalWeb"/>
                            <w:wordWrap w:val="0"/>
                          </w:pPr>
                          <w:proofErr w:type="gramStart"/>
                          <w:r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fk_ALE-5</w:t>
                          </w:r>
                          <w:proofErr w:type="gramEnd"/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D935892" w14:textId="2C9A52B8" w:rsidR="00865704" w:rsidRPr="007B7CA3" w:rsidRDefault="00EF4861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Additional file 1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1. Cell growth and description of </w:t>
      </w:r>
      <w:proofErr w:type="spellStart"/>
      <w:r w:rsidR="00865704" w:rsidRPr="007B7CA3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galR</w:t>
      </w:r>
      <w:proofErr w:type="spellEnd"/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mutations </w:t>
      </w:r>
      <w:r w:rsidR="00136C2A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 w:eastAsia="ko-KR"/>
        </w:rPr>
        <w:t>detected</w:t>
      </w:r>
      <w:r w:rsidR="00136C2A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in </w:t>
      </w:r>
      <w:r w:rsidR="00865704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fk_ALE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-</w:t>
      </w:r>
      <w:r w:rsidR="00865704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, </w:t>
      </w:r>
      <w:r w:rsidR="003E49C4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-</w:t>
      </w:r>
      <w:r w:rsidR="00865704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, and </w:t>
      </w:r>
      <w:r w:rsidR="003E49C4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-</w:t>
      </w:r>
      <w:r w:rsidR="00865704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5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strains.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(a)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Growth</w:t>
      </w:r>
      <w:r w:rsidR="00A35D16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rate</w:t>
      </w:r>
      <w:r w:rsidR="00A35D16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profiles</w:t>
      </w:r>
      <w:r w:rsidR="00A35D16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(</w:t>
      </w:r>
      <w:r w:rsidR="003E6E7D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>OD</w:t>
      </w:r>
      <w:r w:rsidR="003E6E7D"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 w:eastAsia="ko-KR"/>
        </w:rPr>
        <w:t>600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)</w:t>
      </w:r>
      <w:r w:rsidR="00A35D16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were</w:t>
      </w:r>
      <w:r w:rsidR="00A35D16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compared</w:t>
      </w:r>
      <w:r w:rsidR="00A35D16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for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our evolved strains isolated a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ter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the 50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 xml:space="preserve">th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subculture during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E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Growth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rate</w:t>
      </w:r>
      <w:r w:rsidR="00A35D16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E6E7D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files</w:t>
      </w:r>
      <w:r w:rsidR="003E6E7D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of </w:t>
      </w:r>
      <w:proofErr w:type="spellStart"/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Δ</w:t>
      </w:r>
      <w:r w:rsidR="00865704" w:rsidRPr="007B7C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fkAB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E-1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strains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e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presented as control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 (</w:t>
      </w:r>
      <w:proofErr w:type="gramStart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</w:t>
      </w:r>
      <w:proofErr w:type="gram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 c) DNA sequence of wild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type and mutant </w:t>
      </w:r>
      <w:proofErr w:type="spellStart"/>
      <w:r w:rsidR="00865704" w:rsidRPr="007B7CA3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/>
        </w:rPr>
        <w:t>galR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coding region in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E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-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="00AA2C8B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-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5 strains</w:t>
      </w:r>
      <w:r w:rsidR="00A35D16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were</w:t>
      </w:r>
      <w:r w:rsidR="00A35D16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35D16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compared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The sequences include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start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don (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lower case), emerging site of early stop codon (grey box), duplicated target sequence (underlined), duplication (red)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insertion (blue). Adenine in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start codon of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proofErr w:type="spellStart"/>
      <w:r w:rsidR="00865704" w:rsidRPr="007B7CA3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/>
        </w:rPr>
        <w:t>galR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gene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designated as +1. (b)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 n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onsense mutation was caused by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frame shift due to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7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bp duplication in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proofErr w:type="spellStart"/>
      <w:r w:rsidR="00865704" w:rsidRPr="007B7CA3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/>
        </w:rPr>
        <w:t>galR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gene of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E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-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</w:t>
      </w:r>
      <w:r w:rsidR="00B0717D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-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strains, which resulted in truncation of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C-terminal 33 amino acids of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total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344 amino acids. (c) Insertion of 768 </w:t>
      </w:r>
      <w:proofErr w:type="spellStart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p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duplication of 8 </w:t>
      </w:r>
      <w:proofErr w:type="spellStart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p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in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proofErr w:type="spellStart"/>
      <w:r w:rsidR="00865704" w:rsidRPr="007B7C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alR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gene of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E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-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caused insertion of 259 amino acids between the 3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rd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4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th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mino acids of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wild-type </w:t>
      </w:r>
      <w:proofErr w:type="spellStart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GalR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protein. These </w:t>
      </w:r>
      <w:proofErr w:type="spellStart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GalR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mutants are expected to be equivalent to the </w:t>
      </w:r>
      <w:proofErr w:type="spellStart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GalR</w:t>
      </w:r>
      <w:proofErr w:type="spellEnd"/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mutant of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E-1,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which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s low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binding affinity to target sequence in 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bsence of</w:t>
      </w:r>
      <w:r w:rsidR="0086570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 appropriate</w:t>
      </w:r>
      <w:r w:rsidR="00865704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inducer, galactose. </w:t>
      </w:r>
    </w:p>
    <w:p w14:paraId="049E5A30" w14:textId="13A4D4B7" w:rsidR="00865704" w:rsidRPr="007B7CA3" w:rsidRDefault="00865704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67F84256" w14:textId="6037C3B6" w:rsidR="00865704" w:rsidRPr="007B7CA3" w:rsidRDefault="004B3E47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lastRenderedPageBreak/>
        <mc:AlternateContent>
          <mc:Choice Requires="wpg">
            <w:drawing>
              <wp:inline distT="0" distB="0" distL="0" distR="0" wp14:anchorId="565C12AE" wp14:editId="254576D4">
                <wp:extent cx="5362182" cy="2546919"/>
                <wp:effectExtent l="0" t="0" r="0" b="6350"/>
                <wp:docPr id="14" name="그룹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2182" cy="2546919"/>
                          <a:chOff x="0" y="-1"/>
                          <a:chExt cx="5761037" cy="2736305"/>
                        </a:xfrm>
                      </wpg:grpSpPr>
                      <pic:pic xmlns:pic="http://schemas.openxmlformats.org/drawingml/2006/picture">
                        <pic:nvPicPr>
                          <pic:cNvPr id="15" name="그림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7531"/>
                          <a:stretch/>
                        </pic:blipFill>
                        <pic:spPr>
                          <a:xfrm>
                            <a:off x="0" y="65850"/>
                            <a:ext cx="5761037" cy="26704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TextBox 13"/>
                        <wps:cNvSpPr txBox="1"/>
                        <wps:spPr>
                          <a:xfrm>
                            <a:off x="165658" y="0"/>
                            <a:ext cx="337820" cy="409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B6BA12" w14:textId="77777777" w:rsidR="006831ED" w:rsidRDefault="006831ED" w:rsidP="004B3E47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TextBox 14"/>
                        <wps:cNvSpPr txBox="1"/>
                        <wps:spPr>
                          <a:xfrm>
                            <a:off x="1429651" y="0"/>
                            <a:ext cx="3371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0D34C8" w14:textId="77777777" w:rsidR="006831ED" w:rsidRDefault="006831ED" w:rsidP="004B3E47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15"/>
                        <wps:cNvSpPr txBox="1"/>
                        <wps:spPr>
                          <a:xfrm>
                            <a:off x="2779853" y="-1"/>
                            <a:ext cx="337820" cy="4092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AEBA64" w14:textId="77777777" w:rsidR="006831ED" w:rsidRDefault="006831ED" w:rsidP="004B3E47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TextBox 16"/>
                        <wps:cNvSpPr txBox="1"/>
                        <wps:spPr>
                          <a:xfrm>
                            <a:off x="163575" y="1217667"/>
                            <a:ext cx="387351" cy="4086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317115" w14:textId="77777777" w:rsidR="006831ED" w:rsidRDefault="006831ED" w:rsidP="004B3E47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TextBox 17"/>
                        <wps:cNvSpPr txBox="1"/>
                        <wps:spPr>
                          <a:xfrm>
                            <a:off x="1427567" y="1217667"/>
                            <a:ext cx="387351" cy="409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CC1BE7" w14:textId="77777777" w:rsidR="006831ED" w:rsidRDefault="006831ED" w:rsidP="004B3E47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TextBox 18"/>
                        <wps:cNvSpPr txBox="1"/>
                        <wps:spPr>
                          <a:xfrm>
                            <a:off x="2795583" y="1217667"/>
                            <a:ext cx="387351" cy="4094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574EA0" w14:textId="77777777" w:rsidR="006831ED" w:rsidRDefault="006831ED" w:rsidP="004B3E47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TextBox 19"/>
                        <wps:cNvSpPr txBox="1"/>
                        <wps:spPr>
                          <a:xfrm>
                            <a:off x="4097946" y="1156364"/>
                            <a:ext cx="387351" cy="3571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702491" w14:textId="77777777" w:rsidR="006831ED" w:rsidRDefault="006831ED" w:rsidP="004B3E47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" name="그림 2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2467" r="79998" b="-2482"/>
                          <a:stretch/>
                        </pic:blipFill>
                        <pic:spPr>
                          <a:xfrm>
                            <a:off x="4210150" y="588448"/>
                            <a:ext cx="1152327" cy="64807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565C12AE" id="그룹 5" o:spid="_x0000_s1038" style="width:422.2pt;height:200.55pt;mso-position-horizontal-relative:char;mso-position-vertical-relative:line" coordorigin="" coordsize="57610,273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15" o:spid="_x0000_s1039" type="#_x0000_t75" style="position:absolute;top:658;width:57610;height:26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">
                  <v:imagedata r:id="rId15" o:title="" cropbottom="1148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40" type="#_x0000_t202" style="position:absolute;left:1656;width:3378;height:40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73B6BA12" w14:textId="77777777" w:rsidR="006831ED" w:rsidRDefault="006831ED" w:rsidP="004B3E47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Box 14" o:spid="_x0000_s1041" type="#_x0000_t202" style="position:absolute;left:14296;width:3372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440D34C8" w14:textId="77777777" w:rsidR="006831ED" w:rsidRDefault="006831ED" w:rsidP="004B3E47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TextBox 15" o:spid="_x0000_s1042" type="#_x0000_t202" style="position:absolute;left:27798;width:3378;height:4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49AEBA64" w14:textId="77777777" w:rsidR="006831ED" w:rsidRDefault="006831ED" w:rsidP="004B3E47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v:shape id="TextBox 16" o:spid="_x0000_s1043" type="#_x0000_t202" style="position:absolute;left:1635;top:12176;width:3874;height:4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4F317115" w14:textId="77777777" w:rsidR="006831ED" w:rsidRDefault="006831ED" w:rsidP="004B3E47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</w:t>
                        </w:r>
                      </w:p>
                    </w:txbxContent>
                  </v:textbox>
                </v:shape>
                <v:shape id="TextBox 17" o:spid="_x0000_s1044" type="#_x0000_t202" style="position:absolute;left:14275;top:12176;width:3874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14:paraId="36CC1BE7" w14:textId="77777777" w:rsidR="006831ED" w:rsidRDefault="006831ED" w:rsidP="004B3E47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</w:t>
                        </w:r>
                      </w:p>
                    </w:txbxContent>
                  </v:textbox>
                </v:shape>
                <v:shape id="TextBox 18" o:spid="_x0000_s1045" type="#_x0000_t202" style="position:absolute;left:27955;top:12176;width:3874;height:4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4F574EA0" w14:textId="77777777" w:rsidR="006831ED" w:rsidRDefault="006831ED" w:rsidP="004B3E47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</w:t>
                        </w:r>
                      </w:p>
                    </w:txbxContent>
                  </v:textbox>
                </v:shape>
                <v:shape id="TextBox 19" o:spid="_x0000_s1046" type="#_x0000_t202" style="position:absolute;left:40979;top:11563;width:3873;height:3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14:paraId="63702491" w14:textId="77777777" w:rsidR="006831ED" w:rsidRDefault="006831ED" w:rsidP="004B3E47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</w:t>
                        </w:r>
                      </w:p>
                    </w:txbxContent>
                  </v:textbox>
                </v:shape>
                <v:shape id="그림 29" o:spid="_x0000_s1047" type="#_x0000_t75" style="position:absolute;left:42101;top:5884;width:11523;height:6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">
                  <v:imagedata r:id="rId15" o:title="" croptop="54046f" cropbottom="-1627f" cropright="52427f"/>
                </v:shape>
                <w10:anchorlock/>
              </v:group>
            </w:pict>
          </mc:Fallback>
        </mc:AlternateContent>
      </w:r>
    </w:p>
    <w:p w14:paraId="52D37591" w14:textId="37642F31" w:rsidR="00057DCD" w:rsidRPr="007B7CA3" w:rsidRDefault="00EF4861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Additional file 1</w:t>
      </w:r>
      <w:r w:rsidR="008D4BF0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F</w:t>
      </w:r>
      <w:r w:rsidR="008D4BF0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gure</w:t>
      </w:r>
      <w:r w:rsidR="008D4BF0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8D4BF0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2. Cell growth and </w:t>
      </w:r>
      <w:r w:rsidR="008D4BF0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="00ED3B8A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 w:eastAsia="ko-KR"/>
        </w:rPr>
        <w:t>-</w:t>
      </w:r>
      <w:r w:rsidR="008D4BF0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HP</w:t>
      </w:r>
      <w:r w:rsidR="008D4BF0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, glucose, and acetate concentration during 3</w:t>
      </w:r>
      <w:r w:rsidR="00ED3B8A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 w:eastAsia="ko-KR"/>
        </w:rPr>
        <w:t>-</w:t>
      </w:r>
      <w:r w:rsidR="008D4BF0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HP production.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ll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rains have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proofErr w:type="spellStart"/>
      <w:r w:rsidR="008D4BF0" w:rsidRPr="007B7C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fab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mperature-sensitive mutant (</w:t>
      </w:r>
      <w:proofErr w:type="spellStart"/>
      <w:r w:rsidR="008D4BF0" w:rsidRPr="007B7CA3">
        <w:rPr>
          <w:rFonts w:ascii="Times New Roman" w:eastAsia="Malgun Gothic" w:hAnsi="Times New Roman" w:cs="Times New Roman"/>
          <w:i/>
          <w:color w:val="000000" w:themeColor="text1"/>
          <w:kern w:val="24"/>
          <w:sz w:val="24"/>
          <w:szCs w:val="24"/>
          <w:lang w:val="en-GB"/>
        </w:rPr>
        <w:t>fabI</w:t>
      </w:r>
      <w:r w:rsidR="008D4BF0" w:rsidRPr="007B7CA3">
        <w:rPr>
          <w:rFonts w:ascii="Times New Roman" w:eastAsia="Malgun Gothic" w:hAnsi="Times New Roman" w:cs="Times New Roman" w:hint="eastAsia"/>
          <w:color w:val="000000" w:themeColor="text1"/>
          <w:kern w:val="24"/>
          <w:position w:val="6"/>
          <w:sz w:val="24"/>
          <w:szCs w:val="24"/>
          <w:vertAlign w:val="superscript"/>
          <w:lang w:val="en-GB"/>
        </w:rPr>
        <w:t>ts</w:t>
      </w:r>
      <w:proofErr w:type="spellEnd"/>
      <w:r w:rsidR="008D4BF0" w:rsidRPr="007B7CA3">
        <w:rPr>
          <w:rFonts w:ascii="Times New Roman" w:eastAsia="Malgun Gothic" w:hAnsi="Times New Roman" w:cs="Times New Roman" w:hint="eastAsia"/>
          <w:color w:val="000000" w:themeColor="text1"/>
          <w:kern w:val="24"/>
          <w:sz w:val="24"/>
          <w:szCs w:val="24"/>
          <w:lang w:val="en-GB"/>
        </w:rPr>
        <w:t>)</w:t>
      </w:r>
      <w:r w:rsidR="008D4BF0" w:rsidRPr="007B7CA3">
        <w:rPr>
          <w:rFonts w:ascii="Times New Roman" w:eastAsia="Malgun Gothic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and two plasmids </w:t>
      </w:r>
      <w:proofErr w:type="spellStart"/>
      <w:r w:rsidR="008D4BF0" w:rsidRPr="007B7CA3">
        <w:rPr>
          <w:rFonts w:ascii="Times New Roman" w:eastAsia="Malgun Gothic" w:hAnsi="Times New Roman" w:cs="Times New Roman" w:hint="eastAsia"/>
          <w:color w:val="000000" w:themeColor="text1"/>
          <w:kern w:val="24"/>
          <w:sz w:val="24"/>
          <w:szCs w:val="24"/>
          <w:lang w:val="en-GB"/>
        </w:rPr>
        <w:t>pMCR</w:t>
      </w:r>
      <w:proofErr w:type="spellEnd"/>
      <w:r w:rsidR="008D4BF0" w:rsidRPr="007B7CA3">
        <w:rPr>
          <w:rFonts w:ascii="Times New Roman" w:eastAsia="Malgun Gothic" w:hAnsi="Times New Roman" w:cs="Times New Roman" w:hint="eastAsia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8D4BF0" w:rsidRPr="007B7CA3">
        <w:rPr>
          <w:rFonts w:ascii="Times New Roman" w:eastAsia="Malgun Gothic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and </w:t>
      </w:r>
      <w:proofErr w:type="spellStart"/>
      <w:r w:rsidR="008D4BF0" w:rsidRPr="007B7CA3">
        <w:rPr>
          <w:rFonts w:ascii="Times New Roman" w:eastAsia="Malgun Gothic" w:hAnsi="Times New Roman" w:cs="Times New Roman" w:hint="eastAsia"/>
          <w:color w:val="000000" w:themeColor="text1"/>
          <w:kern w:val="24"/>
          <w:sz w:val="24"/>
          <w:szCs w:val="24"/>
          <w:lang w:val="en-GB"/>
        </w:rPr>
        <w:t>pACC</w:t>
      </w:r>
      <w:proofErr w:type="spellEnd"/>
      <w:r w:rsidR="008D4BF0" w:rsidRPr="007B7CA3">
        <w:rPr>
          <w:rFonts w:ascii="Times New Roman" w:eastAsia="Malgun Gothic" w:hAnsi="Times New Roman" w:cs="Times New Roman"/>
          <w:color w:val="000000" w:themeColor="text1"/>
          <w:kern w:val="24"/>
          <w:sz w:val="24"/>
          <w:szCs w:val="24"/>
          <w:lang w:val="en-GB"/>
        </w:rPr>
        <w:t>.</w:t>
      </w:r>
      <w:r w:rsidR="008D4BF0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rofile</w:t>
      </w:r>
      <w:r w:rsidR="00F3789C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s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of 3</w:t>
      </w:r>
      <w:r w:rsidR="00ED3B8A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-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HP concentration (red circle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), cell mass (yellow triangle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), consumed glucose concentration (green square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) and acetate (blue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amonds) </w:t>
      </w:r>
      <w:r w:rsidR="00F3789C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were</w:t>
      </w:r>
      <w:r w:rsidR="00F3789C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F3789C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compared</w:t>
      </w:r>
      <w:r w:rsidR="00F3789C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F3789C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for</w:t>
      </w:r>
      <w:r w:rsidR="00F3789C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F3789C" w:rsidRPr="007B7CA3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 w:eastAsia="ko-KR"/>
        </w:rPr>
        <w:t>E.</w:t>
      </w:r>
      <w:r w:rsidR="00F3789C" w:rsidRPr="007B7C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 w:eastAsia="ko-KR"/>
        </w:rPr>
        <w:t xml:space="preserve"> </w:t>
      </w:r>
      <w:r w:rsidR="00F3789C" w:rsidRPr="007B7CA3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 w:eastAsia="ko-KR"/>
        </w:rPr>
        <w:t>coli</w:t>
      </w:r>
      <w:r w:rsidR="00F3789C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F3789C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strains: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) MG1655 (b) MG1655 ∆</w:t>
      </w:r>
      <w:proofErr w:type="spellStart"/>
      <w:r w:rsidR="008D4BF0" w:rsidRPr="007B7C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fkA</w:t>
      </w:r>
      <w:proofErr w:type="spellEnd"/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c) MG1655 ∆</w:t>
      </w:r>
      <w:proofErr w:type="spellStart"/>
      <w:r w:rsidR="008D4BF0" w:rsidRPr="007B7C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gi</w:t>
      </w:r>
      <w:proofErr w:type="spellEnd"/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d) </w:t>
      </w:r>
      <w:proofErr w:type="spellStart"/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Δ</w:t>
      </w:r>
      <w:r w:rsidR="008D4BF0" w:rsidRPr="007B7C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fkAB</w:t>
      </w:r>
      <w:proofErr w:type="spellEnd"/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e) ALE-1 (f) ALE-1 with </w:t>
      </w:r>
      <w:proofErr w:type="spellStart"/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Gnd</w:t>
      </w:r>
      <w:proofErr w:type="spellEnd"/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(g) ALE-1 with </w:t>
      </w:r>
      <w:proofErr w:type="spellStart"/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Gnd-GntR</w:t>
      </w:r>
      <w:proofErr w:type="spellEnd"/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Cell mass was calculated from the OD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600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lues</w:t>
      </w:r>
      <w:r w:rsidR="00C379B8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OD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600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</w:t>
      </w:r>
      <w:r w:rsidR="00C379B8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it corresponds to 0.33 g CDW/L </w:t>
      </w:r>
      <w:r w:rsidR="001F281A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1]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Error bars indicate standard deviations of three independent biological replicates.</w:t>
      </w:r>
    </w:p>
    <w:p w14:paraId="4065ADAC" w14:textId="77777777" w:rsidR="007F533A" w:rsidRPr="007B7CA3" w:rsidRDefault="00865704" w:rsidP="007F533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IN" w:eastAsia="en-IN"/>
        </w:rPr>
        <w:lastRenderedPageBreak/>
        <w:drawing>
          <wp:inline distT="0" distB="0" distL="0" distR="0" wp14:anchorId="65F6A7C4" wp14:editId="1EA40A96">
            <wp:extent cx="3360066" cy="2847975"/>
            <wp:effectExtent l="0" t="0" r="0" b="0"/>
            <wp:docPr id="30" name="그림 1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E80FAAEE-D6BE-4DB2-BE60-37F4694F1F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E80FAAEE-D6BE-4DB2-BE60-37F4694F1F5B}"/>
                        </a:ext>
                      </a:extLst>
                    </pic:cNvPr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4012" cy="285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46F83" w14:textId="1973362E" w:rsidR="007F533A" w:rsidRPr="007B7CA3" w:rsidRDefault="00EF4861" w:rsidP="007F53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dditional file 1</w:t>
      </w:r>
      <w:r w:rsidR="007F533A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7F533A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>3</w:t>
      </w:r>
      <w:r w:rsidR="007F533A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. The comparison of cell growth between  pfk_ALE-1 and pfk_ALE-1 </w:t>
      </w:r>
      <w:r w:rsidR="007F533A" w:rsidRPr="007B7CA3">
        <w:rPr>
          <w:rFonts w:ascii="Times New Roman" w:eastAsia="Malgun Gothic" w:hAnsi="Times New Roman" w:cs="Times New Roman"/>
          <w:b/>
          <w:noProof/>
          <w:color w:val="000000" w:themeColor="text1"/>
          <w:sz w:val="24"/>
          <w:szCs w:val="24"/>
        </w:rPr>
        <w:t>Δ</w:t>
      </w:r>
      <w:r w:rsidR="007F533A" w:rsidRPr="007B7CA3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</w:rPr>
        <w:t>edd</w:t>
      </w:r>
      <w:r w:rsidR="007F533A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strains.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Growth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rate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profiles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(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OD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600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)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of ALE-1 </w:t>
      </w:r>
      <w:r w:rsidR="007F533A" w:rsidRPr="007B7CA3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</w:rPr>
        <w:t>Δ</w:t>
      </w:r>
      <w:r w:rsidR="007F533A" w:rsidRPr="007B7CA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dd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strain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was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compared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to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that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of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ALE-1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F533A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strain</w:t>
      </w:r>
      <w:r w:rsidR="007F533A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on glucose as a sole carbon source. Cells were grown in 250 mL with 25 mL of M9 minimal medium containing 0.4% glucose. </w:t>
      </w:r>
      <w:r w:rsidR="007F533A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rror bars indicate standard deviations of three independent biological replicates.</w:t>
      </w:r>
    </w:p>
    <w:p w14:paraId="192421F0" w14:textId="77777777" w:rsidR="007F533A" w:rsidRPr="007B7CA3" w:rsidRDefault="007F533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6C2164A7" w14:textId="77777777" w:rsidR="00B84C60" w:rsidRPr="007B7CA3" w:rsidRDefault="00B84C60" w:rsidP="00B84C6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shd w:val="clear" w:color="auto" w:fill="FFFFFF"/>
          <w:lang w:val="en-IN" w:eastAsia="en-IN"/>
        </w:rPr>
        <w:lastRenderedPageBreak/>
        <w:drawing>
          <wp:inline distT="0" distB="0" distL="0" distR="0" wp14:anchorId="465849E6" wp14:editId="4417D6EB">
            <wp:extent cx="5486400" cy="2836545"/>
            <wp:effectExtent l="0" t="0" r="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4_mo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F5DA4" w14:textId="73F25235" w:rsidR="00B84C60" w:rsidRPr="007B7CA3" w:rsidRDefault="00EF4861" w:rsidP="00B84C6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dditional file 1</w:t>
      </w:r>
      <w:r w:rsidR="00B84C60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C14DEA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>4</w:t>
      </w:r>
      <w:r w:rsidR="00B84C60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. </w:t>
      </w:r>
      <w:r w:rsidR="00B84C60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Functional analysis of mutations involved in glucose uptake system in the evolved strains. </w:t>
      </w:r>
      <w:r w:rsidR="00B84C60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(</w:t>
      </w:r>
      <w:r w:rsidR="00B84C60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t xml:space="preserve">a) </w:t>
      </w:r>
      <w:r w:rsidR="00B84C60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T</w:t>
      </w:r>
      <w:proofErr w:type="spellStart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get</w:t>
      </w:r>
      <w:proofErr w:type="spellEnd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s affected by the mutated TF (</w:t>
      </w:r>
      <w:proofErr w:type="spellStart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lR</w:t>
      </w:r>
      <w:proofErr w:type="spellEnd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or </w:t>
      </w:r>
      <w:proofErr w:type="spellStart"/>
      <w:r w:rsidR="00B84C60" w:rsidRPr="007B7C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tsG</w:t>
      </w:r>
      <w:proofErr w:type="spellEnd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letion </w:t>
      </w:r>
      <w:r w:rsidR="00B84C6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were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84C6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identified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their role for improved cell growth in ALE-1 </w:t>
      </w:r>
      <w:r w:rsidR="00B84C6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were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84C6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determined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Cells were grown in M9 minimal medium with 0.4% glucose in shaking flasks. IPTG (6.25 µM) was added at the beginning of seeding, </w:t>
      </w:r>
      <w:proofErr w:type="spellStart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bculturing</w:t>
      </w:r>
      <w:proofErr w:type="spellEnd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nd culturing to induce each plasmid. Error bars indicate standard deviations of three independent biological replicates</w:t>
      </w:r>
      <w:r w:rsidR="00B84C60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t>. (b)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>The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84C60"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ematic diagram illustrat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es</w:t>
      </w:r>
      <w:r w:rsidR="00B84C60"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the</w:t>
      </w:r>
      <w:r w:rsidR="00B84C60"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altered r</w:t>
      </w:r>
      <w:proofErr w:type="spellStart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ute</w:t>
      </w:r>
      <w:proofErr w:type="spellEnd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glucose uptake 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>in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>ALE-1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>via</w:t>
      </w:r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 non-PTS glucose transporter </w:t>
      </w:r>
      <w:proofErr w:type="spellStart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lP</w:t>
      </w:r>
      <w:proofErr w:type="spellEnd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the expression of which is negatively regulated by </w:t>
      </w:r>
      <w:proofErr w:type="spellStart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lR</w:t>
      </w:r>
      <w:proofErr w:type="spellEnd"/>
      <w:r w:rsidR="00B84C6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1D93BFFF" w14:textId="77777777" w:rsidR="00B84C60" w:rsidRPr="007B7CA3" w:rsidRDefault="00B84C60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2524CF60" w14:textId="647DD3AB" w:rsidR="00057DCD" w:rsidRPr="007B7CA3" w:rsidRDefault="00F16C2C" w:rsidP="00057DC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520F0C79" wp14:editId="745E660C">
            <wp:extent cx="3895725" cy="3238500"/>
            <wp:effectExtent l="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FB02D" w14:textId="3248B0BE" w:rsidR="00B84C60" w:rsidRPr="007B7CA3" w:rsidRDefault="00EF4861" w:rsidP="00B84C6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dditional file 1</w:t>
      </w:r>
      <w:r w:rsidR="007722ED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C14DEA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>5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. </w:t>
      </w:r>
      <w:r w:rsidR="007722ED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>Comparison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>of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>mRNA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>expression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>level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>of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>galP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3D4F4E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and </w:t>
      </w:r>
      <w:r w:rsidR="007722ED" w:rsidRPr="007B7CA3"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>talB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3D4F4E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in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>ALE-1</w:t>
      </w:r>
      <w:r w:rsidR="003D4F4E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with</w:t>
      </w:r>
      <w:r w:rsidR="003D4F4E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t xml:space="preserve"> MG1655</w:t>
      </w:r>
      <w:r w:rsidR="007722ED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The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mRNA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expression</w:t>
      </w:r>
      <w:r w:rsidR="00AB329B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level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of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i/>
          <w:noProof/>
          <w:color w:val="000000" w:themeColor="text1"/>
          <w:sz w:val="24"/>
          <w:szCs w:val="24"/>
        </w:rPr>
        <w:t>galP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and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i/>
          <w:noProof/>
          <w:color w:val="000000" w:themeColor="text1"/>
          <w:sz w:val="24"/>
          <w:szCs w:val="24"/>
        </w:rPr>
        <w:t>talB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in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MG1655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(gray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bar)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and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ALE-1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(black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bar)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was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analyzed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by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quantitative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RT-PCR.</w:t>
      </w:r>
      <w:r w:rsidR="007722ED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722ED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rror bars indicate standard deviations of three independent biological replicates.</w:t>
      </w:r>
    </w:p>
    <w:p w14:paraId="1901B9E2" w14:textId="77777777" w:rsidR="00B84C60" w:rsidRPr="007B7CA3" w:rsidRDefault="00B84C60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1809076F" w14:textId="575A9BB8" w:rsidR="00AF38FD" w:rsidRPr="007B7CA3" w:rsidRDefault="000455E1" w:rsidP="00A0319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4A14C799" wp14:editId="1A3A1126">
            <wp:extent cx="3428948" cy="2738299"/>
            <wp:effectExtent l="0" t="0" r="635" b="5080"/>
            <wp:docPr id="36" name="그림 2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9027EB17-2128-430E-B88C-D3B6F453AD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그림 2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9027EB17-2128-430E-B88C-D3B6F453AD59}"/>
                        </a:ext>
                      </a:extLst>
                    </pic:cNvPr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948" cy="2738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3E6E3" w14:textId="29B13BAC" w:rsidR="000E4B45" w:rsidRPr="007B7CA3" w:rsidRDefault="00EF4861" w:rsidP="00A03196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dditional file 1</w:t>
      </w:r>
      <w:r w:rsidR="007722C4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2B0FEA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>6</w:t>
      </w:r>
      <w:r w:rsidR="007722C4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. </w:t>
      </w:r>
      <w:r w:rsidR="000E4B45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Flow cytometric analysis of pHexR-GFP </w:t>
      </w:r>
      <w:r w:rsidR="00E06A67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with expression of </w:t>
      </w:r>
      <w:r w:rsidR="00E06A67" w:rsidRPr="007B7CA3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</w:rPr>
        <w:t>gnd</w:t>
      </w:r>
      <w:r w:rsidR="00E06A67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and/or </w:t>
      </w:r>
      <w:r w:rsidR="00E06A67" w:rsidRPr="007B7CA3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</w:rPr>
        <w:t>gntR</w:t>
      </w:r>
      <w:r w:rsidR="00E06A67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genes</w:t>
      </w:r>
      <w:r w:rsidR="000E4B45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at 9 hours cultivation.</w:t>
      </w:r>
      <w:r w:rsidR="000E4B45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E62086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F</w:t>
      </w:r>
      <w:r w:rsidR="000E4B45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luorescence histograms of pHexR-GFP ALE-1, ALE-1 pGnd</w:t>
      </w:r>
      <w:r w:rsidR="00960D62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="000E4B45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nd ALE-1 pGnd-GntR strain</w:t>
      </w:r>
      <w:r w:rsidR="00E62086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E62086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were</w:t>
      </w:r>
      <w:r w:rsidR="00E62086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E62086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compared</w:t>
      </w:r>
      <w:r w:rsidR="000E4B45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Gate M1 was used to differenciate the population of wild-type and EMPP-deficient strains based on </w:t>
      </w:r>
      <w:r w:rsidR="00CF1205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GFP </w:t>
      </w:r>
      <w:r w:rsidR="000E4B45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ntensity.</w:t>
      </w:r>
    </w:p>
    <w:p w14:paraId="4783CF12" w14:textId="6AA355C1" w:rsidR="00E06A67" w:rsidRPr="007B7CA3" w:rsidRDefault="00E06A67" w:rsidP="00A03196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E1E78B1" w14:textId="7681669E" w:rsidR="000E4B45" w:rsidRPr="007B7CA3" w:rsidRDefault="000E4B45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D4AB11C" w14:textId="4F03BEA8" w:rsidR="00986BFA" w:rsidRPr="007B7CA3" w:rsidRDefault="00986BFA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DB609DF" w14:textId="5B40829A" w:rsidR="00986BFA" w:rsidRPr="007B7CA3" w:rsidRDefault="00986BFA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4DF3DF6" w14:textId="138B40DE" w:rsidR="00986BFA" w:rsidRPr="007B7CA3" w:rsidRDefault="00986BFA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604443F6" w14:textId="1E936620" w:rsidR="00986BFA" w:rsidRPr="007B7CA3" w:rsidRDefault="00986BFA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E4FCA17" w14:textId="77777777" w:rsidR="00986BFA" w:rsidRPr="007B7CA3" w:rsidRDefault="00986BFA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bookmarkStart w:id="0" w:name="_Hlk62482105"/>
    <w:p w14:paraId="6FFBB625" w14:textId="3C8015FE" w:rsidR="007A66B1" w:rsidRPr="007B7CA3" w:rsidRDefault="007A66B1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B7CA3">
        <w:rPr>
          <w:rFonts w:ascii="Arial" w:hAnsi="Arial" w:cs="Arial"/>
          <w:b/>
          <w:bCs/>
          <w:noProof/>
          <w:color w:val="000000" w:themeColor="text1"/>
          <w:kern w:val="24"/>
          <w:sz w:val="46"/>
          <w:szCs w:val="46"/>
          <w:lang w:val="en-IN" w:eastAsia="en-IN"/>
        </w:rPr>
        <w:lastRenderedPageBreak/>
        <mc:AlternateContent>
          <mc:Choice Requires="wpg">
            <w:drawing>
              <wp:inline distT="0" distB="0" distL="0" distR="0" wp14:anchorId="18D89814" wp14:editId="3BCF41AB">
                <wp:extent cx="5486400" cy="4044296"/>
                <wp:effectExtent l="0" t="0" r="0" b="0"/>
                <wp:docPr id="38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044296"/>
                          <a:chOff x="0" y="0"/>
                          <a:chExt cx="6114075" cy="4507482"/>
                        </a:xfrm>
                      </wpg:grpSpPr>
                      <pic:pic xmlns:pic="http://schemas.openxmlformats.org/drawingml/2006/picture">
                        <pic:nvPicPr>
                          <pic:cNvPr id="39" name="그림 3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839"/>
                          <a:stretch/>
                        </pic:blipFill>
                        <pic:spPr>
                          <a:xfrm>
                            <a:off x="1914471" y="2341547"/>
                            <a:ext cx="2157669" cy="21602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그림 40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4678" y="46949"/>
                            <a:ext cx="2758551" cy="231790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" name="TextBox 6"/>
                        <wps:cNvSpPr txBox="1"/>
                        <wps:spPr>
                          <a:xfrm>
                            <a:off x="309297" y="2"/>
                            <a:ext cx="184768" cy="3293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5F7180" w14:textId="77777777" w:rsidR="006831ED" w:rsidRDefault="006831ED" w:rsidP="007A66B1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2" name="그림 4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9495"/>
                          <a:stretch/>
                        </pic:blipFill>
                        <pic:spPr>
                          <a:xfrm>
                            <a:off x="2804674" y="54339"/>
                            <a:ext cx="841502" cy="231790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" name="TextBox 7"/>
                        <wps:cNvSpPr txBox="1"/>
                        <wps:spPr>
                          <a:xfrm>
                            <a:off x="2799064" y="1"/>
                            <a:ext cx="264165" cy="3293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92127E" w14:textId="77777777" w:rsidR="006831ED" w:rsidRDefault="006831ED" w:rsidP="007A66B1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8" name="그림 68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01773" y="246223"/>
                            <a:ext cx="321599" cy="15841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" name="그림 69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26418" y="135160"/>
                            <a:ext cx="1887657" cy="23889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" name="TextBox 8"/>
                        <wps:cNvSpPr txBox="1"/>
                        <wps:spPr>
                          <a:xfrm>
                            <a:off x="4183990" y="0"/>
                            <a:ext cx="242024" cy="3293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DC4130" w14:textId="77777777" w:rsidR="006831ED" w:rsidRDefault="006831ED" w:rsidP="007A66B1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1" name="그림 7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7167"/>
                          <a:stretch/>
                        </pic:blipFill>
                        <pic:spPr>
                          <a:xfrm>
                            <a:off x="0" y="2347242"/>
                            <a:ext cx="2151127" cy="21602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2" name="TextBox 9"/>
                        <wps:cNvSpPr txBox="1"/>
                        <wps:spPr>
                          <a:xfrm>
                            <a:off x="309298" y="2421063"/>
                            <a:ext cx="267113" cy="2860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BDD156" w14:textId="77777777" w:rsidR="006831ED" w:rsidRDefault="006831ED" w:rsidP="007A66B1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3" name="TextBox 10"/>
                        <wps:cNvSpPr txBox="1"/>
                        <wps:spPr>
                          <a:xfrm>
                            <a:off x="2223905" y="2421063"/>
                            <a:ext cx="225841" cy="2857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14B6AC" w14:textId="77777777" w:rsidR="006831ED" w:rsidRDefault="006831ED" w:rsidP="007A66B1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4" name="그림 7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27" r="15526"/>
                          <a:stretch/>
                        </pic:blipFill>
                        <pic:spPr>
                          <a:xfrm>
                            <a:off x="4065598" y="2347241"/>
                            <a:ext cx="1872208" cy="21602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5" name="TextBox 11"/>
                        <wps:cNvSpPr txBox="1"/>
                        <wps:spPr>
                          <a:xfrm>
                            <a:off x="4112819" y="2421063"/>
                            <a:ext cx="210265" cy="2857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B0A393" w14:textId="77777777" w:rsidR="006831ED" w:rsidRDefault="006831ED" w:rsidP="007A66B1">
                              <w:pPr>
                                <w:pStyle w:val="NormalWeb"/>
                                <w:wordWrap w:val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f</w:t>
                              </w:r>
                              <w:proofErr w:type="gram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group w14:anchorId="18D89814" id="그룹 2" o:spid="_x0000_s1048" style="width:6in;height:318.45pt;mso-position-horizontal-relative:char;mso-position-vertical-relative:line" coordsize="61140,450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">
                <v:shape id="그림 39" o:spid="_x0000_s1049" type="#_x0000_t75" style="position:absolute;left:19144;top:23415;width:21577;height:216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">
                  <v:imagedata r:id="rId29" o:title="" cropright="11036f"/>
                </v:shape>
                <v:shape id="그림 40" o:spid="_x0000_s1050" type="#_x0000_t75" style="position:absolute;left:3046;top:469;width:27586;height:231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">
                  <v:imagedata r:id="rId30" o:title=""/>
                </v:shape>
                <v:shape id="TextBox 6" o:spid="_x0000_s1051" type="#_x0000_t202" style="position:absolute;left:3092;width:1848;height:3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igxxQAAANsAAAAPAAAAZHJzL2Rvd25yZXYueG1sRI9Ba8JA&#10;FITvhf6H5RW8NRtFpE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BpxigxxQAAANsAAAAP&#10;AAAAAAAAAAAAAAAAAAcCAABkcnMvZG93bnJldi54bWxQSwUGAAAAAAMAAwC3AAAA+QIAAAAA&#10;" filled="f" stroked="f">
                  <v:textbox inset="0,0,0,0">
                    <w:txbxContent>
                      <w:p w14:paraId="295F7180" w14:textId="77777777" w:rsidR="006831ED" w:rsidRDefault="006831ED" w:rsidP="007A66B1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그림 42" o:spid="_x0000_s1052" type="#_x0000_t75" style="position:absolute;left:28046;top:543;width:8415;height:231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">
                  <v:imagedata r:id="rId30" o:title="" cropright="45544f"/>
                </v:shape>
                <v:shape id="TextBox 7" o:spid="_x0000_s1053" type="#_x0000_t202" style="position:absolute;left:27990;width:2642;height:3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BPd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ZYE93EAAAA2wAAAA8A&#10;AAAAAAAAAAAAAAAABwIAAGRycy9kb3ducmV2LnhtbFBLBQYAAAAAAwADALcAAAD4AgAAAAA=&#10;" filled="f" stroked="f">
                  <v:textbox inset="0,0,0,0">
                    <w:txbxContent>
                      <w:p w14:paraId="4D92127E" w14:textId="77777777" w:rsidR="006831ED" w:rsidRDefault="006831ED" w:rsidP="007A66B1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그림 68" o:spid="_x0000_s1054" type="#_x0000_t75" style="position:absolute;left:37017;top:2462;width:3216;height:158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">
                  <v:imagedata r:id="rId31" o:title=""/>
                </v:shape>
                <v:shape id="그림 69" o:spid="_x0000_s1055" type="#_x0000_t75" style="position:absolute;left:42264;top:1351;width:18876;height:238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">
                  <v:imagedata r:id="rId32" o:title=""/>
                </v:shape>
                <v:shape id="TextBox 8" o:spid="_x0000_s1056" type="#_x0000_t202" style="position:absolute;left:41839;width:2421;height:3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kcX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" filled="f" stroked="f">
                  <v:textbox inset="0,0,0,0">
                    <w:txbxContent>
                      <w:p w14:paraId="77DC4130" w14:textId="77777777" w:rsidR="006831ED" w:rsidRDefault="006831ED" w:rsidP="007A66B1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</w:t>
                        </w:r>
                      </w:p>
                    </w:txbxContent>
                  </v:textbox>
                </v:shape>
                <v:shape id="그림 71" o:spid="_x0000_s1057" type="#_x0000_t75" style="position:absolute;top:23472;width:21511;height:216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">
                  <v:imagedata r:id="rId33" o:title="" cropright="11251f"/>
                </v:shape>
                <v:shape id="TextBox 9" o:spid="_x0000_s1058" type="#_x0000_t202" style="position:absolute;left:3092;top:24210;width:2672;height:2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<v:textbox inset="0,0,0,0">
                    <w:txbxContent>
                      <w:p w14:paraId="57BDD156" w14:textId="77777777" w:rsidR="006831ED" w:rsidRDefault="006831ED" w:rsidP="007A66B1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d</w:t>
                        </w:r>
                      </w:p>
                    </w:txbxContent>
                  </v:textbox>
                </v:shape>
                <v:shape id="TextBox 10" o:spid="_x0000_s1059" type="#_x0000_t202" style="position:absolute;left:22239;top:24210;width:2258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lg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A4NNlgxQAAANsAAAAP&#10;AAAAAAAAAAAAAAAAAAcCAABkcnMvZG93bnJldi54bWxQSwUGAAAAAAMAAwC3AAAA+QIAAAAA&#10;" filled="f" stroked="f">
                  <v:textbox inset="0,0,0,0">
                    <w:txbxContent>
                      <w:p w14:paraId="2814B6AC" w14:textId="77777777" w:rsidR="006831ED" w:rsidRDefault="006831ED" w:rsidP="007A66B1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e</w:t>
                        </w:r>
                      </w:p>
                    </w:txbxContent>
                  </v:textbox>
                </v:shape>
                <v:shape id="그림 74" o:spid="_x0000_s1060" type="#_x0000_t75" style="position:absolute;left:40655;top:23472;width:18723;height:216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">
                  <v:imagedata r:id="rId34" o:title="" cropleft="6571f" cropright="10175f"/>
                </v:shape>
                <v:shape id="TextBox 11" o:spid="_x0000_s1061" type="#_x0000_t202" style="position:absolute;left:41128;top:24210;width:2102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eSP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DYkeSPxQAAANsAAAAP&#10;AAAAAAAAAAAAAAAAAAcCAABkcnMvZG93bnJldi54bWxQSwUGAAAAAAMAAwC3AAAA+QIAAAAA&#10;" filled="f" stroked="f">
                  <v:textbox inset="0,0,0,0">
                    <w:txbxContent>
                      <w:p w14:paraId="3DB0A393" w14:textId="77777777" w:rsidR="006831ED" w:rsidRDefault="006831ED" w:rsidP="007A66B1">
                        <w:pPr>
                          <w:pStyle w:val="a8"/>
                          <w:wordWrap w:val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f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9621421" w14:textId="0F4AF660" w:rsidR="007F0921" w:rsidRPr="007B7CA3" w:rsidRDefault="00EF4861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 1</w:t>
      </w:r>
      <w:r w:rsidR="008D4BF0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2B0FEA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 w:eastAsia="ko-KR"/>
        </w:rPr>
        <w:t>7</w:t>
      </w:r>
      <w:r w:rsidR="008D4BF0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. Diverse phenotypic characteristics of </w:t>
      </w:r>
      <w:r w:rsidR="008D4BF0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fk_ALE-1</w:t>
      </w:r>
      <w:r w:rsidR="008D4BF0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. 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(</w:t>
      </w:r>
      <w:proofErr w:type="gramStart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</w:t>
      </w:r>
      <w:proofErr w:type="gramEnd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b) Lycopene production was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amined in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E-1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control strains all </w:t>
      </w:r>
      <w:proofErr w:type="spellStart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harboring</w:t>
      </w:r>
      <w:proofErr w:type="spellEnd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the pAC-LYCO04 plasmid. (a) Lycopene </w:t>
      </w:r>
      <w:proofErr w:type="spellStart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it</w:t>
      </w:r>
      <w:r w:rsidR="00B146D3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r</w:t>
      </w:r>
      <w:proofErr w:type="spellEnd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F472C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of</w:t>
      </w:r>
      <w:r w:rsidR="008F472C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F472C" w:rsidRPr="007B7CA3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 w:eastAsia="ko-KR"/>
        </w:rPr>
        <w:t>E.</w:t>
      </w:r>
      <w:r w:rsidR="008F472C" w:rsidRPr="007B7C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 w:eastAsia="ko-KR"/>
        </w:rPr>
        <w:t xml:space="preserve"> </w:t>
      </w:r>
      <w:r w:rsidR="008F472C" w:rsidRPr="007B7CA3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 w:eastAsia="ko-KR"/>
        </w:rPr>
        <w:t>coli</w:t>
      </w:r>
      <w:r w:rsidR="008F472C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8F472C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strains</w:t>
      </w:r>
      <w:r w:rsidR="008F472C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fter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24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f 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cultivation</w:t>
      </w:r>
      <w:r w:rsidR="008F472C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F472C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were</w:t>
      </w:r>
      <w:r w:rsidR="008F472C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 xml:space="preserve"> </w:t>
      </w:r>
      <w:r w:rsidR="008F472C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compared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(b) </w:t>
      </w:r>
      <w:proofErr w:type="spellStart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Color</w:t>
      </w:r>
      <w:proofErr w:type="spellEnd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of lycopene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producing strains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fter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24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 of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cultivation.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wo millilitres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of lycopene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producing cells were harvested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fter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24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 of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cultivation and re-suspended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200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µ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L of distilled water. After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ansfer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to 96-well plate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,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images of cells were taken using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96-well microplate</w:t>
      </w:r>
      <w:r w:rsidR="008D4BF0" w:rsidRPr="007B7CA3">
        <w:rPr>
          <w:color w:val="000000" w:themeColor="text1"/>
          <w:sz w:val="24"/>
          <w:szCs w:val="24"/>
          <w:lang w:val="en-GB"/>
        </w:rPr>
        <w:t xml:space="preserve">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ader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c) When nitrate was used as the final electron acceptor under anoxic conditions, OD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600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ALE-1 and MG1655 were measured.</w:t>
      </w:r>
      <w:r w:rsidR="00C2430B" w:rsidRPr="007B7CA3">
        <w:rPr>
          <w:color w:val="000000" w:themeColor="text1"/>
        </w:rPr>
        <w:t xml:space="preserve"> </w:t>
      </w:r>
      <w:r w:rsidR="00C2430B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OD</w:t>
      </w:r>
      <w:r w:rsidR="00C2430B"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600</w:t>
      </w:r>
      <w:r w:rsidR="00C2430B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MG1655 with nitrate addition, there was no significant difference caused by nitrate addition</w:t>
      </w:r>
      <w:r w:rsidR="004314A7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="004314A7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 w:eastAsia="ko-KR"/>
        </w:rPr>
        <w:t>data not shown</w:t>
      </w:r>
      <w:r w:rsidR="004314A7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C2430B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971CFF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(</w:t>
      </w:r>
      <w:proofErr w:type="gramStart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-f</w:t>
      </w:r>
      <w:proofErr w:type="gramEnd"/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) Residual sugar concentration and cell growth of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E-1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MG1655 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lastRenderedPageBreak/>
        <w:t xml:space="preserve">strains when grown in M9 minimal media supplemented with 3 g/L of glucose and 2 g/L of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xylose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Residual glucose and xylose concentration of (d) MG1655 and (e)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E-1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strain. (f)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c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ell growth of both strains </w:t>
      </w:r>
      <w:r w:rsidR="008D4BF0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="008D4BF0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presented. </w:t>
      </w:r>
      <w:bookmarkEnd w:id="0"/>
    </w:p>
    <w:p w14:paraId="50826F1A" w14:textId="77777777" w:rsidR="007F0921" w:rsidRPr="007B7CA3" w:rsidRDefault="007F0921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1C878C27" w14:textId="77777777" w:rsidR="007F0921" w:rsidRPr="007B7CA3" w:rsidRDefault="007F0921" w:rsidP="007F092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shd w:val="clear" w:color="auto" w:fill="FFFFFF"/>
          <w:lang w:val="en-IN" w:eastAsia="en-IN"/>
        </w:rPr>
        <w:lastRenderedPageBreak/>
        <w:drawing>
          <wp:inline distT="0" distB="0" distL="0" distR="0" wp14:anchorId="220D0B6C" wp14:editId="697BE5E7">
            <wp:extent cx="4819650" cy="4691349"/>
            <wp:effectExtent l="0" t="0" r="0" b="0"/>
            <wp:docPr id="37" name="그림 1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53D37796-3B68-4B6C-8412-E994836B84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53D37796-3B68-4B6C-8412-E994836B84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569" cy="4696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880AC" w14:textId="49DA7FE4" w:rsidR="007F0921" w:rsidRPr="007B7CA3" w:rsidRDefault="00EF4861" w:rsidP="007F0921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dditional file 1</w:t>
      </w:r>
      <w:r w:rsidR="007F0921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2B0FEA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>8</w:t>
      </w:r>
      <w:r w:rsidR="007F0921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. </w:t>
      </w:r>
      <w:r w:rsidR="007F0921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  <w:lang w:eastAsia="ko-KR"/>
        </w:rPr>
        <w:t>Unexpected</w:t>
      </w:r>
      <w:r w:rsidR="007F0921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F0921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  <w:lang w:eastAsia="ko-KR"/>
        </w:rPr>
        <w:t>expression</w:t>
      </w:r>
      <w:r w:rsidR="007F0921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F0921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  <w:lang w:eastAsia="ko-KR"/>
        </w:rPr>
        <w:t>level</w:t>
      </w:r>
      <w:r w:rsidR="007F0921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F0921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  <w:lang w:eastAsia="ko-KR"/>
        </w:rPr>
        <w:t>of</w:t>
      </w:r>
      <w:r w:rsidR="007F0921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F0921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  <w:lang w:eastAsia="ko-KR"/>
        </w:rPr>
        <w:t>the</w:t>
      </w:r>
      <w:r w:rsidR="007F0921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F0921" w:rsidRPr="007B7CA3"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  <w:lang w:eastAsia="ko-KR"/>
        </w:rPr>
        <w:t>pfkB</w:t>
      </w:r>
      <w:r w:rsidR="007F0921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F0921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  <w:lang w:eastAsia="ko-KR"/>
        </w:rPr>
        <w:t>gene</w:t>
      </w:r>
      <w:r w:rsidR="007F0921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7F0921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  <w:lang w:eastAsia="ko-KR"/>
        </w:rPr>
        <w:t>of</w:t>
      </w:r>
      <w:r w:rsidR="007F0921" w:rsidRPr="007B7CA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  <w:lang w:eastAsia="ko-KR"/>
        </w:rPr>
        <w:t>ALE-1.</w:t>
      </w:r>
      <w:r w:rsidR="007F0921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t xml:space="preserve"> In the process of deletion of the </w:t>
      </w:r>
      <w:r w:rsidR="007F0921" w:rsidRPr="007B7CA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ko-KR"/>
        </w:rPr>
        <w:t>pfkB</w:t>
      </w:r>
      <w:r w:rsidR="007F0921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t xml:space="preserve"> gene, nucleotides of 157bp from the 5' end and 177bp from the 3' end were </w:t>
      </w:r>
      <w:r w:rsidR="007F0921" w:rsidRPr="007B7CA3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ko-KR"/>
        </w:rPr>
        <w:t>detected</w:t>
      </w:r>
      <w:r w:rsidR="007F0921" w:rsidRPr="007B7CA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t xml:space="preserve">. 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sing bowtie software, the sequence reads were mapped onto the wild-type reference genome (NC_000913.2) with the maximum insert size option of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500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p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.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Remained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coding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sequence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of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the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proofErr w:type="spellStart"/>
      <w:r w:rsidR="007F0921" w:rsidRPr="007B7CA3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lang w:eastAsia="ko-KR"/>
        </w:rPr>
        <w:t>pfkB</w:t>
      </w:r>
      <w:proofErr w:type="spellEnd"/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gene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affected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the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expression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level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of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the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proofErr w:type="spellStart"/>
      <w:r w:rsidR="007F0921" w:rsidRPr="007B7CA3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lang w:eastAsia="ko-KR"/>
        </w:rPr>
        <w:t>pfkB</w:t>
      </w:r>
      <w:proofErr w:type="spellEnd"/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gene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of</w:t>
      </w:r>
      <w:r w:rsidR="007F0921" w:rsidRPr="007B7C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  <w:t xml:space="preserve"> </w:t>
      </w:r>
      <w:r w:rsidR="007F0921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>ALE-1.</w:t>
      </w:r>
    </w:p>
    <w:p w14:paraId="4F83CC9D" w14:textId="77777777" w:rsidR="00AE7532" w:rsidRPr="007B7CA3" w:rsidRDefault="00AE7532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</w:p>
    <w:p w14:paraId="6B10C343" w14:textId="77777777" w:rsidR="00AE7532" w:rsidRPr="007B7CA3" w:rsidRDefault="00AE7532" w:rsidP="00A0319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br w:type="page"/>
      </w:r>
    </w:p>
    <w:p w14:paraId="2AE3BADC" w14:textId="764F79A6" w:rsidR="00865704" w:rsidRPr="007B7CA3" w:rsidRDefault="00EF4861" w:rsidP="00A0319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ko-KR"/>
        </w:rPr>
        <w:lastRenderedPageBreak/>
        <w:t>Additional file 1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ables</w:t>
      </w:r>
    </w:p>
    <w:p w14:paraId="5F92C4A3" w14:textId="77777777" w:rsidR="003C464D" w:rsidRPr="007B7CA3" w:rsidRDefault="003C464D" w:rsidP="003C464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8E80C0" w14:textId="5E691E73" w:rsidR="003C464D" w:rsidRPr="007B7CA3" w:rsidRDefault="00EF4861" w:rsidP="003C464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dditional file 1</w:t>
      </w:r>
      <w:r w:rsidR="003C464D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C464D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. </w:t>
      </w:r>
      <w:r w:rsidR="003C464D" w:rsidRPr="007B7C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ains and plasmid list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174"/>
        <w:gridCol w:w="4581"/>
        <w:gridCol w:w="1317"/>
      </w:tblGrid>
      <w:tr w:rsidR="007B7CA3" w:rsidRPr="007B7CA3" w14:paraId="74A9572B" w14:textId="77777777" w:rsidTr="00A66C0F">
        <w:trPr>
          <w:trHeight w:val="329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EE0FEE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1" w:name="_Hlk515544539"/>
            <w:r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ains/plasmids</w:t>
            </w:r>
          </w:p>
        </w:tc>
        <w:tc>
          <w:tcPr>
            <w:tcW w:w="4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5F08E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otype and descriptio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A6249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rce</w:t>
            </w:r>
          </w:p>
        </w:tc>
      </w:tr>
      <w:tr w:rsidR="007B7CA3" w:rsidRPr="007B7CA3" w14:paraId="2D7904A6" w14:textId="77777777" w:rsidTr="00A66C0F">
        <w:trPr>
          <w:trHeight w:val="397"/>
        </w:trPr>
        <w:tc>
          <w:tcPr>
            <w:tcW w:w="3174" w:type="dxa"/>
            <w:tcBorders>
              <w:top w:val="single" w:sz="4" w:space="0" w:color="auto"/>
            </w:tcBorders>
            <w:vAlign w:val="center"/>
          </w:tcPr>
          <w:p w14:paraId="1F8205DB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ains</w:t>
            </w:r>
          </w:p>
        </w:tc>
        <w:tc>
          <w:tcPr>
            <w:tcW w:w="4581" w:type="dxa"/>
            <w:tcBorders>
              <w:top w:val="single" w:sz="4" w:space="0" w:color="auto"/>
            </w:tcBorders>
            <w:vAlign w:val="center"/>
          </w:tcPr>
          <w:p w14:paraId="5A277880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3746AD74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B7CA3" w:rsidRPr="007B7CA3" w14:paraId="7788062C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16B40F0D" w14:textId="77777777" w:rsidR="003C464D" w:rsidRPr="007B7CA3" w:rsidRDefault="003C464D" w:rsidP="00A66C0F">
            <w:pPr>
              <w:spacing w:after="0"/>
              <w:ind w:left="1"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MG1655</w:t>
            </w:r>
          </w:p>
        </w:tc>
        <w:tc>
          <w:tcPr>
            <w:tcW w:w="4581" w:type="dxa"/>
            <w:vAlign w:val="center"/>
          </w:tcPr>
          <w:p w14:paraId="14B228C9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E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. </w:t>
            </w:r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 xml:space="preserve">coli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K-12 F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−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lang w:val="el-GR"/>
              </w:rPr>
              <w:t>λ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  <w:lang w:val="el-GR"/>
              </w:rPr>
              <w:t>−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 xml:space="preserve"> 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ilvG</w:t>
            </w:r>
            <w:proofErr w:type="spellEnd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position w:val="6"/>
                <w:vertAlign w:val="superscript"/>
              </w:rPr>
              <w:t xml:space="preserve">− </w:t>
            </w:r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rfb-50 rph-1</w:t>
            </w:r>
          </w:p>
        </w:tc>
        <w:tc>
          <w:tcPr>
            <w:tcW w:w="1317" w:type="dxa"/>
            <w:vAlign w:val="center"/>
          </w:tcPr>
          <w:p w14:paraId="11D3704D" w14:textId="378EAD6A" w:rsidR="003C464D" w:rsidRPr="007B7CA3" w:rsidRDefault="00726BA8" w:rsidP="00726BA8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Lab stock</w:t>
            </w:r>
          </w:p>
        </w:tc>
      </w:tr>
      <w:tr w:rsidR="007B7CA3" w:rsidRPr="007B7CA3" w14:paraId="220C0E5B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3861BBC6" w14:textId="77777777" w:rsidR="003C464D" w:rsidRPr="007B7CA3" w:rsidRDefault="003C464D" w:rsidP="00A66C0F">
            <w:pPr>
              <w:spacing w:after="0"/>
              <w:ind w:left="1"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</w:t>
            </w:r>
            <w:proofErr w:type="spellEnd"/>
          </w:p>
        </w:tc>
        <w:tc>
          <w:tcPr>
            <w:tcW w:w="4581" w:type="dxa"/>
            <w:vAlign w:val="center"/>
          </w:tcPr>
          <w:p w14:paraId="186D6317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MG1655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::FRT </w:t>
            </w:r>
          </w:p>
        </w:tc>
        <w:tc>
          <w:tcPr>
            <w:tcW w:w="1317" w:type="dxa"/>
            <w:vAlign w:val="center"/>
          </w:tcPr>
          <w:p w14:paraId="377F19C3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2C9B5B2F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438F7B98" w14:textId="77777777" w:rsidR="003C464D" w:rsidRPr="007B7CA3" w:rsidRDefault="003C464D" w:rsidP="00A66C0F">
            <w:pPr>
              <w:spacing w:after="0"/>
              <w:ind w:left="1"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gi</w:t>
            </w:r>
            <w:proofErr w:type="spellEnd"/>
          </w:p>
        </w:tc>
        <w:tc>
          <w:tcPr>
            <w:tcW w:w="4581" w:type="dxa"/>
            <w:vAlign w:val="center"/>
          </w:tcPr>
          <w:p w14:paraId="72855B72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MG1655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g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::FRT </w:t>
            </w:r>
          </w:p>
        </w:tc>
        <w:tc>
          <w:tcPr>
            <w:tcW w:w="1317" w:type="dxa"/>
            <w:vAlign w:val="center"/>
          </w:tcPr>
          <w:p w14:paraId="01120D78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87CBE13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5F05E274" w14:textId="77777777" w:rsidR="003C464D" w:rsidRPr="007B7CA3" w:rsidRDefault="003C464D" w:rsidP="00A66C0F">
            <w:pPr>
              <w:spacing w:after="0"/>
              <w:ind w:left="1"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</w:p>
        </w:tc>
        <w:tc>
          <w:tcPr>
            <w:tcW w:w="4581" w:type="dxa"/>
            <w:vAlign w:val="center"/>
          </w:tcPr>
          <w:p w14:paraId="7FCD734F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FRT</w:t>
            </w:r>
          </w:p>
        </w:tc>
        <w:tc>
          <w:tcPr>
            <w:tcW w:w="1317" w:type="dxa"/>
            <w:vAlign w:val="center"/>
          </w:tcPr>
          <w:p w14:paraId="07CDAD44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671F2F76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6494DDD4" w14:textId="77777777" w:rsidR="003C464D" w:rsidRPr="007B7CA3" w:rsidRDefault="003C464D" w:rsidP="00A66C0F">
            <w:pPr>
              <w:spacing w:after="0"/>
              <w:ind w:left="1"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</w:t>
            </w:r>
          </w:p>
        </w:tc>
        <w:tc>
          <w:tcPr>
            <w:tcW w:w="4581" w:type="dxa"/>
            <w:vAlign w:val="center"/>
          </w:tcPr>
          <w:p w14:paraId="3E0F02D4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  <w:lang w:val="it-IT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lang w:val="it-IT"/>
              </w:rPr>
              <w:t>pfkAB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it-IT"/>
              </w:rPr>
              <w:t xml:space="preserve"> adapted in glucose minimal media</w:t>
            </w:r>
          </w:p>
        </w:tc>
        <w:tc>
          <w:tcPr>
            <w:tcW w:w="1317" w:type="dxa"/>
            <w:vAlign w:val="center"/>
          </w:tcPr>
          <w:p w14:paraId="60EC5FAC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659ED43C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326CA3E0" w14:textId="77777777" w:rsidR="003C464D" w:rsidRPr="007B7CA3" w:rsidRDefault="003C464D" w:rsidP="00A66C0F">
            <w:pPr>
              <w:spacing w:after="0"/>
              <w:ind w:left="1"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2</w:t>
            </w:r>
          </w:p>
        </w:tc>
        <w:tc>
          <w:tcPr>
            <w:tcW w:w="4581" w:type="dxa"/>
            <w:vAlign w:val="center"/>
          </w:tcPr>
          <w:p w14:paraId="0CD79255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  <w:lang w:val="it-IT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lang w:val="it-IT"/>
              </w:rPr>
              <w:t xml:space="preserve">pfkAB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it-IT"/>
              </w:rPr>
              <w:t>adapted in glucose minimal media</w:t>
            </w:r>
          </w:p>
        </w:tc>
        <w:tc>
          <w:tcPr>
            <w:tcW w:w="1317" w:type="dxa"/>
            <w:vAlign w:val="center"/>
          </w:tcPr>
          <w:p w14:paraId="45158512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4E126F05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1940F3B1" w14:textId="77777777" w:rsidR="003C464D" w:rsidRPr="007B7CA3" w:rsidRDefault="003C464D" w:rsidP="00A66C0F">
            <w:pPr>
              <w:spacing w:after="0"/>
              <w:ind w:left="1"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3</w:t>
            </w:r>
          </w:p>
        </w:tc>
        <w:tc>
          <w:tcPr>
            <w:tcW w:w="4581" w:type="dxa"/>
            <w:vAlign w:val="center"/>
          </w:tcPr>
          <w:p w14:paraId="6BD1845F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  <w:lang w:val="it-IT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lang w:val="it-IT"/>
              </w:rPr>
              <w:t xml:space="preserve">pfkAB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it-IT"/>
              </w:rPr>
              <w:t>adapted in glucose minimal media</w:t>
            </w:r>
          </w:p>
        </w:tc>
        <w:tc>
          <w:tcPr>
            <w:tcW w:w="1317" w:type="dxa"/>
            <w:vAlign w:val="center"/>
          </w:tcPr>
          <w:p w14:paraId="5FD01DC1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087301D6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343A00F6" w14:textId="77777777" w:rsidR="003C464D" w:rsidRPr="007B7CA3" w:rsidRDefault="003C464D" w:rsidP="00A66C0F">
            <w:pPr>
              <w:spacing w:after="0"/>
              <w:ind w:left="1"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4</w:t>
            </w:r>
          </w:p>
        </w:tc>
        <w:tc>
          <w:tcPr>
            <w:tcW w:w="4581" w:type="dxa"/>
            <w:vAlign w:val="center"/>
          </w:tcPr>
          <w:p w14:paraId="3043B7A8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  <w:lang w:val="it-IT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lang w:val="it-IT"/>
              </w:rPr>
              <w:t xml:space="preserve">pfkAB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it-IT"/>
              </w:rPr>
              <w:t>adapted in glucose minimal media</w:t>
            </w:r>
          </w:p>
        </w:tc>
        <w:tc>
          <w:tcPr>
            <w:tcW w:w="1317" w:type="dxa"/>
            <w:vAlign w:val="center"/>
          </w:tcPr>
          <w:p w14:paraId="30E97D27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34507D59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3F1A18DA" w14:textId="77777777" w:rsidR="003C464D" w:rsidRPr="007B7CA3" w:rsidRDefault="003C464D" w:rsidP="00A66C0F">
            <w:pPr>
              <w:spacing w:after="0"/>
              <w:ind w:left="1"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5</w:t>
            </w:r>
          </w:p>
        </w:tc>
        <w:tc>
          <w:tcPr>
            <w:tcW w:w="4581" w:type="dxa"/>
            <w:vAlign w:val="center"/>
          </w:tcPr>
          <w:p w14:paraId="6738402E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  <w:lang w:val="it-IT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lang w:val="it-IT"/>
              </w:rPr>
              <w:t xml:space="preserve">pfkAB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it-IT"/>
              </w:rPr>
              <w:t>adapted in glucose minimal media</w:t>
            </w:r>
          </w:p>
        </w:tc>
        <w:tc>
          <w:tcPr>
            <w:tcW w:w="1317" w:type="dxa"/>
            <w:vAlign w:val="center"/>
          </w:tcPr>
          <w:p w14:paraId="74030E82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084924D1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0EE59D5F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tR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>c422a</w:t>
            </w:r>
          </w:p>
        </w:tc>
        <w:tc>
          <w:tcPr>
            <w:tcW w:w="4581" w:type="dxa"/>
            <w:vAlign w:val="center"/>
          </w:tcPr>
          <w:p w14:paraId="19D2F76B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nt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nt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 xml:space="preserve">c422a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(A141E)</w:t>
            </w:r>
          </w:p>
        </w:tc>
        <w:tc>
          <w:tcPr>
            <w:tcW w:w="1317" w:type="dxa"/>
            <w:vAlign w:val="center"/>
          </w:tcPr>
          <w:p w14:paraId="4D6A764C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A7DE572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79162C48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alR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>g812a</w:t>
            </w:r>
          </w:p>
        </w:tc>
        <w:tc>
          <w:tcPr>
            <w:tcW w:w="4581" w:type="dxa"/>
            <w:vAlign w:val="center"/>
          </w:tcPr>
          <w:p w14:paraId="62ADB57F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al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al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 xml:space="preserve">g812a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(G271D)</w:t>
            </w:r>
          </w:p>
        </w:tc>
        <w:tc>
          <w:tcPr>
            <w:tcW w:w="1317" w:type="dxa"/>
            <w:vAlign w:val="center"/>
          </w:tcPr>
          <w:p w14:paraId="3D18C658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2F98342F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4AD8518E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(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ug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wbbL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2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4581" w:type="dxa"/>
            <w:vAlign w:val="center"/>
          </w:tcPr>
          <w:p w14:paraId="67BD9A43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(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ugd-gnd-wbbL-2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)::FRT</w:t>
            </w:r>
          </w:p>
        </w:tc>
        <w:tc>
          <w:tcPr>
            <w:tcW w:w="1317" w:type="dxa"/>
            <w:vAlign w:val="center"/>
          </w:tcPr>
          <w:p w14:paraId="6FD3E8D5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25D0293E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7D16ABD6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ptsG</w:t>
            </w:r>
            <w:proofErr w:type="spellEnd"/>
          </w:p>
        </w:tc>
        <w:tc>
          <w:tcPr>
            <w:tcW w:w="4581" w:type="dxa"/>
            <w:vAlign w:val="center"/>
          </w:tcPr>
          <w:p w14:paraId="69CB3CDB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ptsG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FRT</w:t>
            </w:r>
          </w:p>
        </w:tc>
        <w:tc>
          <w:tcPr>
            <w:tcW w:w="1317" w:type="dxa"/>
            <w:vAlign w:val="center"/>
          </w:tcPr>
          <w:p w14:paraId="34EA912D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60D94E40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3DCAE459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crp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>g253t</w:t>
            </w:r>
          </w:p>
        </w:tc>
        <w:tc>
          <w:tcPr>
            <w:tcW w:w="4581" w:type="dxa"/>
            <w:vAlign w:val="center"/>
          </w:tcPr>
          <w:p w14:paraId="2BA70658" w14:textId="77777777" w:rsidR="003C464D" w:rsidRPr="007B7CA3" w:rsidRDefault="003C464D" w:rsidP="00A66C0F">
            <w:pPr>
              <w:spacing w:after="0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crp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crp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 xml:space="preserve">g253t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(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A85S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317" w:type="dxa"/>
            <w:vAlign w:val="center"/>
          </w:tcPr>
          <w:p w14:paraId="41AB39E8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4EBBF519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0B9BC658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talB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>c740t</w:t>
            </w:r>
          </w:p>
        </w:tc>
        <w:tc>
          <w:tcPr>
            <w:tcW w:w="4581" w:type="dxa"/>
            <w:vAlign w:val="center"/>
          </w:tcPr>
          <w:p w14:paraId="7214D051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tal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tal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 xml:space="preserve">c740t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(A247V)</w:t>
            </w:r>
          </w:p>
        </w:tc>
        <w:tc>
          <w:tcPr>
            <w:tcW w:w="1317" w:type="dxa"/>
            <w:vAlign w:val="center"/>
          </w:tcPr>
          <w:p w14:paraId="2388B607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32ABB16F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1BB68FA9" w14:textId="77777777" w:rsidR="003C464D" w:rsidRPr="007B7CA3" w:rsidRDefault="003C464D" w:rsidP="00A66C0F">
            <w:pPr>
              <w:spacing w:after="0"/>
              <w:ind w:leftChars="89" w:left="196" w:firstLine="1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tR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 xml:space="preserve">c422a 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alR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 xml:space="preserve">g812a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(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ug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wbbL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2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)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ptsG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 xml:space="preserve"> crp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 xml:space="preserve">g253t 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talB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>c740t</w:t>
            </w:r>
          </w:p>
        </w:tc>
        <w:tc>
          <w:tcPr>
            <w:tcW w:w="4581" w:type="dxa"/>
            <w:vAlign w:val="center"/>
          </w:tcPr>
          <w:p w14:paraId="45B1F620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tR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 xml:space="preserve">c422a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al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al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g812a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(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ugd-gnd-wbbL-2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)::FRT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ptsG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::FRT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crp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crp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g253t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tal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tal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c740t</w:t>
            </w:r>
          </w:p>
        </w:tc>
        <w:tc>
          <w:tcPr>
            <w:tcW w:w="1317" w:type="dxa"/>
            <w:vAlign w:val="center"/>
          </w:tcPr>
          <w:p w14:paraId="573BF826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1009F72D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7FC2AAD0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  <w:lang w:val="el-GR"/>
              </w:rPr>
              <w:t>g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ntR</w:t>
            </w:r>
            <w:proofErr w:type="spellEnd"/>
          </w:p>
        </w:tc>
        <w:tc>
          <w:tcPr>
            <w:tcW w:w="4581" w:type="dxa"/>
            <w:vAlign w:val="center"/>
          </w:tcPr>
          <w:p w14:paraId="6A1FF64E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nt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c422a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FRT</w:t>
            </w:r>
          </w:p>
        </w:tc>
        <w:tc>
          <w:tcPr>
            <w:tcW w:w="1317" w:type="dxa"/>
            <w:vAlign w:val="center"/>
          </w:tcPr>
          <w:p w14:paraId="6738FB34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489854E7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695C216F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ntR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4581" w:type="dxa"/>
            <w:vAlign w:val="center"/>
          </w:tcPr>
          <w:p w14:paraId="0E7B7FFC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nt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c422a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tR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>wt</w:t>
            </w:r>
            <w:proofErr w:type="spellEnd"/>
          </w:p>
        </w:tc>
        <w:tc>
          <w:tcPr>
            <w:tcW w:w="1317" w:type="dxa"/>
            <w:vAlign w:val="center"/>
          </w:tcPr>
          <w:p w14:paraId="32E9A62A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13864B68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16FDEBE0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ntR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Edd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Eda</w:t>
            </w:r>
          </w:p>
        </w:tc>
        <w:tc>
          <w:tcPr>
            <w:tcW w:w="4581" w:type="dxa"/>
            <w:vAlign w:val="center"/>
          </w:tcPr>
          <w:p w14:paraId="264EAE91" w14:textId="77777777" w:rsidR="003C464D" w:rsidRPr="007B7CA3" w:rsidRDefault="003C464D" w:rsidP="00A66C0F">
            <w:pPr>
              <w:spacing w:after="0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ntR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harboring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Edd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Eda</w:t>
            </w:r>
          </w:p>
        </w:tc>
        <w:tc>
          <w:tcPr>
            <w:tcW w:w="1317" w:type="dxa"/>
            <w:vAlign w:val="center"/>
          </w:tcPr>
          <w:p w14:paraId="338BC160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677B7E9F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22078BDB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  <w:lang w:val="el-GR"/>
              </w:rPr>
              <w:t>galR</w:t>
            </w:r>
          </w:p>
        </w:tc>
        <w:tc>
          <w:tcPr>
            <w:tcW w:w="4581" w:type="dxa"/>
            <w:vAlign w:val="center"/>
          </w:tcPr>
          <w:p w14:paraId="168D1772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al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g812a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FRT</w:t>
            </w:r>
          </w:p>
        </w:tc>
        <w:tc>
          <w:tcPr>
            <w:tcW w:w="1317" w:type="dxa"/>
            <w:vAlign w:val="center"/>
          </w:tcPr>
          <w:p w14:paraId="3DC91D72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3D8B2521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07B57C4C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a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lR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</w:p>
        </w:tc>
        <w:tc>
          <w:tcPr>
            <w:tcW w:w="4581" w:type="dxa"/>
            <w:vAlign w:val="center"/>
          </w:tcPr>
          <w:p w14:paraId="586E1D9D" w14:textId="77777777" w:rsidR="003C464D" w:rsidRPr="007B7CA3" w:rsidRDefault="003C464D" w:rsidP="00A66C0F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galR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g812a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alR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perscript"/>
              </w:rPr>
              <w:t>wt</w:t>
            </w:r>
            <w:proofErr w:type="spellEnd"/>
          </w:p>
        </w:tc>
        <w:tc>
          <w:tcPr>
            <w:tcW w:w="1317" w:type="dxa"/>
            <w:vAlign w:val="center"/>
          </w:tcPr>
          <w:p w14:paraId="1372FE1C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4998A1E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1E1C3C3B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a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lR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GalP</w:t>
            </w:r>
            <w:proofErr w:type="spellEnd"/>
          </w:p>
        </w:tc>
        <w:tc>
          <w:tcPr>
            <w:tcW w:w="4581" w:type="dxa"/>
            <w:vAlign w:val="center"/>
          </w:tcPr>
          <w:p w14:paraId="3C3F63B9" w14:textId="77777777" w:rsidR="003C464D" w:rsidRPr="007B7CA3" w:rsidRDefault="003C464D" w:rsidP="00A66C0F">
            <w:pPr>
              <w:spacing w:after="0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a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lR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harboring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GalP</w:t>
            </w:r>
            <w:proofErr w:type="spellEnd"/>
          </w:p>
        </w:tc>
        <w:tc>
          <w:tcPr>
            <w:tcW w:w="1317" w:type="dxa"/>
            <w:vAlign w:val="center"/>
          </w:tcPr>
          <w:p w14:paraId="66E18433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CCF994D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415488D3" w14:textId="77777777" w:rsidR="003C464D" w:rsidRPr="007B7CA3" w:rsidRDefault="003C464D" w:rsidP="00A66C0F">
            <w:pPr>
              <w:spacing w:after="0"/>
              <w:ind w:firstLineChars="67" w:firstLine="147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ALE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1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ptsG</w:t>
            </w:r>
            <w:proofErr w:type="spellEnd"/>
          </w:p>
        </w:tc>
        <w:tc>
          <w:tcPr>
            <w:tcW w:w="4581" w:type="dxa"/>
            <w:vAlign w:val="center"/>
          </w:tcPr>
          <w:p w14:paraId="6311DE18" w14:textId="77777777" w:rsidR="003C464D" w:rsidRPr="007B7CA3" w:rsidRDefault="003C464D" w:rsidP="00A66C0F">
            <w:pPr>
              <w:spacing w:after="0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tsG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FRT</w:t>
            </w:r>
          </w:p>
        </w:tc>
        <w:tc>
          <w:tcPr>
            <w:tcW w:w="1317" w:type="dxa"/>
            <w:vAlign w:val="center"/>
          </w:tcPr>
          <w:p w14:paraId="3F821796" w14:textId="77777777" w:rsidR="003C464D" w:rsidRPr="007B7CA3" w:rsidRDefault="003C464D" w:rsidP="00A66C0F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452F03BA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6E0CBD13" w14:textId="029FCFD1" w:rsidR="00C9796A" w:rsidRPr="007B7CA3" w:rsidRDefault="00C9796A" w:rsidP="00C9796A">
            <w:pPr>
              <w:spacing w:after="0"/>
              <w:ind w:firstLineChars="67" w:firstLine="147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lang w:eastAsia="ko-KR"/>
              </w:rPr>
              <w:t>ALE-1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  <w:lang w:val="el-GR" w:eastAsia="ko-KR"/>
              </w:rPr>
              <w:t>edd</w:t>
            </w:r>
          </w:p>
        </w:tc>
        <w:tc>
          <w:tcPr>
            <w:tcW w:w="4581" w:type="dxa"/>
            <w:vAlign w:val="center"/>
          </w:tcPr>
          <w:p w14:paraId="79BE8313" w14:textId="64CA366F" w:rsidR="00C9796A" w:rsidRPr="007B7CA3" w:rsidRDefault="00C9796A" w:rsidP="00C9796A">
            <w:pPr>
              <w:spacing w:after="0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i/>
                <w:iCs/>
                <w:color w:val="000000" w:themeColor="text1"/>
                <w:kern w:val="24"/>
                <w:lang w:eastAsia="ko-KR"/>
              </w:rPr>
              <w:t>edd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FRT</w:t>
            </w:r>
          </w:p>
        </w:tc>
        <w:tc>
          <w:tcPr>
            <w:tcW w:w="1317" w:type="dxa"/>
            <w:vAlign w:val="center"/>
          </w:tcPr>
          <w:p w14:paraId="1CB775CD" w14:textId="0F3A87BF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05D64FC3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43390793" w14:textId="77777777" w:rsidR="00C9796A" w:rsidRPr="007B7CA3" w:rsidRDefault="00C9796A" w:rsidP="00C9796A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lastRenderedPageBreak/>
              <w:t>ALE-1_(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u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wbbL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)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proofErr w:type="spellEnd"/>
          </w:p>
        </w:tc>
        <w:tc>
          <w:tcPr>
            <w:tcW w:w="4581" w:type="dxa"/>
            <w:vAlign w:val="center"/>
          </w:tcPr>
          <w:p w14:paraId="7DE45BC1" w14:textId="77777777" w:rsidR="00C9796A" w:rsidRPr="007B7CA3" w:rsidRDefault="00C9796A" w:rsidP="00C9796A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(</w:t>
            </w:r>
            <w:r w:rsidRPr="007B7CA3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</w:rPr>
              <w:t>ugd-gnd-wbbL-2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)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 xml:space="preserve">+ 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 xml:space="preserve">(2312bp deletion in </w:t>
            </w:r>
            <w:r w:rsidRPr="007B7CA3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</w:rPr>
              <w:t>ugd-gnd-wbbL-2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 xml:space="preserve"> was replaced by the wild type allele)</w:t>
            </w:r>
          </w:p>
        </w:tc>
        <w:tc>
          <w:tcPr>
            <w:tcW w:w="1317" w:type="dxa"/>
            <w:vAlign w:val="center"/>
          </w:tcPr>
          <w:p w14:paraId="3CA0F4A6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AB6870E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09BE9BF3" w14:textId="77777777" w:rsidR="00C9796A" w:rsidRPr="007B7CA3" w:rsidRDefault="00C9796A" w:rsidP="00C9796A">
            <w:pPr>
              <w:spacing w:after="0"/>
              <w:ind w:leftChars="89" w:left="196" w:firstLine="1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(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u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wbbL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)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ugd</w:t>
            </w:r>
            <w:proofErr w:type="spellEnd"/>
          </w:p>
        </w:tc>
        <w:tc>
          <w:tcPr>
            <w:tcW w:w="4581" w:type="dxa"/>
            <w:vAlign w:val="center"/>
          </w:tcPr>
          <w:p w14:paraId="70715DEA" w14:textId="77777777" w:rsidR="00C9796A" w:rsidRPr="007B7CA3" w:rsidRDefault="00C9796A" w:rsidP="00C9796A">
            <w:pPr>
              <w:spacing w:after="0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ALE-1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(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u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wbbL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)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ugd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FRT</w:t>
            </w:r>
          </w:p>
        </w:tc>
        <w:tc>
          <w:tcPr>
            <w:tcW w:w="1317" w:type="dxa"/>
            <w:vAlign w:val="center"/>
          </w:tcPr>
          <w:p w14:paraId="482CD364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4608AC71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47681B39" w14:textId="77777777" w:rsidR="00C9796A" w:rsidRPr="007B7CA3" w:rsidRDefault="00C9796A" w:rsidP="00C9796A">
            <w:pPr>
              <w:spacing w:after="0"/>
              <w:ind w:leftChars="89" w:left="196" w:firstLine="1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ALE-1_(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u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wbbL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)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d</w:t>
            </w:r>
            <w:proofErr w:type="spellEnd"/>
          </w:p>
        </w:tc>
        <w:tc>
          <w:tcPr>
            <w:tcW w:w="4581" w:type="dxa"/>
            <w:vAlign w:val="center"/>
          </w:tcPr>
          <w:p w14:paraId="7FE92C59" w14:textId="77777777" w:rsidR="00C9796A" w:rsidRPr="007B7CA3" w:rsidRDefault="00C9796A" w:rsidP="00C9796A">
            <w:pPr>
              <w:spacing w:after="0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ALE-1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(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u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g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d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wbbL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)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vertAlign w:val="superscript"/>
              </w:rPr>
              <w:t>wt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gnd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FRT</w:t>
            </w:r>
          </w:p>
        </w:tc>
        <w:tc>
          <w:tcPr>
            <w:tcW w:w="1317" w:type="dxa"/>
            <w:vAlign w:val="center"/>
          </w:tcPr>
          <w:p w14:paraId="2F575FF3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60B070D3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55CC499C" w14:textId="77777777" w:rsidR="00C9796A" w:rsidRPr="007B7CA3" w:rsidRDefault="00C9796A" w:rsidP="00C9796A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RFP</w:t>
            </w:r>
            <w:proofErr w:type="spellEnd"/>
          </w:p>
        </w:tc>
        <w:tc>
          <w:tcPr>
            <w:tcW w:w="4581" w:type="dxa"/>
            <w:vAlign w:val="center"/>
          </w:tcPr>
          <w:p w14:paraId="1930C85B" w14:textId="77777777" w:rsidR="00C9796A" w:rsidRPr="007B7CA3" w:rsidRDefault="00C9796A" w:rsidP="00C9796A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harboring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RFP</w:t>
            </w:r>
            <w:proofErr w:type="spellEnd"/>
          </w:p>
        </w:tc>
        <w:tc>
          <w:tcPr>
            <w:tcW w:w="1317" w:type="dxa"/>
            <w:vAlign w:val="center"/>
          </w:tcPr>
          <w:p w14:paraId="7F8306FF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5F21CE35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6BE54928" w14:textId="77777777" w:rsidR="00C9796A" w:rsidRPr="007B7CA3" w:rsidRDefault="00C9796A" w:rsidP="00C9796A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Gnd</w:t>
            </w:r>
            <w:proofErr w:type="spellEnd"/>
          </w:p>
        </w:tc>
        <w:tc>
          <w:tcPr>
            <w:tcW w:w="4581" w:type="dxa"/>
            <w:vAlign w:val="center"/>
          </w:tcPr>
          <w:p w14:paraId="5634830F" w14:textId="77777777" w:rsidR="00C9796A" w:rsidRPr="007B7CA3" w:rsidRDefault="00C9796A" w:rsidP="00C9796A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harboring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Gnd</w:t>
            </w:r>
            <w:proofErr w:type="spellEnd"/>
          </w:p>
        </w:tc>
        <w:tc>
          <w:tcPr>
            <w:tcW w:w="1317" w:type="dxa"/>
            <w:vAlign w:val="center"/>
          </w:tcPr>
          <w:p w14:paraId="3794B649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3FBA6A07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2EF0B03B" w14:textId="77777777" w:rsidR="00C9796A" w:rsidRPr="007B7CA3" w:rsidRDefault="00C9796A" w:rsidP="00C9796A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Gnd-GntR</w:t>
            </w:r>
            <w:proofErr w:type="spellEnd"/>
          </w:p>
        </w:tc>
        <w:tc>
          <w:tcPr>
            <w:tcW w:w="4581" w:type="dxa"/>
            <w:vAlign w:val="center"/>
          </w:tcPr>
          <w:p w14:paraId="62A58D44" w14:textId="77777777" w:rsidR="00C9796A" w:rsidRPr="007B7CA3" w:rsidRDefault="00C9796A" w:rsidP="00C9796A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_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harboring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Gnd-GntR</w:t>
            </w:r>
            <w:proofErr w:type="spellEnd"/>
          </w:p>
        </w:tc>
        <w:tc>
          <w:tcPr>
            <w:tcW w:w="1317" w:type="dxa"/>
            <w:vAlign w:val="center"/>
          </w:tcPr>
          <w:p w14:paraId="04294EA3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13C23ED8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6D826BD4" w14:textId="77777777" w:rsidR="00C9796A" w:rsidRPr="007B7CA3" w:rsidRDefault="00C9796A" w:rsidP="00C9796A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MG1655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FabI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position w:val="6"/>
                <w:vertAlign w:val="superscript"/>
              </w:rPr>
              <w:t>ts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4581" w:type="dxa"/>
            <w:vAlign w:val="center"/>
          </w:tcPr>
          <w:p w14:paraId="3F6F8353" w14:textId="77777777" w:rsidR="00C9796A" w:rsidRPr="007B7CA3" w:rsidRDefault="00C9796A" w:rsidP="00C9796A">
            <w:pPr>
              <w:spacing w:after="0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MG1655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S241F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FRT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1317" w:type="dxa"/>
            <w:vAlign w:val="center"/>
          </w:tcPr>
          <w:p w14:paraId="340DE2CA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3AA0DE8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1DF1A7AF" w14:textId="77777777" w:rsidR="00C9796A" w:rsidRPr="007B7CA3" w:rsidRDefault="00C9796A" w:rsidP="00C9796A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FabI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position w:val="6"/>
                <w:vertAlign w:val="superscript"/>
              </w:rPr>
              <w:t>ts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4581" w:type="dxa"/>
            <w:vAlign w:val="center"/>
          </w:tcPr>
          <w:p w14:paraId="5ABA956D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S241F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FRT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1317" w:type="dxa"/>
            <w:vAlign w:val="center"/>
          </w:tcPr>
          <w:p w14:paraId="430360EC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18C79601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5DE464C1" w14:textId="77777777" w:rsidR="00C9796A" w:rsidRPr="007B7CA3" w:rsidRDefault="00C9796A" w:rsidP="00C9796A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FabI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position w:val="6"/>
                <w:vertAlign w:val="superscript"/>
              </w:rPr>
              <w:t>ts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4581" w:type="dxa"/>
            <w:vAlign w:val="center"/>
          </w:tcPr>
          <w:p w14:paraId="1DFA3A79" w14:textId="77777777" w:rsidR="00C9796A" w:rsidRPr="007B7CA3" w:rsidRDefault="00C9796A" w:rsidP="00C9796A">
            <w:pPr>
              <w:spacing w:after="0"/>
              <w:ind w:left="33" w:hangingChars="15" w:hanging="33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S241F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FRT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1317" w:type="dxa"/>
            <w:vAlign w:val="center"/>
          </w:tcPr>
          <w:p w14:paraId="23A1FF30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6347941B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3BD2555E" w14:textId="77777777" w:rsidR="00C9796A" w:rsidRPr="007B7CA3" w:rsidRDefault="00C9796A" w:rsidP="00C9796A">
            <w:pPr>
              <w:spacing w:after="0"/>
              <w:ind w:firstLineChars="67" w:firstLine="147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g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FabI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position w:val="6"/>
                <w:vertAlign w:val="superscript"/>
              </w:rPr>
              <w:t>ts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position w:val="6"/>
                <w:vertAlign w:val="superscript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4581" w:type="dxa"/>
            <w:vAlign w:val="center"/>
          </w:tcPr>
          <w:p w14:paraId="0F21C90C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</w:t>
            </w:r>
            <w:r w:rsidRPr="007B7CA3">
              <w:rPr>
                <w:rFonts w:ascii="Times New Roman" w:eastAsia="Malgun Gothic" w:hAnsi="Times New Roman" w:cs="Times New Roman" w:hint="eastAsia"/>
                <w:i/>
                <w:iCs/>
                <w:color w:val="000000" w:themeColor="text1"/>
                <w:kern w:val="24"/>
              </w:rPr>
              <w:t>g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S241F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FRT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1317" w:type="dxa"/>
            <w:vAlign w:val="center"/>
          </w:tcPr>
          <w:p w14:paraId="1E2A994B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58C77094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4C09C30C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Arial" w:eastAsia="Gulim" w:hAnsi="Arial" w:cs="Arial"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pfk_ALE-1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FabI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position w:val="6"/>
                <w:vertAlign w:val="superscript"/>
              </w:rPr>
              <w:t>ts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4581" w:type="dxa"/>
            <w:vAlign w:val="center"/>
          </w:tcPr>
          <w:p w14:paraId="2D8C8B23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_ALE-1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S241F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FRT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1317" w:type="dxa"/>
            <w:vAlign w:val="center"/>
          </w:tcPr>
          <w:p w14:paraId="03C28726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60DA2ED3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7636CB4F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Gnd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FabI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position w:val="6"/>
                <w:vertAlign w:val="superscript"/>
              </w:rPr>
              <w:t>ts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4581" w:type="dxa"/>
            <w:vAlign w:val="center"/>
          </w:tcPr>
          <w:p w14:paraId="2F2284F8" w14:textId="77777777" w:rsidR="00C9796A" w:rsidRPr="007B7CA3" w:rsidRDefault="00C9796A" w:rsidP="00C9796A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_ALE-1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S241F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FRT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Gnd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1317" w:type="dxa"/>
            <w:vAlign w:val="center"/>
          </w:tcPr>
          <w:p w14:paraId="5A53EDE4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516FBCD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2D433D2E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ALE-1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Gnd-Gnt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FabI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position w:val="6"/>
                <w:vertAlign w:val="superscript"/>
              </w:rPr>
              <w:t>ts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4581" w:type="dxa"/>
            <w:vAlign w:val="center"/>
          </w:tcPr>
          <w:p w14:paraId="078ED01A" w14:textId="77777777" w:rsidR="00C9796A" w:rsidRPr="007B7CA3" w:rsidRDefault="00C9796A" w:rsidP="00C9796A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_ALE-1</w:t>
            </w:r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fabI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S241F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_FRT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Gnd-Gnt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MCR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1317" w:type="dxa"/>
            <w:vAlign w:val="center"/>
          </w:tcPr>
          <w:p w14:paraId="0CD22660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1F12AE90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0DC6D9E4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MG-LacZ40a</w:t>
            </w:r>
          </w:p>
        </w:tc>
        <w:tc>
          <w:tcPr>
            <w:tcW w:w="4581" w:type="dxa"/>
            <w:vAlign w:val="center"/>
          </w:tcPr>
          <w:p w14:paraId="20A1C165" w14:textId="77777777" w:rsidR="00C9796A" w:rsidRPr="007B7CA3" w:rsidRDefault="00C9796A" w:rsidP="00C9796A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MG1655 Δ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  <w:lang w:val="el-GR"/>
              </w:rPr>
              <w:t>lacZ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bscript"/>
                <w:lang w:val="el-GR"/>
              </w:rPr>
              <w:t>838-879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::P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  <w:vertAlign w:val="subscript"/>
                <w:lang w:val="el-GR"/>
              </w:rPr>
              <w:t>P3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  <w:vertAlign w:val="subscript"/>
                <w:lang w:val="el-GR"/>
              </w:rPr>
              <w:t>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  <w:vertAlign w:val="subscript"/>
                <w:lang w:val="el-GR"/>
              </w:rPr>
              <w:t>BCD2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-tetA</w:t>
            </w:r>
          </w:p>
        </w:tc>
        <w:tc>
          <w:tcPr>
            <w:tcW w:w="1317" w:type="dxa"/>
            <w:vAlign w:val="center"/>
          </w:tcPr>
          <w:p w14:paraId="7884F0B1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35C581A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2ABF9252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MG1655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4581" w:type="dxa"/>
            <w:vAlign w:val="center"/>
          </w:tcPr>
          <w:p w14:paraId="125D1C9F" w14:textId="77777777" w:rsidR="00C9796A" w:rsidRPr="007B7CA3" w:rsidRDefault="00C9796A" w:rsidP="00C9796A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MG1655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harboring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1317" w:type="dxa"/>
            <w:vAlign w:val="center"/>
          </w:tcPr>
          <w:p w14:paraId="191FC885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78453CB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38ACC9B8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4581" w:type="dxa"/>
            <w:vAlign w:val="center"/>
          </w:tcPr>
          <w:p w14:paraId="57C35D73" w14:textId="77777777" w:rsidR="00C9796A" w:rsidRPr="007B7CA3" w:rsidRDefault="00C9796A" w:rsidP="00C9796A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val="el-GR"/>
              </w:rPr>
              <w:t>Δ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</w:rPr>
              <w:t>pfkAB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harboring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1317" w:type="dxa"/>
            <w:vAlign w:val="center"/>
          </w:tcPr>
          <w:p w14:paraId="7CE4FB29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2FE262BA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2A8F9559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Arial" w:eastAsia="Malgun Gothic" w:hAnsi="Arial" w:cs="Arial"/>
                <w:color w:val="000000" w:themeColor="text1"/>
                <w:kern w:val="24"/>
              </w:rPr>
              <w:t>∆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pfkA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4581" w:type="dxa"/>
            <w:vAlign w:val="center"/>
          </w:tcPr>
          <w:p w14:paraId="616141E2" w14:textId="77777777" w:rsidR="00C9796A" w:rsidRPr="007B7CA3" w:rsidRDefault="00C9796A" w:rsidP="00C9796A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Arial" w:eastAsia="Malgun Gothic" w:hAnsi="Arial" w:cs="Arial"/>
                <w:color w:val="000000" w:themeColor="text1"/>
                <w:kern w:val="24"/>
              </w:rPr>
              <w:t>∆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pfkA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harboring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1317" w:type="dxa"/>
            <w:vAlign w:val="center"/>
          </w:tcPr>
          <w:p w14:paraId="6B297109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6AE6E63C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1AF2482C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7B7CA3">
              <w:rPr>
                <w:rFonts w:ascii="Arial" w:eastAsia="Malgun Gothic" w:hAnsi="Arial" w:cs="Arial"/>
                <w:color w:val="000000" w:themeColor="text1"/>
                <w:kern w:val="24"/>
              </w:rPr>
              <w:t>∆</w:t>
            </w:r>
            <w:proofErr w:type="spellStart"/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pgi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4581" w:type="dxa"/>
            <w:vAlign w:val="center"/>
          </w:tcPr>
          <w:p w14:paraId="5BC78837" w14:textId="77777777" w:rsidR="00C9796A" w:rsidRPr="007B7CA3" w:rsidRDefault="00C9796A" w:rsidP="00C9796A">
            <w:pPr>
              <w:spacing w:after="0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7B7CA3">
              <w:rPr>
                <w:rFonts w:ascii="Arial" w:eastAsia="Malgun Gothic" w:hAnsi="Arial" w:cs="Arial"/>
                <w:color w:val="000000" w:themeColor="text1"/>
                <w:kern w:val="24"/>
              </w:rPr>
              <w:t>∆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pgi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harboring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1317" w:type="dxa"/>
            <w:vAlign w:val="center"/>
          </w:tcPr>
          <w:p w14:paraId="10C183B8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50258372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371B7512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_ALE-1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4581" w:type="dxa"/>
            <w:vAlign w:val="center"/>
          </w:tcPr>
          <w:p w14:paraId="33671552" w14:textId="77777777" w:rsidR="00C9796A" w:rsidRPr="007B7CA3" w:rsidRDefault="00C9796A" w:rsidP="00C9796A">
            <w:pPr>
              <w:spacing w:after="0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fk_ALE-1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harboring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 xml:space="preserve"> pAC-LYCO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</w:t>
            </w: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4</w:t>
            </w:r>
          </w:p>
        </w:tc>
        <w:tc>
          <w:tcPr>
            <w:tcW w:w="1317" w:type="dxa"/>
            <w:vAlign w:val="center"/>
          </w:tcPr>
          <w:p w14:paraId="14A9C634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21BEB718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3CDCEBAF" w14:textId="77777777" w:rsidR="00C9796A" w:rsidRPr="007B7CA3" w:rsidRDefault="00C9796A" w:rsidP="00C9796A">
            <w:pPr>
              <w:spacing w:after="0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A307BFD" w14:textId="4B6A0209" w:rsidR="00C9796A" w:rsidRPr="007B7CA3" w:rsidRDefault="00C9796A" w:rsidP="00C9796A">
            <w:pPr>
              <w:spacing w:after="0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s</w:t>
            </w:r>
          </w:p>
        </w:tc>
        <w:tc>
          <w:tcPr>
            <w:tcW w:w="4581" w:type="dxa"/>
            <w:vAlign w:val="center"/>
          </w:tcPr>
          <w:p w14:paraId="41116F01" w14:textId="77777777" w:rsidR="00C9796A" w:rsidRPr="007B7CA3" w:rsidRDefault="00C9796A" w:rsidP="00C9796A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317" w:type="dxa"/>
            <w:vAlign w:val="center"/>
          </w:tcPr>
          <w:p w14:paraId="54DC47E3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B7CA3" w:rsidRPr="007B7CA3" w14:paraId="4775B546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2C82CF37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BbA6c-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rfp</w:t>
            </w:r>
          </w:p>
        </w:tc>
        <w:tc>
          <w:tcPr>
            <w:tcW w:w="4581" w:type="dxa"/>
            <w:vAlign w:val="center"/>
          </w:tcPr>
          <w:p w14:paraId="31542D00" w14:textId="77777777" w:rsidR="00C9796A" w:rsidRPr="007B7CA3" w:rsidRDefault="00C9796A" w:rsidP="00C9796A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p15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A 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or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, carrying P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vertAlign w:val="subscript"/>
              </w:rPr>
              <w:t xml:space="preserve"> LlacO-1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romoter and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Cm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054F1F70" w14:textId="3313F8AD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2]</w:t>
            </w:r>
          </w:p>
        </w:tc>
      </w:tr>
      <w:tr w:rsidR="007B7CA3" w:rsidRPr="007B7CA3" w14:paraId="56B03947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09B81101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BbS6k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</w:rPr>
              <w:t>rfp</w:t>
            </w:r>
          </w:p>
        </w:tc>
        <w:tc>
          <w:tcPr>
            <w:tcW w:w="4581" w:type="dxa"/>
            <w:vAlign w:val="center"/>
          </w:tcPr>
          <w:p w14:paraId="75710D48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SC101 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or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, carrying P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vertAlign w:val="subscript"/>
              </w:rPr>
              <w:t xml:space="preserve">LlacO-1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romoter and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Kan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0D176CA9" w14:textId="4D80B6DD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2]</w:t>
            </w:r>
          </w:p>
        </w:tc>
      </w:tr>
      <w:tr w:rsidR="007B7CA3" w:rsidRPr="007B7CA3" w14:paraId="3416F087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4192473D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BbE2k-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rfp</w:t>
            </w:r>
          </w:p>
        </w:tc>
        <w:tc>
          <w:tcPr>
            <w:tcW w:w="4581" w:type="dxa"/>
            <w:vAlign w:val="center"/>
          </w:tcPr>
          <w:p w14:paraId="23C3BEF6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ColE1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or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, carrying P</w:t>
            </w:r>
            <w:proofErr w:type="spellStart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-5"/>
                <w:vertAlign w:val="subscript"/>
              </w:rPr>
              <w:t>tetO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vertAlign w:val="subscript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romoter and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proofErr w:type="spellStart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Kan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2781A801" w14:textId="05F8B00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2]</w:t>
            </w:r>
          </w:p>
        </w:tc>
      </w:tr>
      <w:tr w:rsidR="007B7CA3" w:rsidRPr="007B7CA3" w14:paraId="3D67F46B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6F162D6D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Edd</w:t>
            </w:r>
            <w:proofErr w:type="spellEnd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Eda</w:t>
            </w:r>
          </w:p>
        </w:tc>
        <w:tc>
          <w:tcPr>
            <w:tcW w:w="4581" w:type="dxa"/>
            <w:vAlign w:val="center"/>
          </w:tcPr>
          <w:p w14:paraId="40D9AC41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BbA6c with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Δ</w:t>
            </w:r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edd-eda</w:t>
            </w:r>
            <w:proofErr w:type="spellEnd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(from MG1655), Cm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79B2049D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7B4167EB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58189099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GalP</w:t>
            </w:r>
            <w:proofErr w:type="spellEnd"/>
          </w:p>
        </w:tc>
        <w:tc>
          <w:tcPr>
            <w:tcW w:w="4581" w:type="dxa"/>
            <w:vAlign w:val="center"/>
          </w:tcPr>
          <w:p w14:paraId="417034B8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BbS6k with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Δ</w:t>
            </w:r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galP</w:t>
            </w:r>
            <w:proofErr w:type="spellEnd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(from MG1655),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Kan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08A34958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48E0F813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173C8FFE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RFP</w:t>
            </w:r>
            <w:proofErr w:type="spellEnd"/>
          </w:p>
        </w:tc>
        <w:tc>
          <w:tcPr>
            <w:tcW w:w="4581" w:type="dxa"/>
            <w:vAlign w:val="center"/>
          </w:tcPr>
          <w:p w14:paraId="096CD33A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pBbS5a-</w:t>
            </w:r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fp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;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SC101 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or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, carrying P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vertAlign w:val="subscript"/>
              </w:rPr>
              <w:t xml:space="preserve">lacUV5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romoter and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, Amp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2EF00448" w14:textId="772B4C9A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2]</w:t>
            </w:r>
          </w:p>
        </w:tc>
      </w:tr>
      <w:tr w:rsidR="007B7CA3" w:rsidRPr="007B7CA3" w14:paraId="107CFB90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7999DA66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lastRenderedPageBreak/>
              <w:t>pGnd</w:t>
            </w:r>
            <w:proofErr w:type="spellEnd"/>
          </w:p>
        </w:tc>
        <w:tc>
          <w:tcPr>
            <w:tcW w:w="4581" w:type="dxa"/>
            <w:vAlign w:val="center"/>
          </w:tcPr>
          <w:p w14:paraId="1E5C71AB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p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with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Δ</w:t>
            </w:r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gnd</w:t>
            </w:r>
            <w:proofErr w:type="spellEnd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(from MG1655), Amp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5B817547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2650E0D4" w14:textId="77777777" w:rsidTr="00A66C0F">
        <w:trPr>
          <w:trHeight w:val="715"/>
        </w:trPr>
        <w:tc>
          <w:tcPr>
            <w:tcW w:w="3174" w:type="dxa"/>
            <w:vAlign w:val="center"/>
          </w:tcPr>
          <w:p w14:paraId="25CB83D4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Gnd-GntR</w:t>
            </w:r>
            <w:proofErr w:type="spellEnd"/>
          </w:p>
        </w:tc>
        <w:tc>
          <w:tcPr>
            <w:tcW w:w="4581" w:type="dxa"/>
            <w:vAlign w:val="center"/>
          </w:tcPr>
          <w:p w14:paraId="0B8D1E8E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p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with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Δ</w:t>
            </w:r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gnd-gntR</w:t>
            </w:r>
            <w:proofErr w:type="spellEnd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(from MG1655), Amp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3FD9EC73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00F0CA9A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07CDF1D2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SIM5</w:t>
            </w:r>
          </w:p>
        </w:tc>
        <w:tc>
          <w:tcPr>
            <w:tcW w:w="4581" w:type="dxa"/>
            <w:vAlign w:val="center"/>
          </w:tcPr>
          <w:p w14:paraId="02C2BFBD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 xml:space="preserve">SC101-ts </w:t>
            </w:r>
            <w:proofErr w:type="spellStart"/>
            <w:r w:rsidRPr="007B7CA3">
              <w:rPr>
                <w:rFonts w:ascii="Times New Roman" w:eastAsia="Gulim" w:hAnsi="Times New Roman" w:cs="Times New Roman"/>
                <w:i/>
                <w:color w:val="000000" w:themeColor="text1"/>
              </w:rPr>
              <w:t>ori</w:t>
            </w:r>
            <w:proofErr w:type="spellEnd"/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 xml:space="preserve">, carrying </w:t>
            </w:r>
            <w:r w:rsidRPr="007B7CA3">
              <w:rPr>
                <w:rFonts w:ascii="Times New Roman" w:eastAsia="Gulim" w:hAnsi="Times New Roman" w:cs="Times New Roman" w:hint="eastAsia"/>
                <w:color w:val="000000" w:themeColor="text1"/>
              </w:rPr>
              <w:t xml:space="preserve">heat-shock inducible 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λ-RED recombinase</w:t>
            </w:r>
            <w:r w:rsidRPr="007B7CA3">
              <w:rPr>
                <w:rFonts w:ascii="Times New Roman" w:eastAsia="Gulim" w:hAnsi="Times New Roman" w:cs="Times New Roman" w:hint="eastAsia"/>
                <w:color w:val="000000" w:themeColor="text1"/>
              </w:rPr>
              <w:t xml:space="preserve"> system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m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  <w:vAlign w:val="center"/>
          </w:tcPr>
          <w:p w14:paraId="04425CDA" w14:textId="3A14A1BA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3]</w:t>
            </w:r>
          </w:p>
        </w:tc>
      </w:tr>
      <w:tr w:rsidR="007B7CA3" w:rsidRPr="007B7CA3" w14:paraId="31285E1C" w14:textId="77777777" w:rsidTr="00A66C0F">
        <w:trPr>
          <w:trHeight w:val="645"/>
        </w:trPr>
        <w:tc>
          <w:tcPr>
            <w:tcW w:w="3174" w:type="dxa"/>
            <w:vAlign w:val="center"/>
          </w:tcPr>
          <w:p w14:paraId="30993148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KD13</w:t>
            </w:r>
          </w:p>
        </w:tc>
        <w:tc>
          <w:tcPr>
            <w:tcW w:w="4581" w:type="dxa"/>
            <w:vAlign w:val="center"/>
          </w:tcPr>
          <w:p w14:paraId="00045C59" w14:textId="77777777" w:rsidR="00C9796A" w:rsidRPr="007B7CA3" w:rsidRDefault="00C9796A" w:rsidP="00C9796A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 xml:space="preserve">Template for kanamycin cassette flanked by FRT sites, </w:t>
            </w:r>
            <w:proofErr w:type="spellStart"/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Km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  <w:vAlign w:val="center"/>
          </w:tcPr>
          <w:p w14:paraId="42577B77" w14:textId="2CF54A58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4]</w:t>
            </w:r>
          </w:p>
        </w:tc>
      </w:tr>
      <w:tr w:rsidR="007B7CA3" w:rsidRPr="007B7CA3" w14:paraId="1F329291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74AF27F8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CP20</w:t>
            </w:r>
          </w:p>
        </w:tc>
        <w:tc>
          <w:tcPr>
            <w:tcW w:w="4581" w:type="dxa"/>
            <w:vAlign w:val="center"/>
          </w:tcPr>
          <w:p w14:paraId="7E9D4016" w14:textId="77777777" w:rsidR="00C9796A" w:rsidRPr="007B7CA3" w:rsidRDefault="00C9796A" w:rsidP="00C9796A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 xml:space="preserve">SC101-ts </w:t>
            </w:r>
            <w:proofErr w:type="spellStart"/>
            <w:r w:rsidRPr="007B7CA3">
              <w:rPr>
                <w:rFonts w:ascii="Times New Roman" w:eastAsia="Gulim" w:hAnsi="Times New Roman" w:cs="Times New Roman"/>
                <w:i/>
                <w:color w:val="000000" w:themeColor="text1"/>
              </w:rPr>
              <w:t>ori</w:t>
            </w:r>
            <w:proofErr w:type="spellEnd"/>
            <w:r w:rsidRPr="007B7CA3">
              <w:rPr>
                <w:rFonts w:ascii="Times New Roman" w:eastAsia="Gulim" w:hAnsi="Times New Roman" w:cs="Times New Roman" w:hint="eastAsia"/>
                <w:color w:val="000000" w:themeColor="text1"/>
              </w:rPr>
              <w:t>, carrying constitutively expressed y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 xml:space="preserve">east FLP recombinase, </w:t>
            </w:r>
            <w:proofErr w:type="spellStart"/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m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m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  <w:vAlign w:val="center"/>
          </w:tcPr>
          <w:p w14:paraId="71B09AE1" w14:textId="7EC01A64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5]</w:t>
            </w:r>
          </w:p>
        </w:tc>
      </w:tr>
      <w:tr w:rsidR="007B7CA3" w:rsidRPr="007B7CA3" w14:paraId="38FC9845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722D7CA5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CDF-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mcrC</w:t>
            </w:r>
            <w:proofErr w:type="spellEnd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*-</w:t>
            </w:r>
            <w:proofErr w:type="spellStart"/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mcrN</w:t>
            </w:r>
            <w:proofErr w:type="spellEnd"/>
          </w:p>
        </w:tc>
        <w:tc>
          <w:tcPr>
            <w:tcW w:w="4581" w:type="dxa"/>
            <w:vAlign w:val="center"/>
          </w:tcPr>
          <w:p w14:paraId="5613BA14" w14:textId="77777777" w:rsidR="00C9796A" w:rsidRPr="007B7CA3" w:rsidRDefault="00C9796A" w:rsidP="00C9796A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p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CDF-</w:t>
            </w:r>
            <w:r w:rsidRPr="007B7CA3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</w:rPr>
              <w:t>mcrC</w:t>
            </w:r>
            <w:proofErr w:type="spellEnd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*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(N391V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K557W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S565N)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–</w:t>
            </w:r>
            <w:proofErr w:type="spellStart"/>
            <w:r w:rsidRPr="007B7CA3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</w:rPr>
              <w:t>mcrN</w:t>
            </w:r>
            <w:proofErr w:type="spellEnd"/>
          </w:p>
        </w:tc>
        <w:tc>
          <w:tcPr>
            <w:tcW w:w="1317" w:type="dxa"/>
            <w:vAlign w:val="center"/>
          </w:tcPr>
          <w:p w14:paraId="4DD68016" w14:textId="22BF199B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6]</w:t>
            </w:r>
          </w:p>
        </w:tc>
      </w:tr>
      <w:tr w:rsidR="007B7CA3" w:rsidRPr="007B7CA3" w14:paraId="3AB81ECE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4D6A6575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MCR</w:t>
            </w:r>
            <w:proofErr w:type="spellEnd"/>
          </w:p>
        </w:tc>
        <w:tc>
          <w:tcPr>
            <w:tcW w:w="4581" w:type="dxa"/>
            <w:vAlign w:val="center"/>
          </w:tcPr>
          <w:p w14:paraId="05C323E8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pB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bE2k-</w:t>
            </w:r>
            <w:r w:rsidRPr="007B7CA3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</w:rPr>
              <w:t>mcrC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*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(N391V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K557W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S565N)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–</w:t>
            </w:r>
            <w:proofErr w:type="spellStart"/>
            <w:r w:rsidRPr="007B7CA3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</w:rPr>
              <w:t>mcrN</w:t>
            </w:r>
            <w:proofErr w:type="spellEnd"/>
          </w:p>
        </w:tc>
        <w:tc>
          <w:tcPr>
            <w:tcW w:w="1317" w:type="dxa"/>
            <w:vAlign w:val="center"/>
          </w:tcPr>
          <w:p w14:paraId="2A452C10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29394DFA" w14:textId="77777777" w:rsidTr="00A66C0F">
        <w:trPr>
          <w:trHeight w:val="702"/>
        </w:trPr>
        <w:tc>
          <w:tcPr>
            <w:tcW w:w="3174" w:type="dxa"/>
            <w:vAlign w:val="center"/>
          </w:tcPr>
          <w:p w14:paraId="44829921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BbA2k-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</w:rPr>
              <w:t>accDABC</w:t>
            </w:r>
          </w:p>
        </w:tc>
        <w:tc>
          <w:tcPr>
            <w:tcW w:w="4581" w:type="dxa"/>
            <w:vAlign w:val="center"/>
          </w:tcPr>
          <w:p w14:paraId="61396E17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pBbA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k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fp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with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Δ</w:t>
            </w:r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acc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accA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accB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and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accC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,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Km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73413FCB" w14:textId="6BB1606C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7]</w:t>
            </w:r>
          </w:p>
        </w:tc>
      </w:tr>
      <w:tr w:rsidR="007B7CA3" w:rsidRPr="007B7CA3" w14:paraId="272F38B2" w14:textId="77777777" w:rsidTr="00A66C0F">
        <w:trPr>
          <w:trHeight w:val="397"/>
        </w:trPr>
        <w:tc>
          <w:tcPr>
            <w:tcW w:w="3174" w:type="dxa"/>
            <w:vAlign w:val="center"/>
          </w:tcPr>
          <w:p w14:paraId="167133C8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pACC</w:t>
            </w:r>
            <w:proofErr w:type="spellEnd"/>
          </w:p>
        </w:tc>
        <w:tc>
          <w:tcPr>
            <w:tcW w:w="4581" w:type="dxa"/>
            <w:vAlign w:val="center"/>
          </w:tcPr>
          <w:p w14:paraId="0FDC4FD5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pBbA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6c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-</w:t>
            </w:r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fp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with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Δ</w:t>
            </w:r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f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::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acc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accA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accB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and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accC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,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Km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vAlign w:val="center"/>
          </w:tcPr>
          <w:p w14:paraId="11EF5F7F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This study</w:t>
            </w:r>
          </w:p>
        </w:tc>
      </w:tr>
      <w:tr w:rsidR="007B7CA3" w:rsidRPr="007B7CA3" w14:paraId="6E9521B8" w14:textId="77777777" w:rsidTr="00A66C0F">
        <w:trPr>
          <w:trHeight w:val="1094"/>
        </w:trPr>
        <w:tc>
          <w:tcPr>
            <w:tcW w:w="3174" w:type="dxa"/>
            <w:vAlign w:val="center"/>
          </w:tcPr>
          <w:p w14:paraId="599EC8EC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</w:rPr>
              <w:t>pAC-LYC04</w:t>
            </w:r>
          </w:p>
        </w:tc>
        <w:tc>
          <w:tcPr>
            <w:tcW w:w="4581" w:type="dxa"/>
            <w:vAlign w:val="center"/>
          </w:tcPr>
          <w:p w14:paraId="3B8EF1C8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p15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A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7B7CA3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</w:rPr>
              <w:t>ori</w:t>
            </w:r>
            <w:proofErr w:type="spellEnd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, carrying </w:t>
            </w:r>
            <w:r w:rsidRPr="007B7CA3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</w:rPr>
              <w:t>ipiHp1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gene under </w:t>
            </w:r>
            <w:proofErr w:type="spellStart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P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  <w:vertAlign w:val="subscript"/>
              </w:rPr>
              <w:t>trc</w:t>
            </w:r>
            <w:proofErr w:type="spellEnd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promoter and constitutively expressed </w:t>
            </w:r>
            <w:proofErr w:type="spellStart"/>
            <w:r w:rsidRPr="007B7CA3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</w:rPr>
              <w:t>crtE</w:t>
            </w:r>
            <w:proofErr w:type="spellEnd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, </w:t>
            </w:r>
            <w:proofErr w:type="spellStart"/>
            <w:r w:rsidRPr="007B7CA3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</w:rPr>
              <w:t>crtB</w:t>
            </w:r>
            <w:proofErr w:type="spellEnd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and </w:t>
            </w:r>
            <w:proofErr w:type="spellStart"/>
            <w:r w:rsidRPr="007B7CA3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</w:rPr>
              <w:t>crtI</w:t>
            </w:r>
            <w:proofErr w:type="spellEnd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gene for lycopene synthesis, </w:t>
            </w:r>
            <w:proofErr w:type="spellStart"/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Cm</w:t>
            </w:r>
            <w:r w:rsidRPr="007B7CA3">
              <w:rPr>
                <w:rFonts w:ascii="Times New Roman" w:hAnsi="Times New Roman" w:cs="Times New Roman" w:hint="eastAsia"/>
                <w:color w:val="000000" w:themeColor="text1"/>
                <w:kern w:val="24"/>
                <w:vertAlign w:val="superscript"/>
              </w:rPr>
              <w:t>R</w:t>
            </w:r>
            <w:proofErr w:type="spellEnd"/>
          </w:p>
        </w:tc>
        <w:tc>
          <w:tcPr>
            <w:tcW w:w="1317" w:type="dxa"/>
            <w:vAlign w:val="center"/>
          </w:tcPr>
          <w:p w14:paraId="75DE5CA5" w14:textId="433C1818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lang w:eastAsia="ko-KR"/>
              </w:rPr>
              <w:t>[8]</w:t>
            </w:r>
          </w:p>
        </w:tc>
      </w:tr>
      <w:tr w:rsidR="00C9796A" w:rsidRPr="007B7CA3" w14:paraId="20C61D07" w14:textId="77777777" w:rsidTr="00A66C0F">
        <w:trPr>
          <w:trHeight w:val="1094"/>
        </w:trPr>
        <w:tc>
          <w:tcPr>
            <w:tcW w:w="3174" w:type="dxa"/>
            <w:tcBorders>
              <w:bottom w:val="single" w:sz="4" w:space="0" w:color="auto"/>
            </w:tcBorders>
            <w:vAlign w:val="center"/>
          </w:tcPr>
          <w:p w14:paraId="6A3B92BE" w14:textId="77777777" w:rsidR="00C9796A" w:rsidRPr="007B7CA3" w:rsidRDefault="00C9796A" w:rsidP="00C9796A">
            <w:pPr>
              <w:spacing w:after="0"/>
              <w:ind w:leftChars="71" w:left="156"/>
              <w:textAlignment w:val="bottom"/>
              <w:rPr>
                <w:rFonts w:ascii="Times New Roman" w:eastAsia="Malgun Gothic" w:hAnsi="Times New Roman" w:cs="Times New Roman"/>
                <w:color w:val="000000" w:themeColor="text1"/>
                <w:kern w:val="24"/>
                <w:vertAlign w:val="subscript"/>
                <w:lang w:eastAsia="ko-KR"/>
              </w:rPr>
            </w:pPr>
            <w:proofErr w:type="spellStart"/>
            <w:r w:rsidRPr="007B7CA3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lang w:eastAsia="ko-KR"/>
              </w:rPr>
              <w:t>p</w:t>
            </w:r>
            <w:r w:rsidRPr="007B7CA3">
              <w:rPr>
                <w:rFonts w:ascii="Times New Roman" w:eastAsia="Malgun Gothic" w:hAnsi="Times New Roman" w:cs="Times New Roman"/>
                <w:color w:val="000000" w:themeColor="text1"/>
                <w:kern w:val="24"/>
                <w:lang w:eastAsia="ko-KR"/>
              </w:rPr>
              <w:t>HexR-</w:t>
            </w:r>
            <w:r w:rsidRPr="007B7CA3">
              <w:rPr>
                <w:rFonts w:ascii="Times New Roman" w:eastAsia="Malgun Gothic" w:hAnsi="Times New Roman" w:cs="Times New Roman"/>
                <w:i/>
                <w:color w:val="000000" w:themeColor="text1"/>
                <w:kern w:val="24"/>
                <w:lang w:eastAsia="ko-KR"/>
              </w:rPr>
              <w:t>gf</w:t>
            </w:r>
            <w:r w:rsidRPr="007B7CA3">
              <w:rPr>
                <w:rFonts w:ascii="Times New Roman" w:eastAsia="Malgun Gothic" w:hAnsi="Times New Roman" w:cs="Times New Roman" w:hint="eastAsia"/>
                <w:i/>
                <w:color w:val="000000" w:themeColor="text1"/>
                <w:kern w:val="24"/>
                <w:lang w:eastAsia="ko-KR"/>
              </w:rPr>
              <w:t>p</w:t>
            </w:r>
            <w:proofErr w:type="spellEnd"/>
          </w:p>
        </w:tc>
        <w:tc>
          <w:tcPr>
            <w:tcW w:w="4581" w:type="dxa"/>
            <w:tcBorders>
              <w:bottom w:val="single" w:sz="4" w:space="0" w:color="auto"/>
            </w:tcBorders>
            <w:vAlign w:val="center"/>
          </w:tcPr>
          <w:p w14:paraId="0A796974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ColE1 </w:t>
            </w:r>
            <w:proofErr w:type="spellStart"/>
            <w:r w:rsidRPr="007B7CA3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or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carrying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hexR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gene under P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vertAlign w:val="subscript"/>
              </w:rPr>
              <w:t>lacI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vertAlign w:val="subscript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romoter and 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gfp</w:t>
            </w:r>
            <w:proofErr w:type="spellEnd"/>
            <w:r w:rsidRPr="007B7CA3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gene under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P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vertAlign w:val="subscript"/>
                <w:lang w:eastAsia="ko-KR"/>
              </w:rPr>
              <w:t>L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vertAlign w:val="subscript"/>
              </w:rPr>
              <w:t>hexR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-5"/>
                <w:vertAlign w:val="subscript"/>
              </w:rPr>
              <w:t xml:space="preserve"> </w:t>
            </w:r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romoter, 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</w:rPr>
              <w:t>Kan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vertAlign w:val="superscript"/>
              </w:rPr>
              <w:t>R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6ECF463A" w14:textId="77777777" w:rsidR="00C9796A" w:rsidRPr="007B7CA3" w:rsidRDefault="00C9796A" w:rsidP="00C9796A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ko-KR"/>
              </w:rPr>
            </w:pP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ko-KR"/>
              </w:rPr>
              <w:t>T</w:t>
            </w:r>
            <w:r w:rsidRPr="007B7CA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ko-KR"/>
              </w:rPr>
              <w:t>his study</w:t>
            </w:r>
          </w:p>
        </w:tc>
      </w:tr>
      <w:bookmarkEnd w:id="1"/>
    </w:tbl>
    <w:p w14:paraId="6B54560E" w14:textId="77777777" w:rsidR="003C464D" w:rsidRPr="007B7CA3" w:rsidRDefault="003C464D" w:rsidP="003C464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5B5B3C8" w14:textId="01C20CB4" w:rsidR="00865704" w:rsidRPr="007B7CA3" w:rsidRDefault="00EF4861" w:rsidP="00A0319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dditional file 1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. Primer</w:t>
      </w:r>
      <w:r w:rsidR="00865704" w:rsidRPr="007B7C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ist</w:t>
      </w:r>
    </w:p>
    <w:tbl>
      <w:tblPr>
        <w:tblW w:w="9072" w:type="dxa"/>
        <w:tblCellSpacing w:w="11" w:type="dxa"/>
        <w:tblLayout w:type="fixed"/>
        <w:tblCellMar>
          <w:top w:w="11" w:type="dxa"/>
          <w:bottom w:w="11" w:type="dxa"/>
        </w:tblCellMar>
        <w:tblLook w:val="04A0" w:firstRow="1" w:lastRow="0" w:firstColumn="1" w:lastColumn="0" w:noHBand="0" w:noVBand="1"/>
      </w:tblPr>
      <w:tblGrid>
        <w:gridCol w:w="2127"/>
        <w:gridCol w:w="6945"/>
      </w:tblGrid>
      <w:tr w:rsidR="007B7CA3" w:rsidRPr="007B7CA3" w14:paraId="1EC13638" w14:textId="77777777" w:rsidTr="00864C13">
        <w:trPr>
          <w:trHeight w:val="273"/>
          <w:tblCellSpacing w:w="11" w:type="dxa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EFD64" w14:textId="77777777" w:rsidR="00865704" w:rsidRPr="007B7CA3" w:rsidRDefault="00865704" w:rsidP="00A0319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0B90DC" w14:textId="38C0C5B0" w:rsidR="00865704" w:rsidRPr="007B7CA3" w:rsidRDefault="00865704" w:rsidP="00A0319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 (5</w:t>
            </w:r>
            <w:r w:rsidR="00A03196"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′</w:t>
            </w:r>
            <w:r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3</w:t>
            </w:r>
            <w:r w:rsidR="00A03196"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′</w:t>
            </w:r>
            <w:r w:rsidRPr="007B7C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7B7CA3" w:rsidRPr="007B7CA3" w14:paraId="4E6DC3EA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549C434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pfkA</w:t>
            </w:r>
            <w:proofErr w:type="spellEnd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-del</w:t>
            </w: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FP</w:t>
            </w:r>
          </w:p>
        </w:tc>
        <w:tc>
          <w:tcPr>
            <w:tcW w:w="6912" w:type="dxa"/>
            <w:vAlign w:val="center"/>
          </w:tcPr>
          <w:p w14:paraId="29F8F222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GTAAAGGAATCTGCCTTTTTCCGAAATCATTAATACAGTTTTTTCGCGCAGTGTAGGCTGGAGCTGCTTCG</w:t>
            </w:r>
          </w:p>
        </w:tc>
      </w:tr>
      <w:tr w:rsidR="007B7CA3" w:rsidRPr="007B7CA3" w14:paraId="4E264EDC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6401BF5F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pfkA</w:t>
            </w:r>
            <w:proofErr w:type="spellEnd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-del</w:t>
            </w: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RP</w:t>
            </w:r>
          </w:p>
        </w:tc>
        <w:tc>
          <w:tcPr>
            <w:tcW w:w="6912" w:type="dxa"/>
            <w:vAlign w:val="center"/>
          </w:tcPr>
          <w:p w14:paraId="321797C6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CTTCCGGCAACAGATTTCATTTTGCATTCCAAAGTTCAGAGGTAGTCATGATTCCGGGGATCCGTCGACC</w:t>
            </w:r>
          </w:p>
        </w:tc>
      </w:tr>
      <w:tr w:rsidR="007B7CA3" w:rsidRPr="007B7CA3" w14:paraId="42A726FD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2EAC3626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pfkA</w:t>
            </w:r>
            <w:proofErr w:type="spellEnd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FP</w:t>
            </w:r>
          </w:p>
        </w:tc>
        <w:tc>
          <w:tcPr>
            <w:tcW w:w="6912" w:type="dxa"/>
            <w:vAlign w:val="center"/>
          </w:tcPr>
          <w:p w14:paraId="1FA61CAF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ATTATCCATCAGGACCCCTGTTCCG</w:t>
            </w:r>
          </w:p>
        </w:tc>
      </w:tr>
      <w:tr w:rsidR="007B7CA3" w:rsidRPr="007B7CA3" w14:paraId="562C2691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218F8158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pfkA</w:t>
            </w:r>
            <w:proofErr w:type="spellEnd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RP</w:t>
            </w:r>
          </w:p>
        </w:tc>
        <w:tc>
          <w:tcPr>
            <w:tcW w:w="6912" w:type="dxa"/>
            <w:vAlign w:val="center"/>
          </w:tcPr>
          <w:p w14:paraId="1961C0BF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CGGAAGAAATCCGCCTCATATTGCT</w:t>
            </w:r>
          </w:p>
        </w:tc>
      </w:tr>
      <w:tr w:rsidR="007B7CA3" w:rsidRPr="007B7CA3" w14:paraId="3F53A73F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6D077F1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pfk</w:t>
            </w:r>
            <w:r w:rsidRPr="007B7CA3">
              <w:rPr>
                <w:rFonts w:ascii="Times New Roman" w:hAnsi="Times New Roman" w:cs="Times New Roman" w:hint="eastAsia"/>
                <w:bCs/>
                <w:i/>
                <w:color w:val="000000" w:themeColor="text1"/>
              </w:rPr>
              <w:t>B</w:t>
            </w:r>
            <w:proofErr w:type="spellEnd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-del</w:t>
            </w: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FP</w:t>
            </w:r>
          </w:p>
        </w:tc>
        <w:tc>
          <w:tcPr>
            <w:tcW w:w="6912" w:type="dxa"/>
            <w:vAlign w:val="center"/>
          </w:tcPr>
          <w:p w14:paraId="36964EA3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ACTTTCCGCTGATTCGGTGCCAGACTGAAATCAGCCTATAGGAGGAAATGGTGTAGGCTGGAGCTGCTTC</w:t>
            </w:r>
          </w:p>
        </w:tc>
      </w:tr>
      <w:tr w:rsidR="007B7CA3" w:rsidRPr="007B7CA3" w14:paraId="4096D873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0743E22C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pfk</w:t>
            </w:r>
            <w:r w:rsidRPr="007B7CA3">
              <w:rPr>
                <w:rFonts w:ascii="Times New Roman" w:hAnsi="Times New Roman" w:cs="Times New Roman" w:hint="eastAsia"/>
                <w:bCs/>
                <w:i/>
                <w:color w:val="000000" w:themeColor="text1"/>
              </w:rPr>
              <w:t>B</w:t>
            </w:r>
            <w:proofErr w:type="spellEnd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-del</w:t>
            </w: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RP</w:t>
            </w:r>
          </w:p>
        </w:tc>
        <w:tc>
          <w:tcPr>
            <w:tcW w:w="6912" w:type="dxa"/>
            <w:vAlign w:val="center"/>
          </w:tcPr>
          <w:p w14:paraId="524873FF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ATTCCCCCAATGCTGGGGGAATGTTTTTGTTAGCGGGAAAGGTAAGCGTAATTCCGGGGATCCGTCGACC</w:t>
            </w:r>
          </w:p>
        </w:tc>
      </w:tr>
      <w:tr w:rsidR="007B7CA3" w:rsidRPr="007B7CA3" w14:paraId="6DE4D3C4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5FA934F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pfk</w:t>
            </w:r>
            <w:r w:rsidRPr="007B7CA3">
              <w:rPr>
                <w:rFonts w:ascii="Times New Roman" w:hAnsi="Times New Roman" w:cs="Times New Roman" w:hint="eastAsia"/>
                <w:bCs/>
                <w:i/>
                <w:color w:val="000000" w:themeColor="text1"/>
              </w:rPr>
              <w:t>B</w:t>
            </w:r>
            <w:proofErr w:type="spellEnd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FP</w:t>
            </w:r>
          </w:p>
        </w:tc>
        <w:tc>
          <w:tcPr>
            <w:tcW w:w="6912" w:type="dxa"/>
            <w:vAlign w:val="center"/>
          </w:tcPr>
          <w:p w14:paraId="28F22E3E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TCGAAAGGTTTTTTAGCGCTGGCA</w:t>
            </w:r>
          </w:p>
        </w:tc>
      </w:tr>
      <w:tr w:rsidR="007B7CA3" w:rsidRPr="007B7CA3" w14:paraId="7AAF5563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E9CFED6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lastRenderedPageBreak/>
              <w:t>pfkB</w:t>
            </w:r>
            <w:proofErr w:type="spellEnd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7B7CA3">
              <w:rPr>
                <w:rFonts w:ascii="Times New Roman" w:hAnsi="Times New Roman" w:cs="Times New Roman" w:hint="eastAsia"/>
                <w:bCs/>
                <w:color w:val="000000" w:themeColor="text1"/>
              </w:rPr>
              <w:t>RP</w:t>
            </w:r>
          </w:p>
        </w:tc>
        <w:tc>
          <w:tcPr>
            <w:tcW w:w="6912" w:type="dxa"/>
            <w:vAlign w:val="center"/>
          </w:tcPr>
          <w:p w14:paraId="67E942AA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TGGGTAAGCCCCGAAACCAG</w:t>
            </w:r>
          </w:p>
        </w:tc>
      </w:tr>
      <w:tr w:rsidR="007B7CA3" w:rsidRPr="007B7CA3" w14:paraId="285A9C6B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336BAACE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gntR</w:t>
            </w: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H1-P1</w:t>
            </w:r>
          </w:p>
        </w:tc>
        <w:tc>
          <w:tcPr>
            <w:tcW w:w="6912" w:type="dxa"/>
            <w:vAlign w:val="center"/>
          </w:tcPr>
          <w:p w14:paraId="448473C8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GTCCGTGTTAAACTAAGAGAATCTATCTCTTTTGTACCTTCAGGACGATGGTGTAGGCTGGAGCTGCTTC</w:t>
            </w:r>
          </w:p>
        </w:tc>
      </w:tr>
      <w:tr w:rsidR="007B7CA3" w:rsidRPr="007B7CA3" w14:paraId="602AAAFD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372F89C4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i/>
                <w:color w:val="000000" w:themeColor="text1"/>
              </w:rPr>
              <w:t>gntR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-H2-P4</w:t>
            </w:r>
          </w:p>
        </w:tc>
        <w:tc>
          <w:tcPr>
            <w:tcW w:w="6912" w:type="dxa"/>
            <w:vAlign w:val="center"/>
          </w:tcPr>
          <w:p w14:paraId="35C4F653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CATGCCTTAAGTGTATAAGTGTGAGCTACTTCAAATTTGTGGGCTTAAAATTCCGGGGATCCGTCGACC</w:t>
            </w:r>
          </w:p>
        </w:tc>
      </w:tr>
      <w:tr w:rsidR="007B7CA3" w:rsidRPr="007B7CA3" w14:paraId="6C877BAB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5FEE87C5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eastAsia="Gulim" w:hAnsi="Times New Roman" w:cs="Times New Roman"/>
                <w:i/>
                <w:color w:val="000000" w:themeColor="text1"/>
              </w:rPr>
              <w:t>gntR</w:t>
            </w:r>
            <w:proofErr w:type="spellEnd"/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5CDB84EE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CCTTTTTGCAGGCTTCCTC</w:t>
            </w:r>
          </w:p>
        </w:tc>
      </w:tr>
      <w:tr w:rsidR="007B7CA3" w:rsidRPr="007B7CA3" w14:paraId="22B2B61A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24A04DD4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tR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34D6777D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CCGATACGCCCATCAAGAC</w:t>
            </w:r>
          </w:p>
        </w:tc>
      </w:tr>
      <w:tr w:rsidR="007B7CA3" w:rsidRPr="007B7CA3" w14:paraId="5C13F615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3D00C60F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alR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tetA-P1</w:t>
            </w:r>
          </w:p>
        </w:tc>
        <w:tc>
          <w:tcPr>
            <w:tcW w:w="6912" w:type="dxa"/>
            <w:vAlign w:val="center"/>
          </w:tcPr>
          <w:p w14:paraId="61BAF348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GTTCTCAATGATAATGGTATTGATGTACCGGGTGAGATTTCGTTAATTGGTGTAGGCTGGAGCTGCTTCG</w:t>
            </w:r>
          </w:p>
        </w:tc>
      </w:tr>
      <w:tr w:rsidR="007B7CA3" w:rsidRPr="007B7CA3" w14:paraId="3E736897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04D4772C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alR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2-P4</w:t>
            </w:r>
          </w:p>
        </w:tc>
        <w:tc>
          <w:tcPr>
            <w:tcW w:w="6912" w:type="dxa"/>
            <w:vAlign w:val="center"/>
          </w:tcPr>
          <w:p w14:paraId="65EC89E8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AGACCATCGAAGAATTACTGGCGCTGGAATTGCTTTAACTGCGGTTAGTATTCCGGGGATCCGTCGACC</w:t>
            </w:r>
          </w:p>
        </w:tc>
      </w:tr>
      <w:tr w:rsidR="007B7CA3" w:rsidRPr="007B7CA3" w14:paraId="4B2E4228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6C80447E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alR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0FD0753C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TAATGAAACAAATGCCCGGT</w:t>
            </w:r>
          </w:p>
        </w:tc>
      </w:tr>
      <w:tr w:rsidR="007B7CA3" w:rsidRPr="007B7CA3" w14:paraId="583F51F4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48ACDDAF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alR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2AC164A8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TGCCGGAAGTGAAGGCAGGT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ab/>
            </w:r>
          </w:p>
        </w:tc>
      </w:tr>
      <w:tr w:rsidR="007B7CA3" w:rsidRPr="007B7CA3" w14:paraId="5FBBF1D3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1037DE14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alR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4A4F4FF9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GCTCACATTCCCACGATG</w:t>
            </w:r>
          </w:p>
        </w:tc>
      </w:tr>
      <w:tr w:rsidR="007B7CA3" w:rsidRPr="007B7CA3" w14:paraId="770DC5A4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48391AD9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alR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51C7BF96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GGCGATGTCTTTACCCAG</w:t>
            </w:r>
          </w:p>
        </w:tc>
      </w:tr>
      <w:tr w:rsidR="007B7CA3" w:rsidRPr="007B7CA3" w14:paraId="6DADEEDB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666410D9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ptsG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1-P1</w:t>
            </w:r>
          </w:p>
        </w:tc>
        <w:tc>
          <w:tcPr>
            <w:tcW w:w="6912" w:type="dxa"/>
            <w:vAlign w:val="center"/>
          </w:tcPr>
          <w:p w14:paraId="27E740CE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ACGCGTGAGAACGTAAAAAAAGCACCCATACTCAGGAGCACTCTCAATTGTGTAGGCTGGAGCTGCTTC</w:t>
            </w:r>
          </w:p>
        </w:tc>
      </w:tr>
      <w:tr w:rsidR="007B7CA3" w:rsidRPr="007B7CA3" w14:paraId="4767144A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44B14776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ptsG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2-P4</w:t>
            </w:r>
          </w:p>
        </w:tc>
        <w:tc>
          <w:tcPr>
            <w:tcW w:w="6912" w:type="dxa"/>
            <w:vAlign w:val="center"/>
          </w:tcPr>
          <w:p w14:paraId="600F561A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TAAAAAAGGCAGCCATCTGGCTGCCTTAGTCTCCCCAACGTCTTACGGAATTCCGGGGATCCGTCGACC</w:t>
            </w:r>
          </w:p>
        </w:tc>
      </w:tr>
      <w:tr w:rsidR="007B7CA3" w:rsidRPr="007B7CA3" w14:paraId="54C06446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5882237D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ptsG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13984CA0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TAACTTCGCCCGTCTGTTT</w:t>
            </w:r>
          </w:p>
        </w:tc>
      </w:tr>
      <w:tr w:rsidR="007B7CA3" w:rsidRPr="007B7CA3" w14:paraId="2F7C83DE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3D3BC93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ptsG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1CF649DE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i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TGTTCACCAGCTATCGGTT</w:t>
            </w:r>
          </w:p>
        </w:tc>
      </w:tr>
      <w:tr w:rsidR="007B7CA3" w:rsidRPr="007B7CA3" w14:paraId="4F90DF79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56DBBAA8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ug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wbbL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del-FP</w:t>
            </w:r>
          </w:p>
        </w:tc>
        <w:tc>
          <w:tcPr>
            <w:tcW w:w="6912" w:type="dxa"/>
            <w:vAlign w:val="center"/>
          </w:tcPr>
          <w:p w14:paraId="4694A529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TAATCAGCATCCCGGTAGGCTTCATTTTTATCTAATGTGGCATTAAAGTGATTCCGGGGATCCGTCGACC</w:t>
            </w:r>
          </w:p>
        </w:tc>
      </w:tr>
      <w:tr w:rsidR="007B7CA3" w:rsidRPr="007B7CA3" w14:paraId="3B90CE46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03DA0D09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ug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wbbL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del-RP</w:t>
            </w:r>
          </w:p>
        </w:tc>
        <w:tc>
          <w:tcPr>
            <w:tcW w:w="6912" w:type="dxa"/>
            <w:vAlign w:val="center"/>
          </w:tcPr>
          <w:p w14:paraId="5F32D135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</w:rPr>
              <w:t>GAAATGACTGAGTCAGCCGAGAAGAATTTCCCCGCTTATTCGCACCTTCCGTGTAGGCTGGAGCTGCTTCG</w:t>
            </w:r>
          </w:p>
        </w:tc>
      </w:tr>
      <w:tr w:rsidR="007B7CA3" w:rsidRPr="007B7CA3" w14:paraId="3BD85017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3D461C1C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ug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wbbL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45B13F5B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TAATCAGCATCCCGGTAGGC</w:t>
            </w:r>
          </w:p>
        </w:tc>
      </w:tr>
      <w:tr w:rsidR="007B7CA3" w:rsidRPr="007B7CA3" w14:paraId="26FEB076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4854783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ug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wbbL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38155F88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AAATGACTGAGTCAGCCGAG</w:t>
            </w:r>
          </w:p>
        </w:tc>
      </w:tr>
      <w:tr w:rsidR="007B7CA3" w:rsidRPr="007B7CA3" w14:paraId="00DB8587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13C4605C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wbbL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2-ins-FP</w:t>
            </w:r>
          </w:p>
        </w:tc>
        <w:tc>
          <w:tcPr>
            <w:tcW w:w="6912" w:type="dxa"/>
            <w:vAlign w:val="center"/>
          </w:tcPr>
          <w:p w14:paraId="6FB15374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TTATTAAAGTATAAATAGCTTATCCATGCTTATATGCTTACGGCTTTATAGTGTAGGCTGGAGCTGCTTC</w:t>
            </w:r>
          </w:p>
        </w:tc>
      </w:tr>
      <w:tr w:rsidR="007B7CA3" w:rsidRPr="007B7CA3" w14:paraId="0917BB7B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009E2D3E" w14:textId="77777777" w:rsidR="00865704" w:rsidRPr="007B7CA3" w:rsidRDefault="00865704" w:rsidP="00A03196">
            <w:pPr>
              <w:spacing w:beforeLines="30" w:before="72" w:afterLines="30" w:after="72"/>
              <w:jc w:val="both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wbbL</w:t>
            </w:r>
            <w:r w:rsidRPr="007B7CA3">
              <w:rPr>
                <w:rFonts w:ascii="Times New Roman" w:hAnsi="Times New Roman" w:cs="Times New Roman"/>
                <w:bCs/>
                <w:color w:val="000000" w:themeColor="text1"/>
              </w:rPr>
              <w:t>-2-ins-RP</w:t>
            </w:r>
          </w:p>
        </w:tc>
        <w:tc>
          <w:tcPr>
            <w:tcW w:w="6912" w:type="dxa"/>
            <w:vAlign w:val="center"/>
          </w:tcPr>
          <w:p w14:paraId="4F3A428B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TTTTATCAAATCGCAACTTTGATCGAATTTCATCAGTTTTTCACCCGTAAATTCCGGGGATCCGTCGACC</w:t>
            </w: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ab/>
            </w:r>
          </w:p>
        </w:tc>
      </w:tr>
      <w:tr w:rsidR="007B7CA3" w:rsidRPr="007B7CA3" w14:paraId="4964F999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6E8014E7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wbbL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2-kanR-zzB-ins-FP</w:t>
            </w:r>
          </w:p>
        </w:tc>
        <w:tc>
          <w:tcPr>
            <w:tcW w:w="6912" w:type="dxa"/>
            <w:vAlign w:val="center"/>
          </w:tcPr>
          <w:p w14:paraId="42AEDD1A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TGTATACCTTATCTGCCACATCCTTAAGCTCTTCTGCCATTCGGTTAGAGATAATGACGTCGGTTCATGCTCTCAGAATTAACTTAAC</w:t>
            </w:r>
          </w:p>
        </w:tc>
      </w:tr>
      <w:tr w:rsidR="007B7CA3" w:rsidRPr="007B7CA3" w14:paraId="6D5D0548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41C8438A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ug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3AD3E09F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ATCATTACCCTAACTGACGG</w:t>
            </w:r>
          </w:p>
        </w:tc>
      </w:tr>
      <w:tr w:rsidR="007B7CA3" w:rsidRPr="007B7CA3" w14:paraId="2B78E8F9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24A08CF9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crp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1-P4</w:t>
            </w:r>
          </w:p>
        </w:tc>
        <w:tc>
          <w:tcPr>
            <w:tcW w:w="6912" w:type="dxa"/>
            <w:vAlign w:val="center"/>
          </w:tcPr>
          <w:p w14:paraId="3E4D0300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GCGTTATCTGGCTCTGGAGAAAGCTTATAACAGAGGATAACCGCGCATGATTCCGGGGATCCGTCGACC</w:t>
            </w:r>
          </w:p>
        </w:tc>
      </w:tr>
      <w:tr w:rsidR="007B7CA3" w:rsidRPr="007B7CA3" w14:paraId="669A0282" w14:textId="77777777" w:rsidTr="00864C13">
        <w:trPr>
          <w:trHeight w:val="556"/>
          <w:tblCellSpacing w:w="11" w:type="dxa"/>
        </w:trPr>
        <w:tc>
          <w:tcPr>
            <w:tcW w:w="2094" w:type="dxa"/>
            <w:vAlign w:val="center"/>
          </w:tcPr>
          <w:p w14:paraId="588E675B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crp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2-P1</w:t>
            </w:r>
          </w:p>
        </w:tc>
        <w:tc>
          <w:tcPr>
            <w:tcW w:w="6912" w:type="dxa"/>
            <w:vAlign w:val="center"/>
          </w:tcPr>
          <w:p w14:paraId="6A1FF229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TACCAGGTAACGCGCCACTCCGACGGGATTAACGAGTGCCGTAAACGACGTGTAGGCTGGAGCTGCTTCG</w:t>
            </w:r>
          </w:p>
        </w:tc>
      </w:tr>
      <w:tr w:rsidR="007B7CA3" w:rsidRPr="007B7CA3" w14:paraId="26816D07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3D5F197B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cr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04615EE0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TTGATGTACTGCATGTATGC</w:t>
            </w:r>
          </w:p>
        </w:tc>
      </w:tr>
      <w:tr w:rsidR="007B7CA3" w:rsidRPr="007B7CA3" w14:paraId="5B81B7BD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4E405B1E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cr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6912" w:type="dxa"/>
            <w:vAlign w:val="center"/>
          </w:tcPr>
          <w:p w14:paraId="15F462DF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TGGCGCGCTACCAGGTAAC</w:t>
            </w:r>
          </w:p>
        </w:tc>
      </w:tr>
      <w:tr w:rsidR="007B7CA3" w:rsidRPr="007B7CA3" w14:paraId="41E35C04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1A72A661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cr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3B658D1D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TAGCCCCTTCCCAGGTAG</w:t>
            </w:r>
          </w:p>
        </w:tc>
      </w:tr>
      <w:tr w:rsidR="007B7CA3" w:rsidRPr="007B7CA3" w14:paraId="27851AE9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4A4DCE0F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crp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6912" w:type="dxa"/>
            <w:vAlign w:val="center"/>
          </w:tcPr>
          <w:p w14:paraId="25E6EFAA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AGGAACGAGGGAGAAGAG</w:t>
            </w:r>
          </w:p>
        </w:tc>
      </w:tr>
      <w:tr w:rsidR="007B7CA3" w:rsidRPr="007B7CA3" w14:paraId="1B88A4F6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3866216E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talB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1-P1</w:t>
            </w:r>
          </w:p>
        </w:tc>
        <w:tc>
          <w:tcPr>
            <w:tcW w:w="6912" w:type="dxa"/>
            <w:vAlign w:val="center"/>
          </w:tcPr>
          <w:p w14:paraId="411D490F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GACCGGTTACATCCCCCTAACAAGCTGTTTAAAGAGAAATACTATCATGGTGTAGGCTGGAGCTGCTTC</w:t>
            </w:r>
          </w:p>
        </w:tc>
      </w:tr>
      <w:tr w:rsidR="007B7CA3" w:rsidRPr="007B7CA3" w14:paraId="30080518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642D230B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talB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2-P4</w:t>
            </w:r>
          </w:p>
        </w:tc>
        <w:tc>
          <w:tcPr>
            <w:tcW w:w="6912" w:type="dxa"/>
            <w:vAlign w:val="center"/>
          </w:tcPr>
          <w:p w14:paraId="32A6473F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TTCAGAAGAGGTAGCGTGACCGACTTCCCGGTCACGCTAAGAATGATTACAATTCCGGGGATCCGTCGACC</w:t>
            </w:r>
          </w:p>
        </w:tc>
      </w:tr>
      <w:tr w:rsidR="007B7CA3" w:rsidRPr="007B7CA3" w14:paraId="5B6F6B38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3EB82EF4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talB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3AEE1A30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AAGCAAAACGCCTGATCAA</w:t>
            </w:r>
          </w:p>
        </w:tc>
      </w:tr>
      <w:tr w:rsidR="007B7CA3" w:rsidRPr="007B7CA3" w14:paraId="33E7A51F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5C711DA2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talB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6912" w:type="dxa"/>
            <w:vAlign w:val="center"/>
          </w:tcPr>
          <w:p w14:paraId="7A8AA4F8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CGCAGGGATGCCTTTATCC</w:t>
            </w:r>
          </w:p>
        </w:tc>
      </w:tr>
      <w:tr w:rsidR="007B7CA3" w:rsidRPr="007B7CA3" w14:paraId="692078D8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58B666CF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talB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6912" w:type="dxa"/>
            <w:vAlign w:val="center"/>
          </w:tcPr>
          <w:p w14:paraId="6892F727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TGGCGATAACCGTCTTGTC</w:t>
            </w:r>
          </w:p>
        </w:tc>
      </w:tr>
      <w:tr w:rsidR="007B7CA3" w:rsidRPr="007B7CA3" w14:paraId="32B86CAD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1DC8E2F8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talB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color w:val="000000" w:themeColor="text1"/>
              </w:rPr>
              <w:t>seq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3EB7F82B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CTGCTCATCGGGGATTAAG</w:t>
            </w:r>
          </w:p>
        </w:tc>
      </w:tr>
      <w:tr w:rsidR="007B7CA3" w:rsidRPr="007B7CA3" w14:paraId="7967E5D8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682E07A1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Eco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R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BS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edd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Ec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48E7A313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CCCCGAATTCTGACAACTCAATTTCAGGAGCCTTTATGAATCCACAACTACTGCGCGTAACAAATCGAATCATTG</w:t>
            </w:r>
          </w:p>
        </w:tc>
      </w:tr>
      <w:tr w:rsidR="007B7CA3" w:rsidRPr="007B7CA3" w14:paraId="47F0B182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21E9766C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Bam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H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eda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Ec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1470D6E4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CCGGATCCTTACAGCTTAGCGCCTTCTAC</w:t>
            </w:r>
          </w:p>
        </w:tc>
      </w:tr>
      <w:tr w:rsidR="007B7CA3" w:rsidRPr="007B7CA3" w14:paraId="59A3E281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7D6A968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Bgl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I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BS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alP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Ec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012DEB2E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CAGATCTAAAAATAACCATATTGGAGGGCATC</w:t>
            </w:r>
          </w:p>
        </w:tc>
      </w:tr>
      <w:tr w:rsidR="007B7CA3" w:rsidRPr="007B7CA3" w14:paraId="1F7FE3F0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F3561CD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Xho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alP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Ec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3DF5F334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CCCCTCGAGTTAATCGTGAGCGCCTATTTC</w:t>
            </w:r>
          </w:p>
        </w:tc>
      </w:tr>
      <w:tr w:rsidR="007B7CA3" w:rsidRPr="007B7CA3" w14:paraId="1BF7592B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0858440F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1-P1</w:t>
            </w:r>
          </w:p>
        </w:tc>
        <w:tc>
          <w:tcPr>
            <w:tcW w:w="6912" w:type="dxa"/>
            <w:vAlign w:val="center"/>
          </w:tcPr>
          <w:p w14:paraId="3D37AD12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GGCCGCGAGCATTCAGCGCGGTGATCACACCTGACAGGAGTATGTAATGGTGTAGGCTGGAGCTGCTTC</w:t>
            </w:r>
          </w:p>
        </w:tc>
      </w:tr>
      <w:tr w:rsidR="007B7CA3" w:rsidRPr="007B7CA3" w14:paraId="2A91ED98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B2480FD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2-P4</w:t>
            </w:r>
          </w:p>
        </w:tc>
        <w:tc>
          <w:tcPr>
            <w:tcW w:w="6912" w:type="dxa"/>
            <w:vAlign w:val="center"/>
          </w:tcPr>
          <w:p w14:paraId="427556DB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TGCAATATACGCCGGGCCTCAATTTTATTGTTGGTTAAATCAGATTAATATTCCGGGGATCCGTCGACC</w:t>
            </w:r>
          </w:p>
        </w:tc>
      </w:tr>
      <w:tr w:rsidR="007B7CA3" w:rsidRPr="007B7CA3" w14:paraId="092205F3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3B54B87C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seq-FP-2</w:t>
            </w:r>
          </w:p>
        </w:tc>
        <w:tc>
          <w:tcPr>
            <w:tcW w:w="6912" w:type="dxa"/>
            <w:vAlign w:val="center"/>
          </w:tcPr>
          <w:p w14:paraId="3C3645D6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ATTTGATGACCATAACCGC</w:t>
            </w:r>
          </w:p>
        </w:tc>
      </w:tr>
      <w:tr w:rsidR="007B7CA3" w:rsidRPr="007B7CA3" w14:paraId="583DBC01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94B01A2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seq-RP-2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6912" w:type="dxa"/>
            <w:vAlign w:val="center"/>
          </w:tcPr>
          <w:p w14:paraId="4D8A9332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TCAGTGGGAGAGATCTCAC</w:t>
            </w:r>
          </w:p>
        </w:tc>
      </w:tr>
      <w:tr w:rsidR="007B7CA3" w:rsidRPr="007B7CA3" w14:paraId="42813682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53626035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Eco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R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Bgl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I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0011B609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CCCCCGAATTCAAAAGATCTTGATCACACCTGACAGGAGT</w:t>
            </w:r>
          </w:p>
        </w:tc>
      </w:tr>
      <w:tr w:rsidR="007B7CA3" w:rsidRPr="007B7CA3" w14:paraId="435DA1A1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214FEC1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Xho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Bam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H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d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2A7E1E50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GGGGGCTCGAGTTTGGATCCTTAATCCAGCCATTCGGTATGG</w:t>
            </w:r>
          </w:p>
        </w:tc>
      </w:tr>
      <w:tr w:rsidR="007B7CA3" w:rsidRPr="007B7CA3" w14:paraId="38795A61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7A0E6AA9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Eco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R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BglI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tR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FP</w:t>
            </w:r>
          </w:p>
        </w:tc>
        <w:tc>
          <w:tcPr>
            <w:tcW w:w="6912" w:type="dxa"/>
            <w:vAlign w:val="center"/>
          </w:tcPr>
          <w:p w14:paraId="161ED90C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CCCCCCGAATTCAAAAGATCTCTGGACGGAAGTCCAGGCCATAAACATGAAAAAGAAAAGACCCGTACTTC</w:t>
            </w:r>
          </w:p>
        </w:tc>
      </w:tr>
      <w:tr w:rsidR="007B7CA3" w:rsidRPr="007B7CA3" w14:paraId="234442C9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228D1DD9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Xho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Bam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H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gntR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-RP</w:t>
            </w:r>
          </w:p>
        </w:tc>
        <w:tc>
          <w:tcPr>
            <w:tcW w:w="6912" w:type="dxa"/>
            <w:vAlign w:val="center"/>
          </w:tcPr>
          <w:p w14:paraId="1ABEC2CF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GGGGGCTCGAGTTTGGATCCTTAAATAGATCCGCCCGGTG</w:t>
            </w:r>
          </w:p>
        </w:tc>
      </w:tr>
      <w:tr w:rsidR="007B7CA3" w:rsidRPr="007B7CA3" w14:paraId="73C7BC92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0CC2ECB8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fab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(S241F)-km-SOE-P1</w:t>
            </w:r>
          </w:p>
        </w:tc>
        <w:tc>
          <w:tcPr>
            <w:tcW w:w="6912" w:type="dxa"/>
            <w:vAlign w:val="center"/>
          </w:tcPr>
          <w:p w14:paraId="2CFFFE33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TGTGGGTAACTCTGCGGCATTCCTGTGCTCCGATCTCTCTGCCGGTATCTTCGGTGAAGTGGTCCACGTTGACGGCGGTTTCAGCATTGCTGCAATGAACG</w:t>
            </w:r>
          </w:p>
        </w:tc>
      </w:tr>
      <w:tr w:rsidR="007B7CA3" w:rsidRPr="007B7CA3" w14:paraId="14FCAC18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509A2945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fab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(S241F)-km-SOE-P2</w:t>
            </w:r>
          </w:p>
        </w:tc>
        <w:tc>
          <w:tcPr>
            <w:tcW w:w="6912" w:type="dxa"/>
            <w:vAlign w:val="center"/>
          </w:tcPr>
          <w:p w14:paraId="452E1C33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GGTCGACGGATCCCCGGAATTTATTTCAGTTCGAGTTCGTTCATT</w:t>
            </w:r>
          </w:p>
        </w:tc>
      </w:tr>
      <w:tr w:rsidR="007B7CA3" w:rsidRPr="007B7CA3" w14:paraId="438B341A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3C62C6D9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fab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(S241F)-km-SOE-P3</w:t>
            </w:r>
          </w:p>
        </w:tc>
        <w:tc>
          <w:tcPr>
            <w:tcW w:w="6912" w:type="dxa"/>
            <w:vAlign w:val="center"/>
          </w:tcPr>
          <w:p w14:paraId="34733A2A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ATGAACGAACTCGAACTGAAATAAATTCCGGGGATCCGTCGACC</w:t>
            </w:r>
          </w:p>
        </w:tc>
      </w:tr>
      <w:tr w:rsidR="007B7CA3" w:rsidRPr="007B7CA3" w14:paraId="7C9F4EF9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4E5A90ED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fabI</w:t>
            </w:r>
            <w:proofErr w:type="spellEnd"/>
            <w:r w:rsidRPr="007B7CA3">
              <w:rPr>
                <w:rFonts w:ascii="Times New Roman" w:hAnsi="Times New Roman" w:cs="Times New Roman"/>
                <w:color w:val="000000" w:themeColor="text1"/>
              </w:rPr>
              <w:t>(S241F)-km-SOE-P4</w:t>
            </w:r>
          </w:p>
        </w:tc>
        <w:tc>
          <w:tcPr>
            <w:tcW w:w="6912" w:type="dxa"/>
            <w:vAlign w:val="center"/>
          </w:tcPr>
          <w:p w14:paraId="0376B8E1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ACAGAGATAACGGGCGGCAGAACGCCGCCCATCTTTACCAACAGAACGAGTGTAGGCTGGAGCTGCTTC</w:t>
            </w:r>
          </w:p>
        </w:tc>
      </w:tr>
      <w:tr w:rsidR="007B7CA3" w:rsidRPr="007B7CA3" w14:paraId="31F19361" w14:textId="77777777" w:rsidTr="00864C13">
        <w:trPr>
          <w:trHeight w:val="20"/>
          <w:tblCellSpacing w:w="11" w:type="dxa"/>
        </w:trPr>
        <w:tc>
          <w:tcPr>
            <w:tcW w:w="2094" w:type="dxa"/>
            <w:vAlign w:val="center"/>
          </w:tcPr>
          <w:p w14:paraId="06A5B25A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r w:rsidRPr="007B7CA3">
              <w:rPr>
                <w:rFonts w:ascii="Times New Roman" w:hAnsi="Times New Roman" w:cs="Times New Roman"/>
                <w:color w:val="000000" w:themeColor="text1"/>
              </w:rPr>
              <w:t>(Km)P4-</w:t>
            </w:r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fabI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HR</w:t>
            </w:r>
          </w:p>
        </w:tc>
        <w:tc>
          <w:tcPr>
            <w:tcW w:w="6912" w:type="dxa"/>
            <w:vAlign w:val="center"/>
          </w:tcPr>
          <w:p w14:paraId="1DB7DEF8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TTAATTCTCATGTTTGACAGCCTGCTCCGGTCGGACCTGG</w:t>
            </w:r>
          </w:p>
        </w:tc>
      </w:tr>
      <w:tr w:rsidR="00865704" w:rsidRPr="007B7CA3" w14:paraId="7FEAF83B" w14:textId="77777777" w:rsidTr="00864C13">
        <w:trPr>
          <w:trHeight w:val="20"/>
          <w:tblCellSpacing w:w="11" w:type="dxa"/>
        </w:trPr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14:paraId="1BAFCE6D" w14:textId="77777777" w:rsidR="00865704" w:rsidRPr="007B7CA3" w:rsidRDefault="00865704" w:rsidP="00A03196">
            <w:pPr>
              <w:spacing w:beforeLines="30" w:before="72" w:afterLines="30" w:after="72"/>
              <w:ind w:left="1" w:hanging="1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B7CA3">
              <w:rPr>
                <w:rFonts w:ascii="Times New Roman" w:hAnsi="Times New Roman" w:cs="Times New Roman"/>
                <w:i/>
                <w:color w:val="000000" w:themeColor="text1"/>
              </w:rPr>
              <w:t>fabI</w:t>
            </w:r>
            <w:r w:rsidRPr="007B7CA3">
              <w:rPr>
                <w:rFonts w:ascii="Times New Roman" w:hAnsi="Times New Roman" w:cs="Times New Roman"/>
                <w:color w:val="000000" w:themeColor="text1"/>
              </w:rPr>
              <w:t>-seqRP</w:t>
            </w:r>
            <w:proofErr w:type="spellEnd"/>
          </w:p>
        </w:tc>
        <w:tc>
          <w:tcPr>
            <w:tcW w:w="6912" w:type="dxa"/>
            <w:tcBorders>
              <w:bottom w:val="single" w:sz="4" w:space="0" w:color="auto"/>
            </w:tcBorders>
            <w:vAlign w:val="center"/>
          </w:tcPr>
          <w:p w14:paraId="428EEB70" w14:textId="77777777" w:rsidR="00865704" w:rsidRPr="007B7CA3" w:rsidRDefault="00865704" w:rsidP="00A03196">
            <w:pPr>
              <w:spacing w:beforeLines="30" w:before="72" w:afterLines="30" w:after="72"/>
              <w:jc w:val="both"/>
              <w:textAlignment w:val="bottom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7B7CA3">
              <w:rPr>
                <w:rFonts w:ascii="Times New Roman" w:eastAsia="Gulim" w:hAnsi="Times New Roman" w:cs="Times New Roman"/>
                <w:color w:val="000000" w:themeColor="text1"/>
              </w:rPr>
              <w:t>ACCTTTGCGGCTTCCGGGAC</w:t>
            </w:r>
          </w:p>
        </w:tc>
      </w:tr>
    </w:tbl>
    <w:p w14:paraId="398C0ED1" w14:textId="77777777" w:rsidR="005E6BB5" w:rsidRPr="007B7CA3" w:rsidRDefault="005E6BB5" w:rsidP="00A03196">
      <w:pPr>
        <w:jc w:val="both"/>
        <w:rPr>
          <w:rFonts w:ascii="Times New Roman" w:hAnsi="Times New Roman" w:cs="Times New Roman"/>
          <w:strike/>
          <w:color w:val="000000" w:themeColor="text1"/>
          <w:sz w:val="24"/>
          <w:szCs w:val="24"/>
          <w:shd w:val="clear" w:color="auto" w:fill="FFFFFF"/>
        </w:rPr>
      </w:pPr>
    </w:p>
    <w:p w14:paraId="3CA539E3" w14:textId="77777777" w:rsidR="003C464D" w:rsidRPr="007B7CA3" w:rsidRDefault="003C464D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2172094" w14:textId="5AF964BB" w:rsidR="00865704" w:rsidRPr="007B7CA3" w:rsidRDefault="00EF4861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Additional file 1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="008D4BF0"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Materials and </w:t>
      </w:r>
      <w:r w:rsidR="00865704"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Methods</w:t>
      </w:r>
    </w:p>
    <w:p w14:paraId="6C49A1E8" w14:textId="77777777" w:rsidR="00865704" w:rsidRPr="007B7CA3" w:rsidRDefault="00865704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Cell culture</w:t>
      </w:r>
    </w:p>
    <w:p w14:paraId="5FD540CF" w14:textId="77777777" w:rsidR="00865704" w:rsidRPr="007B7CA3" w:rsidRDefault="00865704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For anoxic growth,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single colony from an agar plate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was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sed to inoculate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5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L of LB medium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 After grow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g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for 9 h, cells were 1:10 diluted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to 50 mL of M9 minimal media supplemented with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 </w:t>
      </w:r>
      <w:proofErr w:type="spellStart"/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M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gSO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4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0.1 </w:t>
      </w:r>
      <w:proofErr w:type="spellStart"/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M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aCl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 and 5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/L glucose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in 250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L shaking flask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 Overnight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grown cells were transferred to 30 mL of fresh M9 minimal media in 150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mL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rum bottles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i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nitial OD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  <w:lang w:val="en-GB"/>
        </w:rPr>
        <w:t>600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was adjusted to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pproximately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0.2. Oxygen in the M9 minimal medi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m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was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moved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by flushing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ith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nitrogen gas and sealing. If required, 50 </w:t>
      </w:r>
      <w:proofErr w:type="spellStart"/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M</w:t>
      </w:r>
      <w:proofErr w:type="spellEnd"/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of sodium nitrate was added.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ring the entire process, the c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ells were grown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7°C and 200 rpm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 OD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  <w:lang w:val="en-GB"/>
        </w:rPr>
        <w:t>600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alues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was measured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ing a Libra S22 spectrophotometer.</w:t>
      </w:r>
    </w:p>
    <w:p w14:paraId="13242509" w14:textId="03A95AB9" w:rsidR="00865704" w:rsidRPr="007B7CA3" w:rsidRDefault="00865704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lastRenderedPageBreak/>
        <w:t xml:space="preserve"> For lycopene production,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single colony from an agar plate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was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sed to inoculate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5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L of LB medium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ed with appropriate antibiotics at 37°C and 200 rpm.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Overnight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grown cells were 1:10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ansferred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to 50 mL of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B medium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ed with appropriate antibiotics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and grown for 9 h.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reafter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pre-culture was 1:10 diluted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to 50 mL of M9 medium supplemented with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 </w:t>
      </w:r>
      <w:proofErr w:type="spellStart"/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M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gSO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4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0.1 </w:t>
      </w:r>
      <w:proofErr w:type="spellStart"/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M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aCl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, 4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/L glucose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100 </w:t>
      </w:r>
      <w:proofErr w:type="spellStart"/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M</w:t>
      </w:r>
      <w:proofErr w:type="spellEnd"/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potassium phosphate buffer (pH 7.0) w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th appropriate antibiotics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At the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ginning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of culture, 0.1 </w:t>
      </w:r>
      <w:proofErr w:type="spellStart"/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M</w:t>
      </w:r>
      <w:proofErr w:type="spellEnd"/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of IPTG was added to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duce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expression of enzymes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volved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in lycopene synthesis.</w:t>
      </w:r>
    </w:p>
    <w:p w14:paraId="130A123F" w14:textId="77777777" w:rsidR="003E4C95" w:rsidRPr="007B7CA3" w:rsidRDefault="003E4C95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1C5614A" w14:textId="093550DA" w:rsidR="003E4C95" w:rsidRPr="007B7CA3" w:rsidRDefault="004F2370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 w:eastAsia="ko-KR"/>
        </w:rPr>
        <w:t>Quantitative</w:t>
      </w:r>
      <w:r w:rsidRPr="007B7C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 w:eastAsia="ko-KR"/>
        </w:rPr>
        <w:t>RT-PCR</w:t>
      </w:r>
    </w:p>
    <w:p w14:paraId="11E91658" w14:textId="135A402C" w:rsidR="003E4C95" w:rsidRPr="007B7CA3" w:rsidRDefault="00275F07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quantitative RT-PCR, cDNA was synthesized by employing 1 </w:t>
      </w:r>
      <w:proofErr w:type="spellStart"/>
      <w:r w:rsidRPr="007B7CA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μ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otal RNA using </w:t>
      </w:r>
      <w:proofErr w:type="spellStart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>iScript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NA Synthesis Kit (Bio-Rad, USA). A quantitative RT-PCR was performed using the </w:t>
      </w:r>
      <w:proofErr w:type="spellStart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>StepOne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l-Ti</w:t>
      </w:r>
      <w:bookmarkStart w:id="2" w:name="_GoBack"/>
      <w:bookmarkEnd w:id="2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>me PCR system (Applied Biosystems, USA) based on the SYBR green method.</w:t>
      </w:r>
      <w:r w:rsidRPr="007B7CA3">
        <w:rPr>
          <w:color w:val="000000" w:themeColor="text1"/>
        </w:rPr>
        <w:t xml:space="preserve">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lative mRNA expression level was calculated using the </w:t>
      </w:r>
      <w:proofErr w:type="spellStart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>ΔΔCt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 [</w:t>
      </w:r>
      <w:r w:rsidR="006567DD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ko-KR"/>
        </w:rPr>
        <w:t>9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. The </w:t>
      </w:r>
      <w:proofErr w:type="spellStart"/>
      <w:r w:rsidRPr="007B7CA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poD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(housekeeping sigma factor 70) was used as a reference.</w:t>
      </w:r>
    </w:p>
    <w:p w14:paraId="3BC79459" w14:textId="77777777" w:rsidR="0063691E" w:rsidRPr="007B7CA3" w:rsidRDefault="0063691E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CAD89F5" w14:textId="77777777" w:rsidR="00865704" w:rsidRPr="007B7CA3" w:rsidRDefault="00865704" w:rsidP="00A03196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Lycopene extraction and quantification</w:t>
      </w:r>
    </w:p>
    <w:p w14:paraId="589264FA" w14:textId="40581738" w:rsidR="00865704" w:rsidRPr="007B7CA3" w:rsidRDefault="00865704" w:rsidP="00A0319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Lycopene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s extracted following a previously described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method</w:t>
      </w:r>
      <w:r w:rsidR="0059452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[</w:t>
      </w:r>
      <w:r w:rsidR="006567DD"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 w:eastAsia="ko-KR"/>
        </w:rPr>
        <w:t>8</w:t>
      </w:r>
      <w:r w:rsidR="00594524"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Briefly, cells were harvested by centrifuging 2 mL of cell culture for 1 min at 13,200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× </w:t>
      </w:r>
      <w:r w:rsidRPr="007B7CA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g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After addition of 1 mL of acetone, lycopene was extract by vigorous vortex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llowed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by heating for 15 min at 55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°C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500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µ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L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liquot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of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supernatant acquired after centrifuging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3 min at 13,200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× </w:t>
      </w:r>
      <w:r w:rsidRPr="007B7CA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g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was mixed with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equal volume of distilled water. Absorbance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as measured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t 474 nm (A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  <w:lang w:val="en-GB"/>
        </w:rPr>
        <w:t>454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) using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 Libra S22 spectrophotometer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concentration of lycopene was estimated by comparing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ith the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A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  <w:lang w:val="en-GB"/>
        </w:rPr>
        <w:t>454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alues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of 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Pr="007B7CA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tandard lycopene solution.</w:t>
      </w:r>
    </w:p>
    <w:p w14:paraId="1C64310C" w14:textId="77777777" w:rsidR="00835E40" w:rsidRPr="007B7CA3" w:rsidRDefault="00835E40" w:rsidP="0086570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1D4D941" w14:textId="6C7831F8" w:rsidR="00865704" w:rsidRPr="007B7CA3" w:rsidRDefault="00865704" w:rsidP="00865704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B7CA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References</w:t>
      </w:r>
    </w:p>
    <w:p w14:paraId="307488BA" w14:textId="0E8C77CD" w:rsidR="00FA78E4" w:rsidRPr="007B7CA3" w:rsidRDefault="00E27AB7" w:rsidP="00FA78E4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567" w:hanging="56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auer U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sko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R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aux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J, Hochuli M, Glaser R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zyperski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, et al. Metabolic flux ratio analysis of genetic and environmental modulations of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entral carbon metabolism.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J </w:t>
      </w:r>
      <w:proofErr w:type="spellStart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acteriol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1999</w:t>
      </w:r>
      <w:proofErr w:type="gram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81</w:t>
      </w:r>
      <w:proofErr w:type="gramEnd"/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21)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6679–88.</w:t>
      </w:r>
    </w:p>
    <w:p w14:paraId="3DDCBEC7" w14:textId="5FFCECAF" w:rsidR="00425430" w:rsidRPr="007B7CA3" w:rsidRDefault="006831ED" w:rsidP="00FA78E4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567" w:hanging="56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ee TS, Krupa RA, Zhang F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jimorad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, Holtz WJ, Prasad N, et al.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glBrick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ectors and datasheets: A synthetic biology platform for gene expression.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J </w:t>
      </w:r>
      <w:proofErr w:type="spellStart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iol</w:t>
      </w:r>
      <w:proofErr w:type="spellEnd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Eng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2011</w:t>
      </w:r>
      <w:proofErr w:type="gram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5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15</w:t>
      </w:r>
      <w:proofErr w:type="gram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7.</w:t>
      </w:r>
    </w:p>
    <w:p w14:paraId="0510E48C" w14:textId="10E1D93D" w:rsidR="0066364C" w:rsidRPr="007B7CA3" w:rsidRDefault="0066364C" w:rsidP="00FA78E4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567" w:hanging="56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tta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, Costantino N, Court DL. A set of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combineering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asmids for gram-negative bacteria.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Gene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2006</w:t>
      </w:r>
      <w:proofErr w:type="gram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79</w:t>
      </w:r>
      <w:proofErr w:type="gramEnd"/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1–2)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109–15.</w:t>
      </w:r>
    </w:p>
    <w:p w14:paraId="4357A285" w14:textId="557CD743" w:rsidR="0066364C" w:rsidRPr="007B7CA3" w:rsidRDefault="006A2E59" w:rsidP="00FA78E4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567" w:hanging="56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tsenko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A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nner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L. One-step inactivation of chromosomal genes in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-12 using PCR products.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Proc Natl </w:t>
      </w:r>
      <w:proofErr w:type="spellStart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cad</w:t>
      </w:r>
      <w:proofErr w:type="spellEnd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ci</w:t>
      </w:r>
      <w:proofErr w:type="spellEnd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U S A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2000</w:t>
      </w:r>
      <w:proofErr w:type="gram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97</w:t>
      </w:r>
      <w:proofErr w:type="gramEnd"/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12)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6640–5.</w:t>
      </w:r>
    </w:p>
    <w:p w14:paraId="315AF9C9" w14:textId="3E535B93" w:rsidR="006A2E59" w:rsidRPr="007B7CA3" w:rsidRDefault="00660074" w:rsidP="00FA78E4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567" w:hanging="56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erepanov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P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ckernagel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. Gene disruption in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cR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mR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assettes with the option of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p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catalyzed excision of the antibiotic-resistance determinant.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Gene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1995</w:t>
      </w:r>
      <w:proofErr w:type="gram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58</w:t>
      </w:r>
      <w:proofErr w:type="gramEnd"/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1)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9–14.</w:t>
      </w:r>
    </w:p>
    <w:p w14:paraId="1EECDCEA" w14:textId="74EBC4DB" w:rsidR="00660074" w:rsidRPr="007B7CA3" w:rsidRDefault="007C6001" w:rsidP="00FA78E4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567" w:hanging="56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u C, Ding Y, Zhang R, Liu H, Xian M, Zhao G. Functional balance between enzymes in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onyl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CoA pathway for 3-hydroxypropionate biosynthesis. </w:t>
      </w:r>
      <w:proofErr w:type="spellStart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etab</w:t>
      </w:r>
      <w:proofErr w:type="spellEnd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Eng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2016</w:t>
      </w:r>
      <w:proofErr w:type="gram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4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104</w:t>
      </w:r>
      <w:proofErr w:type="gram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11.</w:t>
      </w:r>
    </w:p>
    <w:p w14:paraId="13EBFAAD" w14:textId="500640E6" w:rsidR="007C6001" w:rsidRPr="007B7CA3" w:rsidRDefault="00F02A8D" w:rsidP="00FA78E4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567" w:hanging="56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Shin KS, Lee SK. Introduction of an acetyl-CoA carboxylation bypass into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enhanced free fatty acid production. </w:t>
      </w:r>
      <w:proofErr w:type="spellStart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ioresour</w:t>
      </w:r>
      <w:proofErr w:type="spellEnd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Technol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2017</w:t>
      </w:r>
      <w:proofErr w:type="gram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45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1627</w:t>
      </w:r>
      <w:proofErr w:type="gram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33.</w:t>
      </w:r>
    </w:p>
    <w:p w14:paraId="008C1BED" w14:textId="49E68F9D" w:rsidR="00FF564D" w:rsidRPr="007B7CA3" w:rsidRDefault="00B44E37" w:rsidP="00B44E37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567" w:hanging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im SW,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easling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JD. Metabolic engineering of the </w:t>
      </w:r>
      <w:proofErr w:type="spell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nmevalonate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opentenyl diphosphate synthesis pathway in </w:t>
      </w:r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scherichia coli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nhances lycopene production. </w:t>
      </w:r>
      <w:proofErr w:type="spellStart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iotechnol</w:t>
      </w:r>
      <w:proofErr w:type="spellEnd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7B7CA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Bioeng</w:t>
      </w:r>
      <w:proofErr w:type="spellEnd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2001</w:t>
      </w:r>
      <w:proofErr w:type="gramStart"/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72</w:t>
      </w:r>
      <w:proofErr w:type="gramEnd"/>
      <w:r w:rsidRPr="007B7CA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4)</w:t>
      </w:r>
      <w:r w:rsidRPr="007B7C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408–15.</w:t>
      </w:r>
    </w:p>
    <w:p w14:paraId="2D205693" w14:textId="0416C1F9" w:rsidR="006567DD" w:rsidRPr="007B7CA3" w:rsidRDefault="006567DD" w:rsidP="006567DD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567" w:hanging="56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>Yim</w:t>
      </w:r>
      <w:proofErr w:type="spellEnd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, Kim TM, Hu HJ, Kim JH, Kim BJ, Lee JY, et al. Copy number variations in East-Asian population and their evolutionary and functional implications. </w:t>
      </w:r>
      <w:r w:rsidRPr="007B7CA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Hum </w:t>
      </w:r>
      <w:proofErr w:type="spellStart"/>
      <w:r w:rsidRPr="007B7CA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ol</w:t>
      </w:r>
      <w:proofErr w:type="spellEnd"/>
      <w:r w:rsidRPr="007B7CA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Genet.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0</w:t>
      </w:r>
      <w:proofErr w:type="gramStart"/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B7C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9</w:t>
      </w:r>
      <w:proofErr w:type="gramEnd"/>
      <w:r w:rsidRPr="007B7C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6)</w:t>
      </w:r>
      <w:r w:rsidRPr="007B7CA3">
        <w:rPr>
          <w:rFonts w:ascii="Times New Roman" w:hAnsi="Times New Roman" w:cs="Times New Roman"/>
          <w:color w:val="000000" w:themeColor="text1"/>
          <w:sz w:val="24"/>
          <w:szCs w:val="24"/>
        </w:rPr>
        <w:t>:1001–8.</w:t>
      </w:r>
    </w:p>
    <w:sectPr w:rsidR="006567DD" w:rsidRPr="007B7CA3" w:rsidSect="007B7CA3">
      <w:headerReference w:type="default" r:id="rId36"/>
      <w:footerReference w:type="default" r:id="rId37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52FA2" w14:textId="77777777" w:rsidR="00A2779A" w:rsidRDefault="00A2779A">
      <w:pPr>
        <w:spacing w:after="0"/>
      </w:pPr>
      <w:r>
        <w:separator/>
      </w:r>
    </w:p>
  </w:endnote>
  <w:endnote w:type="continuationSeparator" w:id="0">
    <w:p w14:paraId="0A1F2FFA" w14:textId="77777777" w:rsidR="00A2779A" w:rsidRDefault="00A277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444FA" w14:textId="3ABD94C2" w:rsidR="006831ED" w:rsidRDefault="006831E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F4861">
      <w:rPr>
        <w:noProof/>
        <w:color w:val="000000"/>
      </w:rPr>
      <w:t>20</w:t>
    </w:r>
    <w:r>
      <w:rPr>
        <w:color w:val="000000"/>
      </w:rPr>
      <w:fldChar w:fldCharType="end"/>
    </w:r>
  </w:p>
  <w:p w14:paraId="5346F214" w14:textId="77777777" w:rsidR="006831ED" w:rsidRDefault="006831E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49BB4E" w14:textId="77777777" w:rsidR="00A2779A" w:rsidRDefault="00A2779A">
      <w:pPr>
        <w:spacing w:after="0"/>
      </w:pPr>
      <w:r>
        <w:separator/>
      </w:r>
    </w:p>
  </w:footnote>
  <w:footnote w:type="continuationSeparator" w:id="0">
    <w:p w14:paraId="1B6F9067" w14:textId="77777777" w:rsidR="00A2779A" w:rsidRDefault="00A2779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04CCF" w14:textId="77777777" w:rsidR="006831ED" w:rsidRDefault="006831ED">
    <w:pPr>
      <w:jc w:val="right"/>
      <w:rPr>
        <w:sz w:val="20"/>
        <w:szCs w:val="20"/>
      </w:rPr>
    </w:pPr>
  </w:p>
  <w:p w14:paraId="186F9857" w14:textId="77777777" w:rsidR="006831ED" w:rsidRDefault="006831E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F5E33"/>
    <w:multiLevelType w:val="hybridMultilevel"/>
    <w:tmpl w:val="1D02494C"/>
    <w:lvl w:ilvl="0" w:tplc="567687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BA4DE0"/>
    <w:multiLevelType w:val="hybridMultilevel"/>
    <w:tmpl w:val="CB726EB6"/>
    <w:lvl w:ilvl="0" w:tplc="3BC6AE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0C13CA6"/>
    <w:multiLevelType w:val="hybridMultilevel"/>
    <w:tmpl w:val="AE6CEEDC"/>
    <w:lvl w:ilvl="0" w:tplc="8BB294F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9031E53"/>
    <w:multiLevelType w:val="hybridMultilevel"/>
    <w:tmpl w:val="068ECC0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21E5A25"/>
    <w:multiLevelType w:val="hybridMultilevel"/>
    <w:tmpl w:val="CBE83FD8"/>
    <w:lvl w:ilvl="0" w:tplc="3766AE00">
      <w:start w:val="1"/>
      <w:numFmt w:val="decimal"/>
      <w:lvlText w:val="%1."/>
      <w:lvlJc w:val="left"/>
      <w:pPr>
        <w:ind w:left="1105" w:hanging="70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332945"/>
    <w:multiLevelType w:val="hybridMultilevel"/>
    <w:tmpl w:val="83F61154"/>
    <w:lvl w:ilvl="0" w:tplc="B6DEDA62">
      <w:start w:val="1"/>
      <w:numFmt w:val="decimal"/>
      <w:lvlText w:val="%1."/>
      <w:lvlJc w:val="left"/>
      <w:pPr>
        <w:ind w:left="905" w:hanging="70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8" w15:restartNumberingAfterBreak="0">
    <w:nsid w:val="51486E7E"/>
    <w:multiLevelType w:val="hybridMultilevel"/>
    <w:tmpl w:val="081C947C"/>
    <w:lvl w:ilvl="0" w:tplc="19CE78CE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4457302"/>
    <w:multiLevelType w:val="hybridMultilevel"/>
    <w:tmpl w:val="A7141602"/>
    <w:lvl w:ilvl="0" w:tplc="71B248C2">
      <w:start w:val="1"/>
      <w:numFmt w:val="bullet"/>
      <w:lvlText w:val=""/>
      <w:lvlJc w:val="left"/>
      <w:pPr>
        <w:ind w:left="52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6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6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6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64" w:hanging="400"/>
      </w:pPr>
      <w:rPr>
        <w:rFonts w:ascii="Wingdings" w:hAnsi="Wingdings" w:hint="default"/>
      </w:rPr>
    </w:lvl>
  </w:abstractNum>
  <w:abstractNum w:abstractNumId="10" w15:restartNumberingAfterBreak="0">
    <w:nsid w:val="6D0D52AC"/>
    <w:multiLevelType w:val="hybridMultilevel"/>
    <w:tmpl w:val="079426FC"/>
    <w:lvl w:ilvl="0" w:tplc="92CC05E2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D272EBF"/>
    <w:multiLevelType w:val="multilevel"/>
    <w:tmpl w:val="14B4B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FD5303"/>
    <w:multiLevelType w:val="hybridMultilevel"/>
    <w:tmpl w:val="D39A5A9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E1844F7"/>
    <w:multiLevelType w:val="hybridMultilevel"/>
    <w:tmpl w:val="F1B66936"/>
    <w:lvl w:ilvl="0" w:tplc="478A02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0"/>
  </w:num>
  <w:num w:numId="5">
    <w:abstractNumId w:val="13"/>
  </w:num>
  <w:num w:numId="6">
    <w:abstractNumId w:val="5"/>
  </w:num>
  <w:num w:numId="7">
    <w:abstractNumId w:val="2"/>
  </w:num>
  <w:num w:numId="8">
    <w:abstractNumId w:val="8"/>
  </w:num>
  <w:num w:numId="9">
    <w:abstractNumId w:val="9"/>
  </w:num>
  <w:num w:numId="10">
    <w:abstractNumId w:val="3"/>
  </w:num>
  <w:num w:numId="11">
    <w:abstractNumId w:val="7"/>
  </w:num>
  <w:num w:numId="12">
    <w:abstractNumId w:val="11"/>
  </w:num>
  <w:num w:numId="13">
    <w:abstractNumId w:val="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f9e0esade9d8exftzxsde6v2xstswrx9p9&quot;&gt;2019 EDA50 reference&lt;record-ids&gt;&lt;item&gt;2&lt;/item&gt;&lt;item&gt;10&lt;/item&gt;&lt;item&gt;11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9&lt;/item&gt;&lt;item&gt;50&lt;/item&gt;&lt;item&gt;60&lt;/item&gt;&lt;item&gt;61&lt;/item&gt;&lt;item&gt;68&lt;/item&gt;&lt;item&gt;71&lt;/item&gt;&lt;item&gt;73&lt;/item&gt;&lt;item&gt;74&lt;/item&gt;&lt;item&gt;75&lt;/item&gt;&lt;item&gt;76&lt;/item&gt;&lt;item&gt;77&lt;/item&gt;&lt;item&gt;80&lt;/item&gt;&lt;item&gt;81&lt;/item&gt;&lt;item&gt;82&lt;/item&gt;&lt;item&gt;85&lt;/item&gt;&lt;item&gt;87&lt;/item&gt;&lt;item&gt;88&lt;/item&gt;&lt;item&gt;89&lt;/item&gt;&lt;item&gt;90&lt;/item&gt;&lt;item&gt;93&lt;/item&gt;&lt;item&gt;94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E6133D"/>
    <w:rsid w:val="00011138"/>
    <w:rsid w:val="00015065"/>
    <w:rsid w:val="0001657C"/>
    <w:rsid w:val="00045020"/>
    <w:rsid w:val="000455E1"/>
    <w:rsid w:val="00057DCD"/>
    <w:rsid w:val="000A1643"/>
    <w:rsid w:val="000B77C8"/>
    <w:rsid w:val="000C052E"/>
    <w:rsid w:val="000C16BE"/>
    <w:rsid w:val="000C3044"/>
    <w:rsid w:val="000C6EF6"/>
    <w:rsid w:val="000D177F"/>
    <w:rsid w:val="000D681C"/>
    <w:rsid w:val="000D7D6C"/>
    <w:rsid w:val="000E0188"/>
    <w:rsid w:val="000E4B45"/>
    <w:rsid w:val="00102DA8"/>
    <w:rsid w:val="00102F53"/>
    <w:rsid w:val="00104157"/>
    <w:rsid w:val="0012397A"/>
    <w:rsid w:val="0013059C"/>
    <w:rsid w:val="00136013"/>
    <w:rsid w:val="00136C2A"/>
    <w:rsid w:val="001375B8"/>
    <w:rsid w:val="00140138"/>
    <w:rsid w:val="00141284"/>
    <w:rsid w:val="00143A83"/>
    <w:rsid w:val="001532ED"/>
    <w:rsid w:val="001621D9"/>
    <w:rsid w:val="00163858"/>
    <w:rsid w:val="00164CF8"/>
    <w:rsid w:val="00174BE4"/>
    <w:rsid w:val="00176DF1"/>
    <w:rsid w:val="00182424"/>
    <w:rsid w:val="001849D4"/>
    <w:rsid w:val="00185DEC"/>
    <w:rsid w:val="001910D3"/>
    <w:rsid w:val="00194B2D"/>
    <w:rsid w:val="00196C60"/>
    <w:rsid w:val="001B0CCC"/>
    <w:rsid w:val="001C0116"/>
    <w:rsid w:val="001C2833"/>
    <w:rsid w:val="001C675D"/>
    <w:rsid w:val="001C692D"/>
    <w:rsid w:val="001D04B7"/>
    <w:rsid w:val="001D64DE"/>
    <w:rsid w:val="001D7101"/>
    <w:rsid w:val="001F281A"/>
    <w:rsid w:val="0020093E"/>
    <w:rsid w:val="00213084"/>
    <w:rsid w:val="002225AD"/>
    <w:rsid w:val="002240FC"/>
    <w:rsid w:val="00226186"/>
    <w:rsid w:val="00226E0C"/>
    <w:rsid w:val="002521DE"/>
    <w:rsid w:val="00254830"/>
    <w:rsid w:val="00256E61"/>
    <w:rsid w:val="0026195C"/>
    <w:rsid w:val="00270945"/>
    <w:rsid w:val="002711C1"/>
    <w:rsid w:val="00273877"/>
    <w:rsid w:val="00275F07"/>
    <w:rsid w:val="0028264E"/>
    <w:rsid w:val="00283289"/>
    <w:rsid w:val="00293F88"/>
    <w:rsid w:val="002A32A3"/>
    <w:rsid w:val="002B0FEA"/>
    <w:rsid w:val="002B214D"/>
    <w:rsid w:val="002B2848"/>
    <w:rsid w:val="002B5B9A"/>
    <w:rsid w:val="002C21AF"/>
    <w:rsid w:val="002C694B"/>
    <w:rsid w:val="002C73F8"/>
    <w:rsid w:val="002D3C89"/>
    <w:rsid w:val="002D4337"/>
    <w:rsid w:val="002D7CE2"/>
    <w:rsid w:val="002E2253"/>
    <w:rsid w:val="002E3210"/>
    <w:rsid w:val="002E33C6"/>
    <w:rsid w:val="002E59B9"/>
    <w:rsid w:val="002E792F"/>
    <w:rsid w:val="002F5633"/>
    <w:rsid w:val="002F59B7"/>
    <w:rsid w:val="00306307"/>
    <w:rsid w:val="00310737"/>
    <w:rsid w:val="00314126"/>
    <w:rsid w:val="003169B9"/>
    <w:rsid w:val="00320E66"/>
    <w:rsid w:val="003225B6"/>
    <w:rsid w:val="003253BF"/>
    <w:rsid w:val="00327DCF"/>
    <w:rsid w:val="00331FFA"/>
    <w:rsid w:val="00333F4D"/>
    <w:rsid w:val="00342980"/>
    <w:rsid w:val="00345DB3"/>
    <w:rsid w:val="00370908"/>
    <w:rsid w:val="003759F8"/>
    <w:rsid w:val="003772D9"/>
    <w:rsid w:val="00385761"/>
    <w:rsid w:val="00390D35"/>
    <w:rsid w:val="00395101"/>
    <w:rsid w:val="003B17B0"/>
    <w:rsid w:val="003C067F"/>
    <w:rsid w:val="003C464D"/>
    <w:rsid w:val="003D1AD2"/>
    <w:rsid w:val="003D4842"/>
    <w:rsid w:val="003D4F4E"/>
    <w:rsid w:val="003E31A9"/>
    <w:rsid w:val="003E49C4"/>
    <w:rsid w:val="003E4C95"/>
    <w:rsid w:val="003E6E7D"/>
    <w:rsid w:val="004013FA"/>
    <w:rsid w:val="0040215B"/>
    <w:rsid w:val="00410FF6"/>
    <w:rsid w:val="004135C0"/>
    <w:rsid w:val="00414E17"/>
    <w:rsid w:val="00417C2B"/>
    <w:rsid w:val="00425430"/>
    <w:rsid w:val="004314A7"/>
    <w:rsid w:val="00447BDF"/>
    <w:rsid w:val="004507DA"/>
    <w:rsid w:val="004553C8"/>
    <w:rsid w:val="00462FE9"/>
    <w:rsid w:val="0046562F"/>
    <w:rsid w:val="00473ABA"/>
    <w:rsid w:val="00474D11"/>
    <w:rsid w:val="004768C8"/>
    <w:rsid w:val="00476D00"/>
    <w:rsid w:val="0047765C"/>
    <w:rsid w:val="00482562"/>
    <w:rsid w:val="004829A1"/>
    <w:rsid w:val="00483D1D"/>
    <w:rsid w:val="00483D37"/>
    <w:rsid w:val="004846ED"/>
    <w:rsid w:val="00484C57"/>
    <w:rsid w:val="00484C66"/>
    <w:rsid w:val="00491EBA"/>
    <w:rsid w:val="00492468"/>
    <w:rsid w:val="004971C3"/>
    <w:rsid w:val="004B135C"/>
    <w:rsid w:val="004B26E7"/>
    <w:rsid w:val="004B2AC3"/>
    <w:rsid w:val="004B3E47"/>
    <w:rsid w:val="004C33D5"/>
    <w:rsid w:val="004D0757"/>
    <w:rsid w:val="004D1695"/>
    <w:rsid w:val="004D259B"/>
    <w:rsid w:val="004F2370"/>
    <w:rsid w:val="004F5348"/>
    <w:rsid w:val="004F58EE"/>
    <w:rsid w:val="005038F4"/>
    <w:rsid w:val="0050606F"/>
    <w:rsid w:val="00513B2C"/>
    <w:rsid w:val="0051590E"/>
    <w:rsid w:val="005165C7"/>
    <w:rsid w:val="00545CBA"/>
    <w:rsid w:val="005506BB"/>
    <w:rsid w:val="00553B63"/>
    <w:rsid w:val="00554703"/>
    <w:rsid w:val="0057127F"/>
    <w:rsid w:val="00581966"/>
    <w:rsid w:val="00585DD7"/>
    <w:rsid w:val="00591A2E"/>
    <w:rsid w:val="0059312D"/>
    <w:rsid w:val="00594524"/>
    <w:rsid w:val="005A1EEB"/>
    <w:rsid w:val="005A6416"/>
    <w:rsid w:val="005A78D5"/>
    <w:rsid w:val="005C1B9E"/>
    <w:rsid w:val="005C25FD"/>
    <w:rsid w:val="005D1618"/>
    <w:rsid w:val="005D4B2F"/>
    <w:rsid w:val="005E6BB5"/>
    <w:rsid w:val="005F7243"/>
    <w:rsid w:val="006005C8"/>
    <w:rsid w:val="00603162"/>
    <w:rsid w:val="006126DB"/>
    <w:rsid w:val="006171EA"/>
    <w:rsid w:val="0062446A"/>
    <w:rsid w:val="00632BD1"/>
    <w:rsid w:val="00633D61"/>
    <w:rsid w:val="0063691E"/>
    <w:rsid w:val="00637B1C"/>
    <w:rsid w:val="006527C8"/>
    <w:rsid w:val="00654C53"/>
    <w:rsid w:val="006567DD"/>
    <w:rsid w:val="00660074"/>
    <w:rsid w:val="00662937"/>
    <w:rsid w:val="0066364C"/>
    <w:rsid w:val="00671E1A"/>
    <w:rsid w:val="006725CE"/>
    <w:rsid w:val="0068134F"/>
    <w:rsid w:val="006831ED"/>
    <w:rsid w:val="006836D1"/>
    <w:rsid w:val="00692F24"/>
    <w:rsid w:val="006A2CA3"/>
    <w:rsid w:val="006A2E59"/>
    <w:rsid w:val="006A3302"/>
    <w:rsid w:val="006B6487"/>
    <w:rsid w:val="006B749E"/>
    <w:rsid w:val="006C2F2B"/>
    <w:rsid w:val="006D1618"/>
    <w:rsid w:val="006D1FE5"/>
    <w:rsid w:val="006E26C0"/>
    <w:rsid w:val="006E5168"/>
    <w:rsid w:val="00700EAD"/>
    <w:rsid w:val="007018CF"/>
    <w:rsid w:val="007050A7"/>
    <w:rsid w:val="00715A81"/>
    <w:rsid w:val="00726BA8"/>
    <w:rsid w:val="0072754B"/>
    <w:rsid w:val="007277ED"/>
    <w:rsid w:val="00736C04"/>
    <w:rsid w:val="00741537"/>
    <w:rsid w:val="007434D6"/>
    <w:rsid w:val="00751354"/>
    <w:rsid w:val="00751DF1"/>
    <w:rsid w:val="00753F03"/>
    <w:rsid w:val="00757780"/>
    <w:rsid w:val="0077109E"/>
    <w:rsid w:val="007722C4"/>
    <w:rsid w:val="007722ED"/>
    <w:rsid w:val="00786AE2"/>
    <w:rsid w:val="00790AB3"/>
    <w:rsid w:val="007923D4"/>
    <w:rsid w:val="00797173"/>
    <w:rsid w:val="007A66B1"/>
    <w:rsid w:val="007A7BFD"/>
    <w:rsid w:val="007B2264"/>
    <w:rsid w:val="007B51DC"/>
    <w:rsid w:val="007B6218"/>
    <w:rsid w:val="007B7481"/>
    <w:rsid w:val="007B7CA3"/>
    <w:rsid w:val="007C6001"/>
    <w:rsid w:val="007D0F49"/>
    <w:rsid w:val="007D6FB2"/>
    <w:rsid w:val="007E397F"/>
    <w:rsid w:val="007F0921"/>
    <w:rsid w:val="007F533A"/>
    <w:rsid w:val="00804ABA"/>
    <w:rsid w:val="00815454"/>
    <w:rsid w:val="008164E7"/>
    <w:rsid w:val="00822670"/>
    <w:rsid w:val="00835E40"/>
    <w:rsid w:val="008375AC"/>
    <w:rsid w:val="00843EDD"/>
    <w:rsid w:val="00852052"/>
    <w:rsid w:val="008560B6"/>
    <w:rsid w:val="0085730B"/>
    <w:rsid w:val="00861525"/>
    <w:rsid w:val="00864C13"/>
    <w:rsid w:val="00865704"/>
    <w:rsid w:val="00880C10"/>
    <w:rsid w:val="00881B99"/>
    <w:rsid w:val="00885DB4"/>
    <w:rsid w:val="00886472"/>
    <w:rsid w:val="008A05C6"/>
    <w:rsid w:val="008A2A61"/>
    <w:rsid w:val="008C1D94"/>
    <w:rsid w:val="008C3D4B"/>
    <w:rsid w:val="008C69FE"/>
    <w:rsid w:val="008D2979"/>
    <w:rsid w:val="008D38ED"/>
    <w:rsid w:val="008D3DE6"/>
    <w:rsid w:val="008D473A"/>
    <w:rsid w:val="008D4BF0"/>
    <w:rsid w:val="008E1C89"/>
    <w:rsid w:val="008E6DB8"/>
    <w:rsid w:val="008F4662"/>
    <w:rsid w:val="008F472C"/>
    <w:rsid w:val="00900FF4"/>
    <w:rsid w:val="00904FBD"/>
    <w:rsid w:val="009144B3"/>
    <w:rsid w:val="00921A53"/>
    <w:rsid w:val="00923E66"/>
    <w:rsid w:val="00924175"/>
    <w:rsid w:val="00930C8B"/>
    <w:rsid w:val="009324C4"/>
    <w:rsid w:val="00941746"/>
    <w:rsid w:val="009519A7"/>
    <w:rsid w:val="00960D62"/>
    <w:rsid w:val="009707A0"/>
    <w:rsid w:val="00971972"/>
    <w:rsid w:val="00971CFF"/>
    <w:rsid w:val="00975700"/>
    <w:rsid w:val="00980C22"/>
    <w:rsid w:val="00986BFA"/>
    <w:rsid w:val="009A7A23"/>
    <w:rsid w:val="009D250E"/>
    <w:rsid w:val="009D5FF2"/>
    <w:rsid w:val="009D6DA0"/>
    <w:rsid w:val="009D7008"/>
    <w:rsid w:val="009E244F"/>
    <w:rsid w:val="009F0488"/>
    <w:rsid w:val="009F73F9"/>
    <w:rsid w:val="00A030F3"/>
    <w:rsid w:val="00A03196"/>
    <w:rsid w:val="00A1401C"/>
    <w:rsid w:val="00A2779A"/>
    <w:rsid w:val="00A27973"/>
    <w:rsid w:val="00A35D16"/>
    <w:rsid w:val="00A457AD"/>
    <w:rsid w:val="00A524D2"/>
    <w:rsid w:val="00A53938"/>
    <w:rsid w:val="00A614F7"/>
    <w:rsid w:val="00A635A9"/>
    <w:rsid w:val="00A63C91"/>
    <w:rsid w:val="00A73BC1"/>
    <w:rsid w:val="00A84BD5"/>
    <w:rsid w:val="00A85CC3"/>
    <w:rsid w:val="00A86818"/>
    <w:rsid w:val="00A97A88"/>
    <w:rsid w:val="00AA2C8B"/>
    <w:rsid w:val="00AA6ABC"/>
    <w:rsid w:val="00AB329B"/>
    <w:rsid w:val="00AB3415"/>
    <w:rsid w:val="00AB715D"/>
    <w:rsid w:val="00AB7A35"/>
    <w:rsid w:val="00AC542C"/>
    <w:rsid w:val="00AD224B"/>
    <w:rsid w:val="00AD48EA"/>
    <w:rsid w:val="00AE288C"/>
    <w:rsid w:val="00AE4D33"/>
    <w:rsid w:val="00AE60EF"/>
    <w:rsid w:val="00AE7532"/>
    <w:rsid w:val="00AF38FD"/>
    <w:rsid w:val="00B0445E"/>
    <w:rsid w:val="00B0717D"/>
    <w:rsid w:val="00B146D3"/>
    <w:rsid w:val="00B272EA"/>
    <w:rsid w:val="00B34036"/>
    <w:rsid w:val="00B36104"/>
    <w:rsid w:val="00B3692D"/>
    <w:rsid w:val="00B44E37"/>
    <w:rsid w:val="00B454FB"/>
    <w:rsid w:val="00B508D0"/>
    <w:rsid w:val="00B707BF"/>
    <w:rsid w:val="00B75D53"/>
    <w:rsid w:val="00B844B9"/>
    <w:rsid w:val="00B84C60"/>
    <w:rsid w:val="00B906AB"/>
    <w:rsid w:val="00B9147E"/>
    <w:rsid w:val="00B93A99"/>
    <w:rsid w:val="00B95B05"/>
    <w:rsid w:val="00BA094C"/>
    <w:rsid w:val="00BA7344"/>
    <w:rsid w:val="00BB11A4"/>
    <w:rsid w:val="00BB3852"/>
    <w:rsid w:val="00BB3E9C"/>
    <w:rsid w:val="00BC48F9"/>
    <w:rsid w:val="00BC5D83"/>
    <w:rsid w:val="00BD38E6"/>
    <w:rsid w:val="00BE53D8"/>
    <w:rsid w:val="00BE66DA"/>
    <w:rsid w:val="00BE6DA1"/>
    <w:rsid w:val="00C02F3C"/>
    <w:rsid w:val="00C0547F"/>
    <w:rsid w:val="00C14D5E"/>
    <w:rsid w:val="00C14DEA"/>
    <w:rsid w:val="00C1665B"/>
    <w:rsid w:val="00C178F8"/>
    <w:rsid w:val="00C2430B"/>
    <w:rsid w:val="00C2709A"/>
    <w:rsid w:val="00C301D0"/>
    <w:rsid w:val="00C31870"/>
    <w:rsid w:val="00C32603"/>
    <w:rsid w:val="00C379B8"/>
    <w:rsid w:val="00C37B70"/>
    <w:rsid w:val="00C50A6E"/>
    <w:rsid w:val="00C5692E"/>
    <w:rsid w:val="00C6187C"/>
    <w:rsid w:val="00C669A5"/>
    <w:rsid w:val="00C7274C"/>
    <w:rsid w:val="00C76DB3"/>
    <w:rsid w:val="00C8600C"/>
    <w:rsid w:val="00C86635"/>
    <w:rsid w:val="00C96973"/>
    <w:rsid w:val="00C9793A"/>
    <w:rsid w:val="00C9796A"/>
    <w:rsid w:val="00C97E22"/>
    <w:rsid w:val="00CA5DB1"/>
    <w:rsid w:val="00CA657E"/>
    <w:rsid w:val="00CB2FC4"/>
    <w:rsid w:val="00CC0FBA"/>
    <w:rsid w:val="00CC7D95"/>
    <w:rsid w:val="00CD4D86"/>
    <w:rsid w:val="00CD7BD2"/>
    <w:rsid w:val="00CE1EED"/>
    <w:rsid w:val="00CF1205"/>
    <w:rsid w:val="00D26E1F"/>
    <w:rsid w:val="00D27A36"/>
    <w:rsid w:val="00D318A9"/>
    <w:rsid w:val="00D324A5"/>
    <w:rsid w:val="00D33E35"/>
    <w:rsid w:val="00D52061"/>
    <w:rsid w:val="00D56489"/>
    <w:rsid w:val="00D56994"/>
    <w:rsid w:val="00D60707"/>
    <w:rsid w:val="00D736C5"/>
    <w:rsid w:val="00D76ABA"/>
    <w:rsid w:val="00D8097D"/>
    <w:rsid w:val="00D816AD"/>
    <w:rsid w:val="00D82DBE"/>
    <w:rsid w:val="00D92848"/>
    <w:rsid w:val="00D95B0B"/>
    <w:rsid w:val="00DA14BF"/>
    <w:rsid w:val="00DA6492"/>
    <w:rsid w:val="00DB3109"/>
    <w:rsid w:val="00DB7DC2"/>
    <w:rsid w:val="00DC296B"/>
    <w:rsid w:val="00DC7F91"/>
    <w:rsid w:val="00DD0DD4"/>
    <w:rsid w:val="00DE5EB4"/>
    <w:rsid w:val="00DE6884"/>
    <w:rsid w:val="00DE6AC0"/>
    <w:rsid w:val="00DF0485"/>
    <w:rsid w:val="00DF153D"/>
    <w:rsid w:val="00DF2D13"/>
    <w:rsid w:val="00DF6F02"/>
    <w:rsid w:val="00E06A67"/>
    <w:rsid w:val="00E214C1"/>
    <w:rsid w:val="00E224C5"/>
    <w:rsid w:val="00E27AB7"/>
    <w:rsid w:val="00E318DB"/>
    <w:rsid w:val="00E47856"/>
    <w:rsid w:val="00E576B7"/>
    <w:rsid w:val="00E60995"/>
    <w:rsid w:val="00E6133D"/>
    <w:rsid w:val="00E62086"/>
    <w:rsid w:val="00E64C2B"/>
    <w:rsid w:val="00E90BCC"/>
    <w:rsid w:val="00EA05D7"/>
    <w:rsid w:val="00EA175D"/>
    <w:rsid w:val="00EA1BA2"/>
    <w:rsid w:val="00EA337B"/>
    <w:rsid w:val="00EA5F5E"/>
    <w:rsid w:val="00EB1C80"/>
    <w:rsid w:val="00EB6FE7"/>
    <w:rsid w:val="00EC2289"/>
    <w:rsid w:val="00ED0663"/>
    <w:rsid w:val="00ED3B8A"/>
    <w:rsid w:val="00EE48DB"/>
    <w:rsid w:val="00EE78AB"/>
    <w:rsid w:val="00EF4861"/>
    <w:rsid w:val="00F0141A"/>
    <w:rsid w:val="00F02A8D"/>
    <w:rsid w:val="00F15FB8"/>
    <w:rsid w:val="00F16C2C"/>
    <w:rsid w:val="00F251B4"/>
    <w:rsid w:val="00F36BDC"/>
    <w:rsid w:val="00F3789C"/>
    <w:rsid w:val="00F54BD4"/>
    <w:rsid w:val="00F63B5A"/>
    <w:rsid w:val="00F649EE"/>
    <w:rsid w:val="00F65FF9"/>
    <w:rsid w:val="00F66A22"/>
    <w:rsid w:val="00F67943"/>
    <w:rsid w:val="00F73399"/>
    <w:rsid w:val="00F855B5"/>
    <w:rsid w:val="00F900A8"/>
    <w:rsid w:val="00FA2FBE"/>
    <w:rsid w:val="00FA60C1"/>
    <w:rsid w:val="00FA78E4"/>
    <w:rsid w:val="00FB070F"/>
    <w:rsid w:val="00FB2BF5"/>
    <w:rsid w:val="00FB40BF"/>
    <w:rsid w:val="00FB6C29"/>
    <w:rsid w:val="00FD1540"/>
    <w:rsid w:val="00FD31AF"/>
    <w:rsid w:val="00FF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65704"/>
    <w:pPr>
      <w:spacing w:before="100" w:beforeAutospacing="1" w:after="100" w:afterAutospacing="1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704"/>
    <w:pPr>
      <w:keepNext/>
      <w:keepLines/>
      <w:widowControl w:val="0"/>
      <w:wordWrap w:val="0"/>
      <w:autoSpaceDE w:val="0"/>
      <w:autoSpaceDN w:val="0"/>
      <w:spacing w:before="40" w:after="0" w:line="276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314126"/>
  </w:style>
  <w:style w:type="paragraph" w:customStyle="1" w:styleId="EndNoteBibliography">
    <w:name w:val="EndNote Bibliography"/>
    <w:basedOn w:val="Normal"/>
    <w:link w:val="EndNoteBibliographyChar"/>
    <w:rsid w:val="00314126"/>
    <w:pPr>
      <w:widowControl w:val="0"/>
      <w:wordWrap w:val="0"/>
      <w:autoSpaceDE w:val="0"/>
      <w:autoSpaceDN w:val="0"/>
      <w:jc w:val="both"/>
    </w:pPr>
    <w:rPr>
      <w:rFonts w:ascii="Calibri" w:eastAsia="Malgun Gothic" w:hAnsi="Calibri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314126"/>
    <w:rPr>
      <w:rFonts w:ascii="Calibri" w:eastAsia="Malgun Gothic" w:hAnsi="Calibri"/>
      <w:noProof/>
      <w:kern w:val="2"/>
      <w:sz w:val="20"/>
      <w:lang w:eastAsia="ko-KR"/>
    </w:rPr>
  </w:style>
  <w:style w:type="paragraph" w:customStyle="1" w:styleId="EndNoteCategoryHeading">
    <w:name w:val="EndNote Category Heading"/>
    <w:basedOn w:val="Normal"/>
    <w:link w:val="EndNoteCategoryHeadingChar"/>
    <w:rsid w:val="00314126"/>
    <w:pPr>
      <w:widowControl w:val="0"/>
      <w:wordWrap w:val="0"/>
      <w:autoSpaceDE w:val="0"/>
      <w:autoSpaceDN w:val="0"/>
      <w:spacing w:before="120" w:after="120" w:line="276" w:lineRule="auto"/>
    </w:pPr>
    <w:rPr>
      <w:b/>
      <w:noProof/>
      <w:kern w:val="2"/>
      <w:sz w:val="20"/>
      <w:lang w:eastAsia="ko-KR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14126"/>
    <w:rPr>
      <w:b/>
      <w:noProof/>
      <w:kern w:val="2"/>
      <w:sz w:val="20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C6187C"/>
    <w:pPr>
      <w:widowControl w:val="0"/>
      <w:wordWrap w:val="0"/>
      <w:autoSpaceDE w:val="0"/>
      <w:autoSpaceDN w:val="0"/>
      <w:spacing w:line="276" w:lineRule="auto"/>
      <w:jc w:val="both"/>
    </w:pPr>
    <w:rPr>
      <w:b/>
      <w:bCs/>
      <w:kern w:val="2"/>
      <w:sz w:val="20"/>
      <w:szCs w:val="20"/>
      <w:lang w:eastAsia="ko-KR"/>
    </w:rPr>
  </w:style>
  <w:style w:type="table" w:styleId="TableGrid">
    <w:name w:val="Table Grid"/>
    <w:basedOn w:val="TableNormal"/>
    <w:uiPriority w:val="39"/>
    <w:rsid w:val="00C6187C"/>
    <w:pPr>
      <w:spacing w:after="0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65704"/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704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6570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line="276" w:lineRule="auto"/>
      <w:jc w:val="both"/>
    </w:pPr>
    <w:rPr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865704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6570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line="276" w:lineRule="auto"/>
      <w:jc w:val="both"/>
    </w:pPr>
    <w:rPr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865704"/>
    <w:rPr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865704"/>
  </w:style>
  <w:style w:type="paragraph" w:customStyle="1" w:styleId="EndNoteBibliographyTitle">
    <w:name w:val="EndNote Bibliography Title"/>
    <w:basedOn w:val="Normal"/>
    <w:link w:val="EndNoteBibliographyTitleChar"/>
    <w:rsid w:val="00865704"/>
    <w:pPr>
      <w:widowControl w:val="0"/>
      <w:wordWrap w:val="0"/>
      <w:autoSpaceDE w:val="0"/>
      <w:autoSpaceDN w:val="0"/>
      <w:spacing w:after="0" w:line="276" w:lineRule="auto"/>
      <w:jc w:val="center"/>
    </w:pPr>
    <w:rPr>
      <w:rFonts w:ascii="Calibri" w:eastAsia="Malgun Gothic" w:hAnsi="Calibri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5704"/>
    <w:rPr>
      <w:rFonts w:ascii="Calibri" w:eastAsia="Malgun Gothic" w:hAnsi="Calibri"/>
      <w:noProof/>
      <w:kern w:val="2"/>
      <w:sz w:val="20"/>
      <w:lang w:eastAsia="ko-KR"/>
    </w:rPr>
  </w:style>
  <w:style w:type="character" w:customStyle="1" w:styleId="journaltitle">
    <w:name w:val="journaltitle"/>
    <w:basedOn w:val="DefaultParagraphFont"/>
    <w:rsid w:val="00865704"/>
  </w:style>
  <w:style w:type="character" w:customStyle="1" w:styleId="articlecitationyear">
    <w:name w:val="articlecitation_year"/>
    <w:basedOn w:val="DefaultParagraphFont"/>
    <w:rsid w:val="00865704"/>
  </w:style>
  <w:style w:type="character" w:customStyle="1" w:styleId="articlecitationvolume">
    <w:name w:val="articlecitation_volume"/>
    <w:basedOn w:val="DefaultParagraphFont"/>
    <w:rsid w:val="00865704"/>
  </w:style>
  <w:style w:type="character" w:styleId="Strong">
    <w:name w:val="Strong"/>
    <w:basedOn w:val="DefaultParagraphFont"/>
    <w:uiPriority w:val="22"/>
    <w:qFormat/>
    <w:rsid w:val="00865704"/>
    <w:rPr>
      <w:b/>
      <w:bCs/>
    </w:rPr>
  </w:style>
  <w:style w:type="character" w:styleId="Emphasis">
    <w:name w:val="Emphasis"/>
    <w:basedOn w:val="DefaultParagraphFont"/>
    <w:uiPriority w:val="20"/>
    <w:qFormat/>
    <w:rsid w:val="00865704"/>
    <w:rPr>
      <w:i/>
      <w:iCs/>
    </w:rPr>
  </w:style>
  <w:style w:type="character" w:customStyle="1" w:styleId="visually-hidden">
    <w:name w:val="visually-hidden"/>
    <w:basedOn w:val="DefaultParagraphFont"/>
    <w:rsid w:val="00865704"/>
  </w:style>
  <w:style w:type="paragraph" w:styleId="ListParagraph">
    <w:name w:val="List Paragraph"/>
    <w:basedOn w:val="Normal"/>
    <w:uiPriority w:val="34"/>
    <w:qFormat/>
    <w:rsid w:val="00865704"/>
    <w:pPr>
      <w:widowControl w:val="0"/>
      <w:wordWrap w:val="0"/>
      <w:autoSpaceDE w:val="0"/>
      <w:autoSpaceDN w:val="0"/>
      <w:spacing w:line="276" w:lineRule="auto"/>
      <w:ind w:leftChars="400" w:left="800"/>
      <w:jc w:val="both"/>
    </w:pPr>
    <w:rPr>
      <w:kern w:val="2"/>
      <w:sz w:val="20"/>
      <w:lang w:eastAsia="ko-KR"/>
    </w:rPr>
  </w:style>
  <w:style w:type="paragraph" w:styleId="Revision">
    <w:name w:val="Revision"/>
    <w:hidden/>
    <w:uiPriority w:val="99"/>
    <w:semiHidden/>
    <w:rsid w:val="00865704"/>
    <w:pPr>
      <w:spacing w:after="0"/>
    </w:pPr>
    <w:rPr>
      <w:kern w:val="2"/>
      <w:sz w:val="20"/>
      <w:lang w:eastAsia="ko-KR"/>
    </w:rPr>
  </w:style>
  <w:style w:type="character" w:customStyle="1" w:styleId="bibliographic-informationvalue">
    <w:name w:val="bibliographic-information__value"/>
    <w:basedOn w:val="DefaultParagraphFont"/>
    <w:rsid w:val="00865704"/>
  </w:style>
  <w:style w:type="character" w:styleId="HTMLCite">
    <w:name w:val="HTML Cite"/>
    <w:basedOn w:val="DefaultParagraphFont"/>
    <w:uiPriority w:val="99"/>
    <w:semiHidden/>
    <w:unhideWhenUsed/>
    <w:rsid w:val="00865704"/>
    <w:rPr>
      <w:i/>
      <w:iCs/>
    </w:rPr>
  </w:style>
  <w:style w:type="character" w:customStyle="1" w:styleId="cit-vol">
    <w:name w:val="cit-vol"/>
    <w:basedOn w:val="DefaultParagraphFont"/>
    <w:rsid w:val="00865704"/>
  </w:style>
  <w:style w:type="character" w:customStyle="1" w:styleId="cit-fpage">
    <w:name w:val="cit-fpage"/>
    <w:basedOn w:val="DefaultParagraphFont"/>
    <w:rsid w:val="00865704"/>
  </w:style>
  <w:style w:type="character" w:customStyle="1" w:styleId="cit-lpage">
    <w:name w:val="cit-lpage"/>
    <w:basedOn w:val="DefaultParagraphFont"/>
    <w:rsid w:val="00865704"/>
  </w:style>
  <w:style w:type="character" w:customStyle="1" w:styleId="cit-pub-id-sep">
    <w:name w:val="cit-pub-id-sep"/>
    <w:basedOn w:val="DefaultParagraphFont"/>
    <w:rsid w:val="00865704"/>
  </w:style>
  <w:style w:type="character" w:customStyle="1" w:styleId="cit-pub-id-scheme">
    <w:name w:val="cit-pub-id-scheme"/>
    <w:basedOn w:val="DefaultParagraphFont"/>
    <w:rsid w:val="00865704"/>
  </w:style>
  <w:style w:type="character" w:customStyle="1" w:styleId="cit-pub-id">
    <w:name w:val="cit-pub-id"/>
    <w:basedOn w:val="DefaultParagraphFont"/>
    <w:rsid w:val="00865704"/>
  </w:style>
  <w:style w:type="character" w:customStyle="1" w:styleId="ref-journal">
    <w:name w:val="ref-journal"/>
    <w:basedOn w:val="DefaultParagraphFont"/>
    <w:rsid w:val="00865704"/>
  </w:style>
  <w:style w:type="character" w:customStyle="1" w:styleId="ref-vol">
    <w:name w:val="ref-vol"/>
    <w:basedOn w:val="DefaultParagraphFont"/>
    <w:rsid w:val="00865704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865704"/>
    <w:rPr>
      <w:color w:val="605E5C"/>
      <w:shd w:val="clear" w:color="auto" w:fill="E1DFDD"/>
    </w:rPr>
  </w:style>
  <w:style w:type="paragraph" w:customStyle="1" w:styleId="Default">
    <w:name w:val="Default"/>
    <w:rsid w:val="00865704"/>
    <w:pPr>
      <w:widowControl w:val="0"/>
      <w:autoSpaceDE w:val="0"/>
      <w:autoSpaceDN w:val="0"/>
      <w:adjustRightInd w:val="0"/>
      <w:spacing w:after="0"/>
    </w:pPr>
    <w:rPr>
      <w:rFonts w:ascii="Calibri" w:hAnsi="Calibri" w:cs="Calibri"/>
      <w:color w:val="000000"/>
      <w:sz w:val="24"/>
      <w:szCs w:val="24"/>
      <w:lang w:eastAsia="ko-KR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375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9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3.pn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2.png"/><Relationship Id="rId37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36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E8E86-62FB-4F81-B0F2-738924791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1</Pages>
  <Words>2717</Words>
  <Characters>15491</Characters>
  <Application>Microsoft Office Word</Application>
  <DocSecurity>0</DocSecurity>
  <Lines>129</Lines>
  <Paragraphs>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18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Nandhini Arumugam</cp:lastModifiedBy>
  <cp:revision>13</cp:revision>
  <dcterms:created xsi:type="dcterms:W3CDTF">2022-09-29T14:04:00Z</dcterms:created>
  <dcterms:modified xsi:type="dcterms:W3CDTF">2022-10-2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e70b7fc64c6fe078f456a4efbf3939300f73d47527399c1b3407cc53a52974</vt:lpwstr>
  </property>
</Properties>
</file>